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CF8433" w14:textId="77777777" w:rsidR="00BD0777" w:rsidRDefault="00333AF9" w:rsidP="00BD0777">
      <w:pPr>
        <w:pStyle w:val="Heading1"/>
        <w:numPr>
          <w:ilvl w:val="0"/>
          <w:numId w:val="21"/>
        </w:numPr>
        <w:jc w:val="both"/>
      </w:pPr>
      <w:r>
        <w:t>Supplementary Tables</w:t>
      </w:r>
    </w:p>
    <w:p w14:paraId="759E8520" w14:textId="6B60BC06" w:rsidR="006F464B" w:rsidRPr="00BD0777" w:rsidRDefault="00BD0777" w:rsidP="00BD0777">
      <w:pPr>
        <w:pStyle w:val="Heading1"/>
        <w:numPr>
          <w:ilvl w:val="0"/>
          <w:numId w:val="21"/>
        </w:numPr>
        <w:jc w:val="both"/>
      </w:pPr>
      <w:r>
        <w:t xml:space="preserve">1.2. </w:t>
      </w:r>
      <w:r w:rsidR="006F464B" w:rsidRPr="00BD0777">
        <w:rPr>
          <w:bCs/>
        </w:rPr>
        <w:t>Supplementary Table 2.</w:t>
      </w:r>
      <w:r w:rsidR="006F464B" w:rsidRPr="006F464B">
        <w:t xml:space="preserve"> </w:t>
      </w:r>
      <w:r w:rsidR="006F464B">
        <w:t xml:space="preserve">Summary of </w:t>
      </w:r>
      <w:r w:rsidR="008A4923">
        <w:t>i</w:t>
      </w:r>
      <w:r w:rsidR="006F464B">
        <w:t xml:space="preserve">ncluded </w:t>
      </w:r>
      <w:r w:rsidR="008A4923">
        <w:t>s</w:t>
      </w:r>
      <w:r w:rsidR="006F464B">
        <w:t>tudies</w:t>
      </w:r>
      <w:r w:rsidR="006F464B" w:rsidRPr="003220D4">
        <w:t xml:space="preserve"> </w:t>
      </w:r>
      <w:r w:rsidR="006F464B" w:rsidRPr="00BD0777">
        <w:rPr>
          <w:b w:val="0"/>
          <w:bCs/>
        </w:rPr>
        <w:t xml:space="preserve">Table </w:t>
      </w:r>
      <w:r w:rsidR="008A4923">
        <w:rPr>
          <w:b w:val="0"/>
          <w:bCs/>
        </w:rPr>
        <w:t>N</w:t>
      </w:r>
      <w:r w:rsidR="006F464B" w:rsidRPr="00BD0777">
        <w:rPr>
          <w:b w:val="0"/>
          <w:bCs/>
        </w:rPr>
        <w:t xml:space="preserve">otes: BIT: </w:t>
      </w:r>
      <w:proofErr w:type="spellStart"/>
      <w:r w:rsidR="008461D2" w:rsidRPr="00BD0777">
        <w:rPr>
          <w:b w:val="0"/>
          <w:bCs/>
        </w:rPr>
        <w:t>Behavio</w:t>
      </w:r>
      <w:r w:rsidR="0006795F">
        <w:rPr>
          <w:b w:val="0"/>
          <w:bCs/>
        </w:rPr>
        <w:t>u</w:t>
      </w:r>
      <w:r w:rsidR="008461D2" w:rsidRPr="00BD0777">
        <w:rPr>
          <w:b w:val="0"/>
          <w:bCs/>
        </w:rPr>
        <w:t>ral</w:t>
      </w:r>
      <w:proofErr w:type="spellEnd"/>
      <w:r w:rsidR="006F464B" w:rsidRPr="00BD0777">
        <w:rPr>
          <w:b w:val="0"/>
          <w:bCs/>
        </w:rPr>
        <w:t xml:space="preserve"> </w:t>
      </w:r>
      <w:r w:rsidR="00480E40">
        <w:rPr>
          <w:b w:val="0"/>
          <w:bCs/>
        </w:rPr>
        <w:t>I</w:t>
      </w:r>
      <w:r w:rsidR="006F464B" w:rsidRPr="00BD0777">
        <w:rPr>
          <w:b w:val="0"/>
          <w:bCs/>
        </w:rPr>
        <w:t xml:space="preserve">nattention </w:t>
      </w:r>
      <w:r w:rsidR="00480E40">
        <w:rPr>
          <w:b w:val="0"/>
          <w:bCs/>
        </w:rPr>
        <w:t>T</w:t>
      </w:r>
      <w:r w:rsidR="006F464B" w:rsidRPr="00BD0777">
        <w:rPr>
          <w:b w:val="0"/>
          <w:bCs/>
        </w:rPr>
        <w:t xml:space="preserve">est, BD: Brain </w:t>
      </w:r>
      <w:r w:rsidR="003C4C03">
        <w:rPr>
          <w:b w:val="0"/>
          <w:bCs/>
        </w:rPr>
        <w:t>d</w:t>
      </w:r>
      <w:r w:rsidR="006F464B" w:rsidRPr="00BD0777">
        <w:rPr>
          <w:b w:val="0"/>
          <w:bCs/>
        </w:rPr>
        <w:t xml:space="preserve">amage, CB: Computer-based, CBS: Catherine </w:t>
      </w:r>
      <w:proofErr w:type="spellStart"/>
      <w:r w:rsidR="003C4C03">
        <w:rPr>
          <w:b w:val="0"/>
          <w:bCs/>
        </w:rPr>
        <w:t>B</w:t>
      </w:r>
      <w:r w:rsidR="006F464B" w:rsidRPr="00BD0777">
        <w:rPr>
          <w:b w:val="0"/>
          <w:bCs/>
        </w:rPr>
        <w:t>ergego</w:t>
      </w:r>
      <w:proofErr w:type="spellEnd"/>
      <w:r w:rsidR="006F464B" w:rsidRPr="00BD0777">
        <w:rPr>
          <w:b w:val="0"/>
          <w:bCs/>
        </w:rPr>
        <w:t xml:space="preserve"> </w:t>
      </w:r>
      <w:r w:rsidR="00480E40">
        <w:rPr>
          <w:b w:val="0"/>
          <w:bCs/>
        </w:rPr>
        <w:t>S</w:t>
      </w:r>
      <w:r w:rsidR="006F464B" w:rsidRPr="00BD0777">
        <w:rPr>
          <w:b w:val="0"/>
          <w:bCs/>
        </w:rPr>
        <w:t xml:space="preserve">cale, </w:t>
      </w:r>
      <w:r w:rsidR="0006795F">
        <w:rPr>
          <w:b w:val="0"/>
          <w:bCs/>
        </w:rPr>
        <w:t xml:space="preserve">CoC: </w:t>
      </w:r>
      <w:r w:rsidR="0006795F" w:rsidRPr="0006795F">
        <w:rPr>
          <w:b w:val="0"/>
          <w:bCs/>
        </w:rPr>
        <w:t>Centre of cancellation</w:t>
      </w:r>
      <w:r w:rsidR="0006795F">
        <w:rPr>
          <w:b w:val="0"/>
          <w:bCs/>
        </w:rPr>
        <w:t xml:space="preserve">, </w:t>
      </w:r>
      <w:r w:rsidR="006F464B" w:rsidRPr="00BD0777">
        <w:rPr>
          <w:b w:val="0"/>
          <w:bCs/>
        </w:rPr>
        <w:t xml:space="preserve">D(1,2,3,4): Domain (1,2,3,4), L: Left, R:Right., USN: Unilateral </w:t>
      </w:r>
      <w:r w:rsidR="003C4C03">
        <w:rPr>
          <w:b w:val="0"/>
          <w:bCs/>
        </w:rPr>
        <w:t>s</w:t>
      </w:r>
      <w:r w:rsidR="006F464B" w:rsidRPr="00BD0777">
        <w:rPr>
          <w:b w:val="0"/>
          <w:bCs/>
        </w:rPr>
        <w:t xml:space="preserve">patial </w:t>
      </w:r>
      <w:r w:rsidR="003C4C03">
        <w:rPr>
          <w:b w:val="0"/>
          <w:bCs/>
        </w:rPr>
        <w:t>n</w:t>
      </w:r>
      <w:r w:rsidR="006F464B" w:rsidRPr="00BD0777">
        <w:rPr>
          <w:b w:val="0"/>
          <w:bCs/>
        </w:rPr>
        <w:t xml:space="preserve">eglect,), HR: Hit </w:t>
      </w:r>
      <w:r w:rsidR="003C4C03">
        <w:rPr>
          <w:b w:val="0"/>
          <w:bCs/>
        </w:rPr>
        <w:t>r</w:t>
      </w:r>
      <w:r w:rsidR="006F464B" w:rsidRPr="00BD0777">
        <w:rPr>
          <w:b w:val="0"/>
          <w:bCs/>
        </w:rPr>
        <w:t xml:space="preserve">ate, NET: </w:t>
      </w:r>
      <w:r w:rsidR="008461D2" w:rsidRPr="00BD0777">
        <w:rPr>
          <w:b w:val="0"/>
          <w:bCs/>
        </w:rPr>
        <w:t xml:space="preserve">Neglect </w:t>
      </w:r>
      <w:r w:rsidR="003C4C03">
        <w:rPr>
          <w:b w:val="0"/>
          <w:bCs/>
        </w:rPr>
        <w:t>t</w:t>
      </w:r>
      <w:r w:rsidR="008461D2" w:rsidRPr="00BD0777">
        <w:rPr>
          <w:b w:val="0"/>
          <w:bCs/>
        </w:rPr>
        <w:t>est</w:t>
      </w:r>
      <w:r w:rsidR="006F464B" w:rsidRPr="00BD0777">
        <w:rPr>
          <w:b w:val="0"/>
          <w:bCs/>
        </w:rPr>
        <w:t>, PnP: Paper-and-Pencil tasks, Pt: Patient/</w:t>
      </w:r>
      <w:r w:rsidR="003C4C03">
        <w:rPr>
          <w:b w:val="0"/>
          <w:bCs/>
        </w:rPr>
        <w:t>p</w:t>
      </w:r>
      <w:r w:rsidR="006F464B" w:rsidRPr="00BD0777">
        <w:rPr>
          <w:b w:val="0"/>
          <w:bCs/>
        </w:rPr>
        <w:t xml:space="preserve">atients, RT: Reaction </w:t>
      </w:r>
      <w:r w:rsidR="003C4C03">
        <w:rPr>
          <w:b w:val="0"/>
          <w:bCs/>
        </w:rPr>
        <w:t>t</w:t>
      </w:r>
      <w:r w:rsidR="006F464B" w:rsidRPr="00BD0777">
        <w:rPr>
          <w:b w:val="0"/>
          <w:bCs/>
        </w:rPr>
        <w:t xml:space="preserve">ime, TAP: </w:t>
      </w:r>
      <w:r w:rsidR="00EF50BD" w:rsidRPr="00EF50BD">
        <w:rPr>
          <w:b w:val="0"/>
          <w:bCs/>
        </w:rPr>
        <w:t>Test of Attentional Performance</w:t>
      </w:r>
      <w:r w:rsidR="006F464B" w:rsidRPr="00BD0777">
        <w:rPr>
          <w:b w:val="0"/>
          <w:bCs/>
        </w:rPr>
        <w:t>, -: without USN, +:</w:t>
      </w:r>
      <w:r w:rsidR="00872B89">
        <w:rPr>
          <w:b w:val="0"/>
          <w:bCs/>
        </w:rPr>
        <w:t xml:space="preserve">  </w:t>
      </w:r>
      <w:r w:rsidR="006F464B" w:rsidRPr="00BD0777">
        <w:rPr>
          <w:b w:val="0"/>
          <w:bCs/>
        </w:rPr>
        <w:t>with USN.</w:t>
      </w:r>
    </w:p>
    <w:tbl>
      <w:tblPr>
        <w:tblStyle w:val="GridTable6Colorful"/>
        <w:tblpPr w:leftFromText="180" w:rightFromText="180" w:vertAnchor="page" w:horzAnchor="margin" w:tblpXSpec="center" w:tblpY="3047"/>
        <w:tblW w:w="11497" w:type="dxa"/>
        <w:tblLayout w:type="fixed"/>
        <w:tblLook w:val="04A0" w:firstRow="1" w:lastRow="0" w:firstColumn="1" w:lastColumn="0" w:noHBand="0" w:noVBand="1"/>
      </w:tblPr>
      <w:tblGrid>
        <w:gridCol w:w="918"/>
        <w:gridCol w:w="1062"/>
        <w:gridCol w:w="850"/>
        <w:gridCol w:w="1134"/>
        <w:gridCol w:w="2624"/>
        <w:gridCol w:w="3070"/>
        <w:gridCol w:w="1839"/>
      </w:tblGrid>
      <w:tr w:rsidR="006F464B" w:rsidRPr="00722BEA" w14:paraId="1CACF994" w14:textId="77777777" w:rsidTr="00BD0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8" w:type="dxa"/>
            <w:gridSpan w:val="6"/>
          </w:tcPr>
          <w:p w14:paraId="5D66236B" w14:textId="5A8B1387" w:rsidR="006F464B" w:rsidRPr="00722BEA" w:rsidRDefault="006F464B" w:rsidP="00BD0E30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722BEA">
              <w:rPr>
                <w:rFonts w:cs="Times New Roman"/>
                <w:szCs w:val="24"/>
                <w:lang w:val="en-GB"/>
              </w:rPr>
              <w:lastRenderedPageBreak/>
              <w:t xml:space="preserve">TABLE </w:t>
            </w:r>
            <w:r w:rsidR="00BD0777">
              <w:rPr>
                <w:rFonts w:cs="Times New Roman"/>
                <w:szCs w:val="24"/>
                <w:lang w:val="en-GB"/>
              </w:rPr>
              <w:t>2</w:t>
            </w:r>
            <w:r w:rsidRPr="00722BEA">
              <w:rPr>
                <w:rFonts w:cs="Times New Roman"/>
                <w:szCs w:val="24"/>
                <w:lang w:val="en-GB"/>
              </w:rPr>
              <w:t xml:space="preserve">. </w:t>
            </w:r>
            <w:r w:rsidR="008A4923">
              <w:rPr>
                <w:rFonts w:cs="Times New Roman"/>
                <w:szCs w:val="24"/>
                <w:lang w:val="en-GB"/>
              </w:rPr>
              <w:t xml:space="preserve">SUMMARY OF INCLUDED STUDIES. </w:t>
            </w:r>
          </w:p>
        </w:tc>
        <w:tc>
          <w:tcPr>
            <w:tcW w:w="1839" w:type="dxa"/>
          </w:tcPr>
          <w:p w14:paraId="3269B762" w14:textId="77777777" w:rsidR="006F464B" w:rsidRPr="00722BEA" w:rsidRDefault="006F464B" w:rsidP="00BD0E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6F464B" w:rsidRPr="00722BEA" w14:paraId="6044BECE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bottom w:val="single" w:sz="4" w:space="0" w:color="auto"/>
            </w:tcBorders>
          </w:tcPr>
          <w:p w14:paraId="32EF677A" w14:textId="77777777" w:rsidR="006F464B" w:rsidRPr="00607597" w:rsidRDefault="006F464B" w:rsidP="00BD0E30">
            <w:pPr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STUDY/TASK TYPE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5617C74" w14:textId="77777777" w:rsidR="006F464B" w:rsidRPr="00722BEA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F02C68" w14:textId="77777777" w:rsidR="006F464B" w:rsidRPr="00722BEA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E46973" w14:textId="77777777" w:rsidR="006F464B" w:rsidRPr="00722BEA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CONVENTIONAL METHOD 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14:paraId="2CAE282F" w14:textId="77777777" w:rsidR="006F464B" w:rsidRPr="00722BEA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OMPUTER-BASED METHOD</w:t>
            </w:r>
          </w:p>
        </w:tc>
        <w:tc>
          <w:tcPr>
            <w:tcW w:w="3070" w:type="dxa"/>
            <w:tcBorders>
              <w:bottom w:val="single" w:sz="4" w:space="0" w:color="auto"/>
            </w:tcBorders>
          </w:tcPr>
          <w:p w14:paraId="304870E3" w14:textId="77777777" w:rsidR="006F464B" w:rsidRPr="00722BEA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661F77D3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ONCLUSION</w:t>
            </w:r>
          </w:p>
        </w:tc>
      </w:tr>
      <w:tr w:rsidR="006F464B" w:rsidRPr="00722BEA" w14:paraId="2635C822" w14:textId="77777777" w:rsidTr="00784AB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58C6EB" w14:textId="77777777" w:rsidR="006F464B" w:rsidRPr="00722BEA" w:rsidRDefault="006F464B" w:rsidP="00BD0E30">
            <w:pPr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3F64C" w14:textId="77777777" w:rsidR="006F464B" w:rsidRPr="00722BEA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C7BAE" w14:textId="77777777" w:rsidR="006F464B" w:rsidRPr="00722BEA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19349" w14:textId="77777777" w:rsidR="006F464B" w:rsidRPr="00722BEA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C1F87" w14:textId="77777777" w:rsidR="006F464B" w:rsidRPr="00722BEA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.COMPUTERISED VERSIONS OF PnP TASKS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1246E0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</w:tr>
      <w:bookmarkStart w:id="0" w:name="_Hlk79089805"/>
      <w:tr w:rsidR="006F464B" w:rsidRPr="00722BEA" w14:paraId="69F78194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single" w:sz="4" w:space="0" w:color="auto"/>
            </w:tcBorders>
          </w:tcPr>
          <w:p w14:paraId="784B8223" w14:textId="3206B0D2" w:rsidR="006F464B" w:rsidRPr="000112FA" w:rsidRDefault="008159D3" w:rsidP="00BD0E30">
            <w:pPr>
              <w:spacing w:before="0"/>
              <w:ind w:left="-110" w:right="-31"/>
              <w:contextualSpacing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 AuthorYear="1"&gt;&lt;Author&gt;Rabuffetti&lt;/Author&gt;&lt;Year&gt;2002&lt;/Year&gt;&lt;RecNum&gt;78&lt;/RecNum&gt;&lt;DisplayText&gt;Rabuffetti et al. (2002)&lt;/DisplayText&gt;&lt;record&gt;&lt;rec-number&gt;78&lt;/rec-number&gt;&lt;foreign-keys&gt;&lt;key app="EN" db-id="0vaexv5rms0226erpx8pzfvl2w0pra2srx2s" timestamp="1638802559"&gt;78&lt;/key&gt;&lt;/foreign-keys&gt;&lt;ref-type name="Journal Article"&gt;17&lt;/ref-type&gt;&lt;contributors&gt;&lt;authors&gt;&lt;author&gt;Rabuffetti, M.&lt;/author&gt;&lt;author&gt;Ferrarin, M.&lt;/author&gt;&lt;author&gt;Spadone, R.&lt;/author&gt;&lt;author&gt;Pellegatta, D.&lt;/author&gt;&lt;author&gt;Gentileschi, V.&lt;/author&gt;&lt;author&gt;Vallar, G.&lt;/author&gt;&lt;author&gt;Pedotti, A.&lt;/author&gt;&lt;/authors&gt;&lt;/contributors&gt;&lt;titles&gt;&lt;title&gt;Touch-screen system for assessing visuo-motor exploratory skills in neuropsychological disorders of spatial cognition&lt;/title&gt;&lt;secondary-title&gt;Medical and Biological Engineering and Computing&lt;/secondary-title&gt;&lt;/titles&gt;&lt;periodical&gt;&lt;full-title&gt;Medical and Biological Engineering and Computing&lt;/full-title&gt;&lt;/periodical&gt;&lt;pages&gt;675-686&lt;/pages&gt;&lt;volume&gt;40&lt;/volume&gt;&lt;number&gt;6&lt;/number&gt;&lt;dates&gt;&lt;year&gt;2002&lt;/year&gt;&lt;/dates&gt;&lt;work-type&gt;Article&lt;/work-type&gt;&lt;urls&gt;&lt;related-urls&gt;&lt;url&gt;https://www.scopus.com/inward/record.uri?eid=2-s2.0-0036866613&amp;amp;doi=10.1007%2fBF02345306&amp;amp;partnerID=40&amp;amp;md5=7bf6325409366bfbb009d6fde1b1f7a1&lt;/url&gt;&lt;/related-urls&gt;&lt;/urls&gt;&lt;electronic-resource-num&gt;10.1007/BF02345306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Rabuffetti et al. (200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  <w:p w14:paraId="03CC64FD" w14:textId="77777777" w:rsidR="006F464B" w:rsidRPr="000112FA" w:rsidRDefault="006F464B" w:rsidP="00BD0E30">
            <w:pPr>
              <w:spacing w:before="0"/>
              <w:ind w:left="-110" w:right="-31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</w:p>
          <w:p w14:paraId="534B0385" w14:textId="77777777" w:rsidR="006F464B" w:rsidRPr="000112FA" w:rsidRDefault="006F464B" w:rsidP="00BD0E30">
            <w:pPr>
              <w:spacing w:before="0"/>
              <w:ind w:left="-110" w:right="-31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</w:p>
          <w:p w14:paraId="7FD2D556" w14:textId="77777777" w:rsidR="006F464B" w:rsidRPr="000112FA" w:rsidRDefault="006F464B" w:rsidP="00BD0E30">
            <w:pPr>
              <w:spacing w:before="0"/>
              <w:ind w:left="-110" w:right="-31"/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Touchscreen Cancellation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64F4425" w14:textId="7777777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39F61BAE" w14:textId="7777777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Unclear</w:t>
            </w:r>
          </w:p>
          <w:p w14:paraId="3190ACB1" w14:textId="7777777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163DCAE9" w14:textId="7777777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9E007E" w14:textId="7777777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0 controls </w:t>
            </w:r>
          </w:p>
          <w:p w14:paraId="5785D649" w14:textId="7777777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5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  <w:p w14:paraId="447A99AB" w14:textId="7777777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(5 LBD-</w:t>
            </w:r>
          </w:p>
          <w:p w14:paraId="2E660539" w14:textId="7777777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5 RBD-</w:t>
            </w:r>
          </w:p>
          <w:p w14:paraId="1AE315DB" w14:textId="1A20978C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5RBD+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CA243D" w14:textId="39E8079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&amp; </w:t>
            </w:r>
            <w:r w:rsidR="00D600B0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tter cancellation</w:t>
            </w:r>
          </w:p>
          <w:p w14:paraId="29DCFC0C" w14:textId="7777777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Line bisection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Sentence reading</w:t>
            </w:r>
          </w:p>
        </w:tc>
        <w:tc>
          <w:tcPr>
            <w:tcW w:w="2624" w:type="dxa"/>
            <w:tcBorders>
              <w:top w:val="single" w:sz="4" w:space="0" w:color="auto"/>
            </w:tcBorders>
          </w:tcPr>
          <w:p w14:paraId="1DBE2191" w14:textId="4B0CA11A" w:rsidR="006F464B" w:rsidRPr="00501DD9" w:rsidRDefault="00FB53FF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Four v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isuospatial </w:t>
            </w:r>
            <w:r w:rsidR="00D600B0">
              <w:rPr>
                <w:rFonts w:cs="Times New Roman"/>
                <w:sz w:val="16"/>
                <w:szCs w:val="16"/>
                <w:lang w:val="en-GB"/>
              </w:rPr>
              <w:t>e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xploratory tasks, </w:t>
            </w:r>
            <w:r w:rsidR="00D807C9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ancelation tests ('sparse letter', 'row shape’, 'row letter' and 'sparse shape' test)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presented 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on a PC with a touch-screen monitor. </w:t>
            </w:r>
            <w:r>
              <w:rPr>
                <w:rFonts w:cs="Times New Roman"/>
                <w:sz w:val="16"/>
                <w:szCs w:val="16"/>
                <w:lang w:val="en-GB"/>
              </w:rPr>
              <w:t>Measuring the p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ercent</w:t>
            </w:r>
            <w:r>
              <w:rPr>
                <w:rFonts w:cs="Times New Roman"/>
                <w:sz w:val="16"/>
                <w:szCs w:val="16"/>
                <w:lang w:val="en-GB"/>
              </w:rPr>
              <w:t>age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 of omitted targets, touched distractors/target perseveration, crossing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etc. </w:t>
            </w:r>
          </w:p>
        </w:tc>
        <w:tc>
          <w:tcPr>
            <w:tcW w:w="3070" w:type="dxa"/>
            <w:tcBorders>
              <w:top w:val="single" w:sz="4" w:space="0" w:color="auto"/>
            </w:tcBorders>
          </w:tcPr>
          <w:p w14:paraId="221A7CE9" w14:textId="4FEFD04E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RBD+ </w:t>
            </w:r>
            <w:proofErr w:type="spellStart"/>
            <w:r w:rsidR="001F2543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1F2543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had significantly (p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5) higher positive measures for neglect than other groups (especially controls) in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four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CB tasks with different modalities</w:t>
            </w:r>
            <w:r w:rsidRPr="00501DD9">
              <w:rPr>
                <w:rFonts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01DD9">
              <w:rPr>
                <w:rFonts w:cs="Times New Roman"/>
                <w:i/>
                <w:iCs/>
                <w:sz w:val="16"/>
                <w:szCs w:val="16"/>
                <w:lang w:val="en-GB"/>
              </w:rPr>
              <w:t>Kruskall</w:t>
            </w:r>
            <w:proofErr w:type="spellEnd"/>
            <w:r w:rsidRPr="00501DD9">
              <w:rPr>
                <w:rFonts w:cs="Times New Roman"/>
                <w:i/>
                <w:iCs/>
                <w:sz w:val="16"/>
                <w:szCs w:val="16"/>
                <w:lang w:val="en-GB"/>
              </w:rPr>
              <w:t xml:space="preserve">–Walls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one way analysis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 reveale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(p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7, p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19, p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20)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 and a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close relationship</w:t>
            </w:r>
            <w:r w:rsidR="00A02CD5" w:rsidRPr="00501DD9">
              <w:rPr>
                <w:rFonts w:cs="Times New Roman"/>
                <w:sz w:val="16"/>
                <w:szCs w:val="16"/>
                <w:lang w:val="en-GB"/>
              </w:rPr>
              <w:t xml:space="preserve"> was found between CB &amp; PnP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, </w:t>
            </w:r>
            <w:r w:rsidRPr="00501DD9">
              <w:rPr>
                <w:rFonts w:cs="Times New Roman"/>
                <w:i/>
                <w:iCs/>
                <w:sz w:val="16"/>
                <w:szCs w:val="16"/>
                <w:lang w:val="en-GB"/>
              </w:rPr>
              <w:t>Spearman R coefficien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(0.862)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6D36CA30" w14:textId="77777777" w:rsidR="006F464B" w:rsidRPr="00722BEA" w:rsidRDefault="006F464B" w:rsidP="00BD0E30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is tool was proved to be a useful, easy to administer and possibly more sensitive tool than PnP for assessing USN. </w:t>
            </w:r>
          </w:p>
        </w:tc>
      </w:tr>
      <w:tr w:rsidR="006F464B" w:rsidRPr="00722BEA" w14:paraId="75241A7F" w14:textId="77777777" w:rsidTr="001F2543">
        <w:trPr>
          <w:trHeight w:val="1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FFFFFF" w:themeFill="background1"/>
          </w:tcPr>
          <w:p w14:paraId="57330B91" w14:textId="1B2D7EDC" w:rsidR="006F464B" w:rsidRPr="000112FA" w:rsidRDefault="008159D3" w:rsidP="00BD0E30">
            <w:pPr>
              <w:ind w:left="-102"/>
              <w:contextualSpacing/>
              <w:rPr>
                <w:rFonts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fldChar w:fldCharType="begin"/>
            </w:r>
            <w:r>
              <w:rPr>
                <w:rFonts w:cs="Times New Roman"/>
                <w:sz w:val="16"/>
                <w:szCs w:val="16"/>
                <w:lang w:val="fr-FR"/>
              </w:rPr>
              <w:instrText xml:space="preserve"> ADDIN EN.CITE &lt;EndNote&gt;&lt;Cite AuthorYear="1"&gt;&lt;Author&gt;Liang&lt;/Author&gt;&lt;Year&gt;2007&lt;/Year&gt;&lt;RecNum&gt;58&lt;/RecNum&gt;&lt;DisplayText&gt;Liang et al. (2007)&lt;/DisplayText&gt;&lt;record&gt;&lt;rec-number&gt;58&lt;/rec-number&gt;&lt;foreign-keys&gt;&lt;key app="EN" db-id="0vaexv5rms0226erpx8pzfvl2w0pra2srx2s" timestamp="1638802559"&gt;58&lt;/key&gt;&lt;/foreign-keys&gt;&lt;ref-type name="Journal Article"&gt;17&lt;/ref-type&gt;&lt;contributors&gt;&lt;authors&gt;&lt;author&gt;Liang, Y.&lt;/author&gt;&lt;author&gt;Guest, R. M.&lt;/author&gt;&lt;author&gt;Fairhurst, M. C.&lt;/author&gt;&lt;author&gt;Potter, J. M.&lt;/author&gt;&lt;/authors&gt;&lt;/contributors&gt;&lt;titles&gt;&lt;title&gt;Feature-based assessment of visuo-spatial neglect patients using hand-drawing tasks&lt;/title&gt;&lt;secondary-title&gt;Pattern Analysis and Applications&lt;/secondary-title&gt;&lt;/titles&gt;&lt;periodical&gt;&lt;full-title&gt;Pattern Analysis and Applications&lt;/full-title&gt;&lt;/periodical&gt;&lt;pages&gt;361-374&lt;/pages&gt;&lt;volume&gt;10&lt;/volume&gt;&lt;number&gt;4&lt;/number&gt;&lt;dates&gt;&lt;year&gt;2007&lt;/year&gt;&lt;/dates&gt;&lt;work-type&gt;Article&lt;/work-type&gt;&lt;urls&gt;&lt;related-urls&gt;&lt;url&gt;https://www.scopus.com/inward/record.uri?eid=2-s2.0-35248833017&amp;amp;doi=10.1007%2fs10044-007-0074-x&amp;amp;partnerID=40&amp;amp;md5=e7e8ad95d28833201ba3c68b93929297&lt;/url&gt;&lt;/related-urls&gt;&lt;/urls&gt;&lt;electronic-resource-num&gt;10.1007/s10044-007-0074-x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sz w:val="16"/>
                <w:szCs w:val="16"/>
                <w:lang w:val="fr-FR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fr-FR"/>
              </w:rPr>
              <w:t>Liang et al. (2007)</w:t>
            </w:r>
            <w:r>
              <w:rPr>
                <w:rFonts w:cs="Times New Roman"/>
                <w:sz w:val="16"/>
                <w:szCs w:val="16"/>
                <w:lang w:val="fr-FR"/>
              </w:rPr>
              <w:fldChar w:fldCharType="end"/>
            </w:r>
          </w:p>
          <w:p w14:paraId="5C4F9CBB" w14:textId="77777777" w:rsidR="006F464B" w:rsidRPr="000112FA" w:rsidRDefault="006F464B" w:rsidP="00BD0E30">
            <w:pPr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</w:pPr>
          </w:p>
          <w:p w14:paraId="753C90B7" w14:textId="77777777" w:rsidR="006F464B" w:rsidRPr="000112FA" w:rsidRDefault="006F464B" w:rsidP="00BD0E30">
            <w:pPr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</w:pPr>
          </w:p>
          <w:p w14:paraId="2F88B411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>Graphic Tablet Battery</w:t>
            </w:r>
          </w:p>
        </w:tc>
        <w:tc>
          <w:tcPr>
            <w:tcW w:w="1062" w:type="dxa"/>
          </w:tcPr>
          <w:p w14:paraId="2A70C61F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436D53DA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54369BB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4E000322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718518C6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>:</w:t>
            </w:r>
          </w:p>
          <w:p w14:paraId="1A14539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33 USN+ </w:t>
            </w:r>
          </w:p>
          <w:p w14:paraId="18D6FAC2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10 USN-</w:t>
            </w:r>
          </w:p>
        </w:tc>
        <w:tc>
          <w:tcPr>
            <w:tcW w:w="1134" w:type="dxa"/>
          </w:tcPr>
          <w:p w14:paraId="0A5E9B7A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BIT</w:t>
            </w:r>
          </w:p>
        </w:tc>
        <w:tc>
          <w:tcPr>
            <w:tcW w:w="2624" w:type="dxa"/>
          </w:tcPr>
          <w:p w14:paraId="6A7F573B" w14:textId="651B0E0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4 overlays (A4 oversized) on a Wacom graphic tablet. Tasks were performed with a cordless pen, divided in 4 sub-groups (2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, 4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gure copying, 3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gure completion L/R and 2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rawing from memory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 task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)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070" w:type="dxa"/>
          </w:tcPr>
          <w:p w14:paraId="43453018" w14:textId="77777777" w:rsidR="001F2543" w:rsidRDefault="006F464B" w:rsidP="001F25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Low error rate (varying 3.3%, 6.8%, 0%) can be achieved in distinguishing between USN+ and USN- in more than half time than the BIT.</w:t>
            </w:r>
          </w:p>
          <w:p w14:paraId="39DB8CE6" w14:textId="5D9F4C76" w:rsidR="006F464B" w:rsidRPr="00501DD9" w:rsidRDefault="006F464B" w:rsidP="001F254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Features were found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to be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sensitive and significantly correlated (p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5) to the detection of USN symptoms, revealing more aspects than the BIT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839" w:type="dxa"/>
          </w:tcPr>
          <w:p w14:paraId="36B9133F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is approach can provide a quick, objective, and sensitive assessment tool. This method can reveal more aspects of neglect than BIT and offer a reduction of the overall assessment time. </w:t>
            </w:r>
          </w:p>
        </w:tc>
      </w:tr>
      <w:tr w:rsidR="006F464B" w:rsidRPr="00722BEA" w14:paraId="19E57066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05196656" w14:textId="6638D164" w:rsidR="006F464B" w:rsidRPr="000112FA" w:rsidRDefault="008159D3" w:rsidP="00BD0E30">
            <w:pPr>
              <w:ind w:left="-102"/>
              <w:contextualSpacing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 AuthorYear="1"&gt;&lt;Author&gt;Chiba&lt;/Author&gt;&lt;Year&gt;2010&lt;/Year&gt;&lt;RecNum&gt;29&lt;/RecNum&gt;&lt;DisplayText&gt;Chiba et al. (2010)&lt;/DisplayText&gt;&lt;record&gt;&lt;rec-number&gt;29&lt;/rec-number&gt;&lt;foreign-keys&gt;&lt;key app="EN" db-id="0vaexv5rms0226erpx8pzfvl2w0pra2srx2s" timestamp="1638802559"&gt;29&lt;/key&gt;&lt;/foreign-keys&gt;&lt;ref-type name="Journal Article"&gt;17&lt;/ref-type&gt;&lt;contributors&gt;&lt;authors&gt;&lt;author&gt;Chiba, Y.&lt;/author&gt;&lt;author&gt;Nishihara, K.&lt;/author&gt;&lt;author&gt;Haga, N.&lt;/author&gt;&lt;/authors&gt;&lt;/contributors&gt;&lt;titles&gt;&lt;title&gt;Evaluating visual bias and effect of proprioceptive feedback in unilateral neglect&lt;/title&gt;&lt;secondary-title&gt;Journal of Clinical Neuroscience&lt;/secondary-title&gt;&lt;/titles&gt;&lt;periodical&gt;&lt;full-title&gt;Journal of Clinical Neuroscience&lt;/full-title&gt;&lt;/periodical&gt;&lt;pages&gt;1148-1152&lt;/pages&gt;&lt;volume&gt;17&lt;/volume&gt;&lt;number&gt;9&lt;/number&gt;&lt;dates&gt;&lt;year&gt;2010&lt;/year&gt;&lt;/dates&gt;&lt;work-type&gt;Article&lt;/work-type&gt;&lt;urls&gt;&lt;related-urls&gt;&lt;url&gt;https://www.scopus.com/inward/record.uri?eid=2-s2.0-77955556902&amp;amp;doi=10.1016%2fj.jocn.2010.02.017&amp;amp;partnerID=40&amp;amp;md5=3d6ac1827b2b7be913e947a6f139d0ac&lt;/url&gt;&lt;/related-urls&gt;&lt;/urls&gt;&lt;electronic-resource-num&gt;10.1016/j.jocn.2010.02.017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Chiba et al. (2010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  <w:p w14:paraId="3A77AFCF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</w:p>
          <w:p w14:paraId="1CA06561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</w:p>
          <w:p w14:paraId="505DF129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CB Line Bisection</w:t>
            </w:r>
          </w:p>
        </w:tc>
        <w:tc>
          <w:tcPr>
            <w:tcW w:w="1062" w:type="dxa"/>
          </w:tcPr>
          <w:p w14:paraId="3EF9913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Unclear</w:t>
            </w:r>
          </w:p>
          <w:p w14:paraId="07445388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63454180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72EEB512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4AA5711E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0 USN+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</w:tc>
        <w:tc>
          <w:tcPr>
            <w:tcW w:w="1134" w:type="dxa"/>
          </w:tcPr>
          <w:p w14:paraId="47F1763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Line bisection</w:t>
            </w:r>
          </w:p>
          <w:p w14:paraId="155138E2" w14:textId="71A6A6DD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D807C9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 Drawing task </w:t>
            </w:r>
          </w:p>
        </w:tc>
        <w:tc>
          <w:tcPr>
            <w:tcW w:w="2624" w:type="dxa"/>
          </w:tcPr>
          <w:p w14:paraId="67FFF736" w14:textId="5F861189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Verbal </w:t>
            </w:r>
            <w:r w:rsidR="00D807C9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e </w:t>
            </w:r>
            <w:r w:rsidR="00D807C9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</w:t>
            </w:r>
            <w:r w:rsidR="00D807C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D807C9" w:rsidRPr="00501DD9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="00872B89" w:rsidRPr="00501DD9">
              <w:rPr>
                <w:rFonts w:cs="Times New Roman"/>
                <w:sz w:val="16"/>
                <w:szCs w:val="16"/>
                <w:lang w:val="en-GB"/>
              </w:rPr>
              <w:t>VLB) an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VLB &amp; pointing task was performed on a 15.4-inch laptop computer (45cm distance). Participants were asked to define their subjective midpoint of a line, or a phrase and mean deviation was measured.</w:t>
            </w:r>
          </w:p>
        </w:tc>
        <w:tc>
          <w:tcPr>
            <w:tcW w:w="3070" w:type="dxa"/>
          </w:tcPr>
          <w:p w14:paraId="61BBCCE6" w14:textId="6553747B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 </w:t>
            </w:r>
            <w:r w:rsidRPr="00501DD9">
              <w:rPr>
                <w:rFonts w:cs="Times New Roman"/>
                <w:i/>
                <w:iCs/>
                <w:sz w:val="16"/>
                <w:szCs w:val="16"/>
                <w:lang w:val="en-GB"/>
              </w:rPr>
              <w:t>paired Student’s t-tes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comparison revealed no significant difference in mean deviation in the two tasks as a group.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Four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had significantly (p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5) greater rightward deviation in the VLB task plus pointing than the VLB and 2 in the opposite.</w:t>
            </w:r>
          </w:p>
        </w:tc>
        <w:tc>
          <w:tcPr>
            <w:tcW w:w="1839" w:type="dxa"/>
          </w:tcPr>
          <w:p w14:paraId="7CB07E2D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ese tasks successfully assessed visual and proprioceptive bias, identifying perceptual-attentional bias of neglect.</w:t>
            </w:r>
          </w:p>
        </w:tc>
      </w:tr>
      <w:tr w:rsidR="006F464B" w:rsidRPr="00722BEA" w14:paraId="7BB23DEF" w14:textId="77777777" w:rsidTr="00784AB7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FFFFFF" w:themeFill="background1"/>
          </w:tcPr>
          <w:p w14:paraId="1215A9D6" w14:textId="2BD78661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Rabuffetti&lt;/Author&gt;&lt;Year&gt;2012&lt;/Year&gt;&lt;RecNum&gt;77&lt;/RecNum&gt;&lt;DisplayText&gt;Rabuffetti et al. (2012)&lt;/DisplayText&gt;&lt;record&gt;&lt;rec-number&gt;77&lt;/rec-number&gt;&lt;foreign-keys&gt;&lt;key app="EN" db-id="0vaexv5rms0226erpx8pzfvl2w0pra2srx2s" timestamp="1638802559"&gt;77&lt;/key&gt;&lt;/foreign-keys&gt;&lt;ref-type name="Journal Article"&gt;17&lt;/ref-type&gt;&lt;contributors&gt;&lt;authors&gt;&lt;author&gt;Rabuffetti, M.&lt;/author&gt;&lt;author&gt;Farina, E.&lt;/author&gt;&lt;author&gt;Alberoni, M.&lt;/author&gt;&lt;author&gt;Pellegatta, D.&lt;/author&gt;&lt;author&gt;Appollonio, I.&lt;/author&gt;&lt;author&gt;Affanni, P.&lt;/author&gt;&lt;author&gt;Forni, M.&lt;/author&gt;&lt;author&gt;Ferrarin, M.&lt;/author&gt;&lt;/authors&gt;&lt;/contributors&gt;&lt;titles&gt;&lt;title&gt;Spatio-temporal features of visual exploration in unilaterally brain-damaged subjects with or without neglect: Results from a touchscreen test&lt;/title&gt;&lt;secondary-title&gt;PLoS ONE&lt;/secondary-title&gt;&lt;/titles&gt;&lt;periodical&gt;&lt;full-title&gt;PloS one&lt;/full-title&gt;&lt;abbr-1&gt;PLoS One&lt;/abbr-1&gt;&lt;/periodical&gt;&lt;volume&gt;7&lt;/volume&gt;&lt;number&gt;2&lt;/number&gt;&lt;dates&gt;&lt;year&gt;2012&lt;/year&gt;&lt;/dates&gt;&lt;work-type&gt;Article&lt;/work-type&gt;&lt;urls&gt;&lt;related-urls&gt;&lt;url&gt;https://www.scopus.com/inward/record.uri?eid=2-s2.0-84856759579&amp;amp;doi=10.1371%2fjournal.pone.0031511&amp;amp;partnerID=40&amp;amp;md5=3628e348500f6ce66557f02d4e6ef381&lt;/url&gt;&lt;/related-urls&gt;&lt;/urls&gt;&lt;custom7&gt;e31511&lt;/custom7&gt;&lt;electronic-resource-num&gt;10.1371/journal.pone.0031511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Rabuffetti et al. (2012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642133BB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</w:p>
          <w:p w14:paraId="68CA8797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Touchscreen Cancellation</w:t>
            </w:r>
          </w:p>
        </w:tc>
        <w:tc>
          <w:tcPr>
            <w:tcW w:w="1062" w:type="dxa"/>
          </w:tcPr>
          <w:p w14:paraId="3CC092F5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42D29872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242F264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L Low</w:t>
            </w:r>
          </w:p>
          <w:p w14:paraId="3FDC5BF7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03C0FB56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19 controls</w:t>
            </w:r>
          </w:p>
          <w:p w14:paraId="1D76B53C" w14:textId="66607518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9</w:t>
            </w:r>
            <w:r w:rsidR="001F2543">
              <w:rPr>
                <w:rFonts w:cs="Times New Roman"/>
                <w:sz w:val="16"/>
                <w:szCs w:val="16"/>
                <w:lang w:val="en-GB"/>
              </w:rPr>
              <w:t>3p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ab/>
            </w:r>
          </w:p>
          <w:p w14:paraId="6E1391F7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(72 LBD-</w:t>
            </w:r>
          </w:p>
          <w:p w14:paraId="7FD3A265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66 RBD-</w:t>
            </w:r>
          </w:p>
          <w:p w14:paraId="7509EBA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55 RBD+)</w:t>
            </w:r>
          </w:p>
        </w:tc>
        <w:tc>
          <w:tcPr>
            <w:tcW w:w="1134" w:type="dxa"/>
          </w:tcPr>
          <w:p w14:paraId="18A28CB0" w14:textId="4ABDFB68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&amp;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tter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cellation</w:t>
            </w:r>
          </w:p>
          <w:p w14:paraId="2EFBEAC5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entence reading </w:t>
            </w:r>
          </w:p>
          <w:p w14:paraId="116A4F3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Line bisection</w:t>
            </w:r>
          </w:p>
        </w:tc>
        <w:tc>
          <w:tcPr>
            <w:tcW w:w="2624" w:type="dxa"/>
          </w:tcPr>
          <w:p w14:paraId="366D23E1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 computerized cancellation test on a pc with 19” touchscreen interface. Each participant performed randomly, two tests letter and shapes distribution. Number of touched targets/distractors, </w:t>
            </w:r>
            <w:r>
              <w:rPr>
                <w:rFonts w:cs="Times New Roman"/>
                <w:sz w:val="16"/>
                <w:szCs w:val="16"/>
                <w:lang w:val="en-GB"/>
              </w:rPr>
              <w:t>revisit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and omissions were measured among other parameters.</w:t>
            </w:r>
          </w:p>
        </w:tc>
        <w:tc>
          <w:tcPr>
            <w:tcW w:w="3070" w:type="dxa"/>
          </w:tcPr>
          <w:p w14:paraId="14064C1A" w14:textId="70E79A22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 across-group </w:t>
            </w:r>
            <w:proofErr w:type="spellStart"/>
            <w:r w:rsidRPr="00501DD9">
              <w:rPr>
                <w:rFonts w:cs="Times New Roman"/>
                <w:i/>
                <w:iCs/>
                <w:sz w:val="16"/>
                <w:szCs w:val="16"/>
                <w:lang w:val="en-GB"/>
              </w:rPr>
              <w:t>Kruskall</w:t>
            </w:r>
            <w:proofErr w:type="spellEnd"/>
            <w:r w:rsidRPr="00501DD9">
              <w:rPr>
                <w:rFonts w:cs="Times New Roman"/>
                <w:i/>
                <w:iCs/>
                <w:sz w:val="16"/>
                <w:szCs w:val="16"/>
                <w:lang w:val="en-GB"/>
              </w:rPr>
              <w:t>-Wall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analysis of variance was found significant (p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1) for all indexes except one. RBD+ compared to control and RBD- </w:t>
            </w:r>
            <w:proofErr w:type="spellStart"/>
            <w:r w:rsidR="001F2543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1F2543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howed significantly more abnormal scores. Analysis revealed not significantly (p = 0.22; x2 test), but higher sensitivity of the CB than PnP. </w:t>
            </w:r>
          </w:p>
        </w:tc>
        <w:tc>
          <w:tcPr>
            <w:tcW w:w="1839" w:type="dxa"/>
          </w:tcPr>
          <w:p w14:paraId="50A2415C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task can detect spatial exploration deficits with higher sensitivity than PnP, even in patients without USN in clinical testing. </w:t>
            </w:r>
          </w:p>
        </w:tc>
      </w:tr>
      <w:tr w:rsidR="006F464B" w:rsidRPr="00722BEA" w14:paraId="7787C1F5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FFF0004" w14:textId="4C3DE668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instrText xml:space="preserve"> ADDIN EN.CITE &lt;EndNote&gt;&lt;Cite AuthorYear="1"&gt;&lt;Author&gt;Ulm&lt;/Author&gt;&lt;Year&gt;2013&lt;/Year&gt;&lt;RecNum&gt;100&lt;/RecNum&gt;&lt;DisplayText&gt;Ulm et al. (2013)&lt;/DisplayText&gt;&lt;record&gt;&lt;rec-number&gt;100&lt;/rec-number&gt;&lt;foreign-keys&gt;&lt;key app="EN" db-id="0vaexv5rms0226erpx8pzfvl2w0pra2srx2s" timestamp="1638802559"&gt;100&lt;/key&gt;&lt;/foreign-keys&gt;&lt;ref-type name="Journal Article"&gt;17&lt;/ref-type&gt;&lt;contributors&gt;&lt;authors&gt;&lt;author&gt;Ulm, Lena&lt;/author&gt;&lt;author&gt;Wohlrapp, Dorota&lt;/author&gt;&lt;author&gt;Meinzer, Marcus&lt;/author&gt;&lt;author&gt;Steinicke, Robert&lt;/author&gt;&lt;author&gt;Schatz, Alexej&lt;/author&gt;&lt;author&gt;Denzler, Petra&lt;/author&gt;&lt;author&gt;Klehmet, Juliane&lt;/author&gt;&lt;author&gt;Dohle, Christian&lt;/author&gt;&lt;author&gt;Niedeggen, Michael&lt;/author&gt;&lt;author&gt;Meisel, Andreas&lt;/author&gt;&lt;author&gt;Winter, York&lt;/author&gt;&lt;/authors&gt;&lt;/contributors&gt;&lt;titles&gt;&lt;title&gt;A Circle-Monitor for Computerised Assessment of Visual Neglect in Peripersonal Space&lt;/title&gt;&lt;secondary-title&gt;PLOS ONE&lt;/secondary-title&gt;&lt;/titles&gt;&lt;periodical&gt;&lt;full-title&gt;PloS one&lt;/full-title&gt;&lt;abbr-1&gt;PLoS One&lt;/abbr-1&gt;&lt;/periodical&gt;&lt;pages&gt;e82892&lt;/pages&gt;&lt;volume&gt;8&lt;/volume&gt;&lt;number&gt;12&lt;/number&gt;&lt;dates&gt;&lt;year&gt;2013&lt;/year&gt;&lt;/dates&gt;&lt;publisher&gt;Public Library of Science&lt;/publisher&gt;&lt;urls&gt;&lt;related-urls&gt;&lt;url&gt;https://doi.org/10.1371/journal.pone.0082892&lt;/url&gt;&lt;/related-urls&gt;&lt;/urls&gt;&lt;electronic-resource-num&gt;10.1371/journal.pone.0082892&lt;/electronic-resource-num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  <w:lang w:val="fr-FR"/>
              </w:rPr>
              <w:t>Ulm et al. (2013)</w:t>
            </w: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end"/>
            </w:r>
          </w:p>
          <w:p w14:paraId="74B0A5F1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</w:pPr>
          </w:p>
          <w:p w14:paraId="37DAFE92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</w:p>
          <w:p w14:paraId="6764EFCB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>CB Battery</w:t>
            </w:r>
          </w:p>
        </w:tc>
        <w:tc>
          <w:tcPr>
            <w:tcW w:w="1062" w:type="dxa"/>
          </w:tcPr>
          <w:p w14:paraId="265026E6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6BF10B76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195199C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6A84BD42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015D6AA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0 USN+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  <w:p w14:paraId="77D0CB00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0 controls</w:t>
            </w:r>
          </w:p>
        </w:tc>
        <w:tc>
          <w:tcPr>
            <w:tcW w:w="1134" w:type="dxa"/>
          </w:tcPr>
          <w:p w14:paraId="2008AC66" w14:textId="70286F05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NET (</w:t>
            </w:r>
            <w:proofErr w:type="spellStart"/>
            <w:r w:rsidR="00A02CD5">
              <w:rPr>
                <w:rFonts w:cs="Times New Roman"/>
                <w:sz w:val="16"/>
                <w:szCs w:val="16"/>
                <w:lang w:val="en-GB"/>
              </w:rPr>
              <w:t>g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rman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BIT):</w:t>
            </w:r>
          </w:p>
          <w:p w14:paraId="07CA8B91" w14:textId="3251410F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tar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cellation</w:t>
            </w:r>
          </w:p>
          <w:p w14:paraId="0058EA3C" w14:textId="28E27FC6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</w:t>
            </w:r>
          </w:p>
          <w:p w14:paraId="6E1EA7E2" w14:textId="5B976360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Figur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opying</w:t>
            </w:r>
          </w:p>
          <w:p w14:paraId="291B69C3" w14:textId="0C5B68F6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lock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rawing</w:t>
            </w:r>
          </w:p>
        </w:tc>
        <w:tc>
          <w:tcPr>
            <w:tcW w:w="2624" w:type="dxa"/>
          </w:tcPr>
          <w:p w14:paraId="1BB52BD8" w14:textId="426E7F5E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ircl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m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onitor was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 xml:space="preserve"> a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10–15 minutes assessment performed in 8 touchscreens in a circle. It included 4 different tests in th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ar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st,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section,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c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sk (</w:t>
            </w:r>
            <w:proofErr w:type="gramStart"/>
            <w:r w:rsidRPr="00501DD9">
              <w:rPr>
                <w:rFonts w:cs="Times New Roman"/>
                <w:sz w:val="16"/>
                <w:szCs w:val="16"/>
                <w:lang w:val="en-GB"/>
              </w:rPr>
              <w:t>similar to</w:t>
            </w:r>
            <w:proofErr w:type="gram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king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ray),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uzzl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st (based on th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h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ooper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v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sual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o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rganization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st). Each task captured among other measures omissions, average bisection position, deviation scores and correct selection respectively.</w:t>
            </w:r>
          </w:p>
        </w:tc>
        <w:tc>
          <w:tcPr>
            <w:tcW w:w="3070" w:type="dxa"/>
          </w:tcPr>
          <w:p w14:paraId="105FB452" w14:textId="516FB2F4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Both standard and CB version of th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ar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st and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ne bisection differed reliably between patients and healthy controls (p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25, p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01), th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ce </w:t>
            </w:r>
            <w:r w:rsidR="00A02CD5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sk did not. Significant discriminant function was revealed for the CB (66.1% p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3) and not significant (43,9% p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gt;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5) for the NET (PnP). Most patients and controls rated the test as user-friendlier than PnP.</w:t>
            </w:r>
          </w:p>
        </w:tc>
        <w:tc>
          <w:tcPr>
            <w:tcW w:w="1839" w:type="dxa"/>
          </w:tcPr>
          <w:p w14:paraId="42955FC4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e test was proved to be a sensitive, well-accepted tool capturing quickly and accurately visual neglect symptoms with greater diagnostic validity than PnP.</w:t>
            </w:r>
          </w:p>
        </w:tc>
      </w:tr>
      <w:tr w:rsidR="006F464B" w:rsidRPr="00722BEA" w14:paraId="346916E6" w14:textId="77777777" w:rsidTr="00784AB7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FFFFFF" w:themeFill="background1"/>
          </w:tcPr>
          <w:p w14:paraId="2E28D974" w14:textId="24BA23E8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  <w:r>
              <w:rPr>
                <w:rFonts w:cs="Times New Roman"/>
                <w:i/>
                <w:iCs/>
                <w:sz w:val="16"/>
                <w:szCs w:val="16"/>
                <w:highlight w:val="lightGray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  <w:highlight w:val="lightGray"/>
              </w:rPr>
              <w:instrText xml:space="preserve"> ADDIN EN.CITE &lt;EndNote&gt;&lt;Cite AuthorYear="1"&gt;&lt;Author&gt;Jee&lt;/Author&gt;&lt;Year&gt;2015&lt;/Year&gt;&lt;RecNum&gt;51&lt;/RecNum&gt;&lt;DisplayText&gt;Jee et al. (2015)&lt;/DisplayText&gt;&lt;record&gt;&lt;rec-number&gt;51&lt;/rec-number&gt;&lt;foreign-keys&gt;&lt;key app="EN" db-id="0vaexv5rms0226erpx8pzfvl2w0pra2srx2s" timestamp="1638802559"&gt;51&lt;/key&gt;&lt;/foreign-keys&gt;&lt;ref-type name="Journal Article"&gt;17&lt;/ref-type&gt;&lt;contributors&gt;&lt;authors&gt;&lt;author&gt;Jee, H.&lt;/author&gt;&lt;author&gt;Kim, J.&lt;/author&gt;&lt;author&gt;Kim, C.&lt;/author&gt;&lt;author&gt;Kim, T.&lt;/author&gt;&lt;author&gt;Park, J.&lt;/author&gt;&lt;/authors&gt;&lt;/contributors&gt;&lt;titles&gt;&lt;title&gt;Feasibility of a Semi-computerized Line Bisection Test for Unilateral Visual Neglect Assessment&lt;/title&gt;&lt;secondary-title&gt;Applied Clinical Informatics&lt;/secondary-title&gt;&lt;/titles&gt;&lt;periodical&gt;&lt;full-title&gt;Applied Clinical Informatics&lt;/full-title&gt;&lt;/periodical&gt;&lt;pages&gt;400-417&lt;/pages&gt;&lt;volume&gt;6&lt;/volume&gt;&lt;number&gt;2&lt;/number&gt;&lt;dates&gt;&lt;year&gt;2015&lt;/year&gt;&lt;pub-dates&gt;&lt;date&gt;2015&lt;/date&gt;&lt;/pub-dates&gt;&lt;/dates&gt;&lt;isbn&gt;1869-0327&lt;/isbn&gt;&lt;accession-num&gt;WOS:000358661700006&lt;/accession-num&gt;&lt;urls&gt;&lt;related-urls&gt;&lt;url&gt;&amp;lt;Go to ISI&amp;gt;://WOS:000358661700006&lt;/url&gt;&lt;/related-urls&gt;&lt;/urls&gt;&lt;electronic-resource-num&gt;10.4338/aci-2015-01-ra-0002&lt;/electronic-resource-num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  <w:highlight w:val="lightGray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  <w:highlight w:val="lightGray"/>
              </w:rPr>
              <w:t>Jee et al. (2015)</w:t>
            </w:r>
            <w:r>
              <w:rPr>
                <w:rFonts w:cs="Times New Roman"/>
                <w:i/>
                <w:iCs/>
                <w:sz w:val="16"/>
                <w:szCs w:val="16"/>
                <w:highlight w:val="lightGray"/>
              </w:rPr>
              <w:fldChar w:fldCharType="end"/>
            </w:r>
          </w:p>
          <w:p w14:paraId="702AFDF2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</w:p>
          <w:p w14:paraId="3C5D1FB4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CB Line Bisection</w:t>
            </w:r>
          </w:p>
        </w:tc>
        <w:tc>
          <w:tcPr>
            <w:tcW w:w="1062" w:type="dxa"/>
          </w:tcPr>
          <w:p w14:paraId="5B9620B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Unclear</w:t>
            </w:r>
          </w:p>
          <w:p w14:paraId="29721500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189C78E5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High</w:t>
            </w:r>
          </w:p>
          <w:p w14:paraId="45D69F24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55A3F986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30 controls </w:t>
            </w:r>
          </w:p>
          <w:p w14:paraId="0EA8748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1 RBD+</w:t>
            </w:r>
          </w:p>
        </w:tc>
        <w:tc>
          <w:tcPr>
            <w:tcW w:w="1134" w:type="dxa"/>
          </w:tcPr>
          <w:p w14:paraId="6F8B39A1" w14:textId="44B73E03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section </w:t>
            </w:r>
          </w:p>
        </w:tc>
        <w:tc>
          <w:tcPr>
            <w:tcW w:w="2624" w:type="dxa"/>
          </w:tcPr>
          <w:p w14:paraId="4B2EC67B" w14:textId="7064AAAC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section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st in a semi-computerized e-system performed though a pc, an electronic pen and micro pattern printed paper. Capturing the percent of deviation (%) and assessment duration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070" w:type="dxa"/>
          </w:tcPr>
          <w:p w14:paraId="5C813339" w14:textId="2FE1DE30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High levels of reliability were found.  Inter-rater (nearly perfect) observer agreement between the e-system and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raters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for all tests, varied from 0. 84 to 0.98 (p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5132A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) and the intra-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rater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(test-retest) reliability from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lastRenderedPageBreak/>
              <w:t>0.84 to 0.91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01) for the patient group. </w:t>
            </w:r>
          </w:p>
        </w:tc>
        <w:tc>
          <w:tcPr>
            <w:tcW w:w="1839" w:type="dxa"/>
          </w:tcPr>
          <w:p w14:paraId="63970A0A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lastRenderedPageBreak/>
              <w:t xml:space="preserve">It was found to be a valid and reliable assessment method that 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lastRenderedPageBreak/>
              <w:t>can feasibly replace traditional PnP.</w:t>
            </w:r>
          </w:p>
        </w:tc>
      </w:tr>
      <w:tr w:rsidR="006F464B" w:rsidRPr="00722BEA" w14:paraId="62ADDA05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EA0334C" w14:textId="3579DC08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lastRenderedPageBreak/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Pallavicini&lt;/Author&gt;&lt;Year&gt;2015&lt;/Year&gt;&lt;RecNum&gt;72&lt;/RecNum&gt;&lt;DisplayText&gt;Pallavicini et al. (2015)&lt;/DisplayText&gt;&lt;record&gt;&lt;rec-number&gt;72&lt;/rec-number&gt;&lt;foreign-keys&gt;&lt;key app="EN" db-id="0vaexv5rms0226erpx8pzfvl2w0pra2srx2s" timestamp="1638802559"&gt;72&lt;/key&gt;&lt;/foreign-keys&gt;&lt;ref-type name="Journal Article"&gt;17&lt;/ref-type&gt;&lt;contributors&gt;&lt;authors&gt;&lt;author&gt;Pallavicini, F.&lt;/author&gt;&lt;author&gt;Pedroli, E.&lt;/author&gt;&lt;author&gt;Serino, S.&lt;/author&gt;&lt;author&gt;Dell&amp;apos;Isola, A.&lt;/author&gt;&lt;author&gt;Cipresso, P.&lt;/author&gt;&lt;author&gt;Cisari, C.&lt;/author&gt;&lt;author&gt;Riva, G.&lt;/author&gt;&lt;/authors&gt;&lt;/contributors&gt;&lt;titles&gt;&lt;title&gt;Assessing Unilateral Spatial Neglect using advanced technologies: The potentiality of mobile virtual reality&lt;/title&gt;&lt;secondary-title&gt;Technology and Health Care&lt;/secondary-title&gt;&lt;/titles&gt;&lt;periodical&gt;&lt;full-title&gt;Technology and Health Care&lt;/full-title&gt;&lt;/periodical&gt;&lt;pages&gt;795-807&lt;/pages&gt;&lt;volume&gt;23&lt;/volume&gt;&lt;number&gt;6&lt;/number&gt;&lt;dates&gt;&lt;year&gt;2015&lt;/year&gt;&lt;/dates&gt;&lt;work-type&gt;Article&lt;/work-type&gt;&lt;urls&gt;&lt;related-urls&gt;&lt;url&gt;https://www.scopus.com/inward/record.uri?eid=2-s2.0-84946842709&amp;amp;doi=10.3233%2fTHC-151039&amp;amp;partnerID=40&amp;amp;md5=cb92c8e7e987d8e418072946676463a3&lt;/url&gt;&lt;/related-urls&gt;&lt;/urls&gt;&lt;electronic-resource-num&gt;10.3233/THC-151039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Pallavicini et al. (2015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22DCB7DD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Touchscreen App Battery </w:t>
            </w:r>
          </w:p>
        </w:tc>
        <w:tc>
          <w:tcPr>
            <w:tcW w:w="1062" w:type="dxa"/>
          </w:tcPr>
          <w:p w14:paraId="0886572E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24CB348A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Unclear</w:t>
            </w:r>
          </w:p>
          <w:p w14:paraId="22AB47C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1FED9F98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7A105F2F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8 RBD+</w:t>
            </w:r>
          </w:p>
          <w:p w14:paraId="61208D87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8 RBD-</w:t>
            </w:r>
          </w:p>
          <w:p w14:paraId="38E24CD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CAA6A95" w14:textId="54DB5DCB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&amp;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ar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cellation</w:t>
            </w:r>
          </w:p>
          <w:p w14:paraId="10C7C2DA" w14:textId="694589B2" w:rsidR="006F464B" w:rsidRPr="00501DD9" w:rsidRDefault="00CD2230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Conventional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card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ealing task</w:t>
            </w:r>
          </w:p>
        </w:tc>
        <w:tc>
          <w:tcPr>
            <w:tcW w:w="2624" w:type="dxa"/>
          </w:tcPr>
          <w:p w14:paraId="5A8AEE2D" w14:textId="6D4E5363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‘Neglect App’ task performed on an iPad2 touchscreen with stylus. Including a simple line cancellation and cancellation with distractors test (</w:t>
            </w:r>
            <w:proofErr w:type="gramStart"/>
            <w:r w:rsidR="00CD2230">
              <w:rPr>
                <w:rFonts w:cs="Times New Roman"/>
                <w:sz w:val="16"/>
                <w:szCs w:val="16"/>
                <w:lang w:val="en-GB"/>
              </w:rPr>
              <w:t>similar to</w:t>
            </w:r>
            <w:proofErr w:type="gram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ar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) and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a CB ca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rd dealing task. Measuring omissions and number of correctly given cards respectively.</w:t>
            </w:r>
          </w:p>
        </w:tc>
        <w:tc>
          <w:tcPr>
            <w:tcW w:w="3070" w:type="dxa"/>
          </w:tcPr>
          <w:p w14:paraId="1EE00B0B" w14:textId="767B73C0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i/>
                <w:iCs/>
                <w:sz w:val="16"/>
                <w:szCs w:val="16"/>
                <w:lang w:val="en-GB"/>
              </w:rPr>
              <w:t>Mann-Whitney U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test revealed that: The app versions of cancellation tests were similarly effective as PnP in neglect diagnosis both distinguishing significantly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8) and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) respectively between groups. Similarly, the CB Card Dealing task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5), but not the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conventiona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755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)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839" w:type="dxa"/>
          </w:tcPr>
          <w:p w14:paraId="14145E8B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is app was found to be a sensitive and user-friendly tool for the detection of neglect symptoms. </w:t>
            </w:r>
          </w:p>
          <w:p w14:paraId="6C7BC127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6F464B" w:rsidRPr="00722BEA" w14:paraId="75BF691A" w14:textId="77777777" w:rsidTr="00784AB7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FFFFFF" w:themeFill="background1"/>
          </w:tcPr>
          <w:p w14:paraId="14C270FC" w14:textId="77777777" w:rsidR="008461D2" w:rsidRDefault="008461D2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</w:pPr>
          </w:p>
          <w:p w14:paraId="4291DE8A" w14:textId="47C6128C" w:rsidR="006F464B" w:rsidRPr="008461D2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 w:rsidRPr="008461D2"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begin"/>
            </w:r>
            <w:r w:rsidRPr="008461D2">
              <w:rPr>
                <w:rFonts w:cs="Times New Roman"/>
                <w:i/>
                <w:iCs/>
                <w:sz w:val="16"/>
                <w:szCs w:val="16"/>
                <w:lang w:val="fr-FR"/>
              </w:rPr>
              <w:instrText xml:space="preserve"> ADDIN EN.CITE &lt;EndNote&gt;&lt;Cite AuthorYear="1"&gt;&lt;Author&gt;Vaes&lt;/Author&gt;&lt;Year&gt;2015&lt;/Year&gt;&lt;RecNum&gt;103&lt;/RecNum&gt;&lt;DisplayText&gt;Vaes et al. (2015)&lt;/DisplayText&gt;&lt;record&gt;&lt;rec-number&gt;103&lt;/rec-number&gt;&lt;foreign-keys&gt;&lt;key app="EN" db-id="0vaexv5rms0226erpx8pzfvl2w0pra2srx2s" timestamp="1638802559"&gt;103&lt;/key&gt;&lt;/foreign-keys&gt;&lt;ref-type name="Journal Article"&gt;17&lt;/ref-type&gt;&lt;contributors&gt;&lt;authors&gt;&lt;author&gt;Vaes, Nathalie&lt;/author&gt;&lt;author&gt;Lafosse, Christophe&lt;/author&gt;&lt;author&gt;Nys, Gudrun&lt;/author&gt;&lt;author&gt;Schevernels, Hanne&lt;/author&gt;&lt;author&gt;Dereymaeker, Lutgart&lt;/author&gt;&lt;author&gt;Oostra, Kristine&lt;/author&gt;&lt;author&gt;Hemelsoet, Dimitri&lt;/author&gt;&lt;author&gt;Vingerhoets, Guy&lt;/author&gt;&lt;/authors&gt;&lt;/contributors&gt;&lt;titles&gt;&lt;title&gt;Capturing peripersonal spatial neglect: An electronic method to quantify visuospatial processes&lt;/title&gt;&lt;secondary-title&gt;Behavior Research Methods&lt;/secondary-title&gt;&lt;/titles&gt;&lt;periodical&gt;&lt;full-title&gt;Behavior Research Methods&lt;/full-title&gt;&lt;/periodical&gt;&lt;pages&gt;27-44&lt;/pages&gt;&lt;volume&gt;47&lt;/volume&gt;&lt;number&gt;1&lt;/number&gt;&lt;dates&gt;&lt;year&gt;2015&lt;/year&gt;&lt;pub-dates&gt;&lt;date&gt;Mar&lt;/date&gt;&lt;/pub-dates&gt;&lt;/dates&gt;&lt;accession-num&gt;2015-07948-003&lt;/accession-num&gt;&lt;urls&gt;&lt;related-urls&gt;&lt;url&gt;https://ovidsp.ovid.com/ovidweb.cgi?T=JS&amp;amp;CSC=Y&amp;amp;NEWS=N&amp;amp;PAGE=fulltext&amp;amp;D=psyc12&amp;amp;AN=2015-07948-003&lt;/url&gt;&lt;url&gt;https://birmingham-primo.hosted.exlibrisgroup.com/openurl/44BIR/44BIR_Services?sid=OVID:psycdb&amp;amp;id=pmid:&amp;amp;id=doi:10.3758%2Fs13428-014-0448-0&amp;amp;issn=1554-351X&amp;amp;isbn=&amp;amp;volume=47&amp;amp;issue=1&amp;amp;spage=27&amp;amp;pages=27-44&amp;amp;date=2015&amp;amp;title=Behavior+Research+Methods&amp;amp;atitle=Capturing+peripersonal+spatial+neglect%3A+An+electronic+method+to+quantify+visuospatial+processes.&amp;amp;aulast=Vaes&amp;amp;pid=%3Cauthor%3EVaes%2C+Nathalie%3C%2Fauthor%3E%3CAN%3E2015-07948-003%3C%2FAN%3E%3CDT%3EJournal+Article%3C%2FDT%3E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8461D2"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separate"/>
            </w:r>
            <w:r w:rsidRPr="008461D2">
              <w:rPr>
                <w:rFonts w:cs="Times New Roman"/>
                <w:i/>
                <w:iCs/>
                <w:noProof/>
                <w:sz w:val="16"/>
                <w:szCs w:val="16"/>
                <w:lang w:val="fr-FR"/>
              </w:rPr>
              <w:t>Vaes et al. (2015)</w:t>
            </w:r>
            <w:r w:rsidRPr="008461D2"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end"/>
            </w:r>
          </w:p>
          <w:p w14:paraId="71131D1C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  <w:lang w:val="fr-FR"/>
              </w:rPr>
            </w:pPr>
          </w:p>
          <w:p w14:paraId="0550B83B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>CB Battery</w:t>
            </w:r>
          </w:p>
        </w:tc>
        <w:tc>
          <w:tcPr>
            <w:tcW w:w="1062" w:type="dxa"/>
          </w:tcPr>
          <w:p w14:paraId="04B8690F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Unclear</w:t>
            </w:r>
          </w:p>
          <w:p w14:paraId="31A30BB6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570525D9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7B89E2C6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 Unclear</w:t>
            </w:r>
          </w:p>
        </w:tc>
        <w:tc>
          <w:tcPr>
            <w:tcW w:w="850" w:type="dxa"/>
          </w:tcPr>
          <w:p w14:paraId="73CDCA2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20 controls </w:t>
            </w:r>
          </w:p>
          <w:p w14:paraId="38D2111E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20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</w:tc>
        <w:tc>
          <w:tcPr>
            <w:tcW w:w="1134" w:type="dxa"/>
          </w:tcPr>
          <w:p w14:paraId="6DE76D9C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Star cancellation</w:t>
            </w:r>
          </w:p>
          <w:p w14:paraId="6264DEF9" w14:textId="2492BCD6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</w:t>
            </w:r>
          </w:p>
        </w:tc>
        <w:tc>
          <w:tcPr>
            <w:tcW w:w="2624" w:type="dxa"/>
          </w:tcPr>
          <w:p w14:paraId="52CAE679" w14:textId="7E92C41F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 digital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USN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test battery with prism measurements using a variety of equipment such as PC/laptop, response box and graphic tablet. It includes 9 tasks approximately 5min each (2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, 2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section tests,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rawing,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e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xtinction,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patial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m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mory, and a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 xml:space="preserve"> v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suospatial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vigation tests). Each captures a variety of measures such as CoC, deviation, correct responses, and RT.</w:t>
            </w:r>
          </w:p>
        </w:tc>
        <w:tc>
          <w:tcPr>
            <w:tcW w:w="3070" w:type="dxa"/>
          </w:tcPr>
          <w:p w14:paraId="4CF89F00" w14:textId="067DFF28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Mann-Whitney U test revealed that 21 of the 26 test indexes/variables could significantly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5) differentiate between neglect and control group, most of which could not be implemented in PnP tests.</w:t>
            </w:r>
          </w:p>
        </w:tc>
        <w:tc>
          <w:tcPr>
            <w:tcW w:w="1839" w:type="dxa"/>
          </w:tcPr>
          <w:p w14:paraId="78F8A42E" w14:textId="3AA4D3C5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is test offers</w:t>
            </w:r>
            <w:r w:rsidR="00CD223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ser-friendly, flexible</w:t>
            </w:r>
            <w:r w:rsidR="00CD223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,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tandardized online measurements and performance monitoring of </w:t>
            </w:r>
            <w:r w:rsidR="00CD223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SN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 Providing a wider collection of quantitative and qualitative data than PnP.</w:t>
            </w:r>
          </w:p>
        </w:tc>
      </w:tr>
      <w:tr w:rsidR="006F464B" w:rsidRPr="00722BEA" w14:paraId="201B3F28" w14:textId="77777777" w:rsidTr="00CD2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4B2FF5F8" w14:textId="2EA3A34B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Chung&lt;/Author&gt;&lt;Year&gt;2016&lt;/Year&gt;&lt;RecNum&gt;31&lt;/RecNum&gt;&lt;DisplayText&gt;Chung et al. (2016)&lt;/DisplayText&gt;&lt;record&gt;&lt;rec-number&gt;31&lt;/rec-number&gt;&lt;foreign-keys&gt;&lt;key app="EN" db-id="0vaexv5rms0226erpx8pzfvl2w0pra2srx2s" timestamp="1638802559"&gt;31&lt;/key&gt;&lt;/foreign-keys&gt;&lt;ref-type name="Journal Article"&gt;17&lt;/ref-type&gt;&lt;contributors&gt;&lt;authors&gt;&lt;author&gt;Chung, Seok&lt;/author&gt;&lt;author&gt;Park, Eunjeong&lt;/author&gt;&lt;author&gt;Ye, Byoung Seok&lt;/author&gt;&lt;author&gt;Lee, Hye&lt;/author&gt;&lt;author&gt;Chang, Hyuk-Jae&lt;/author&gt;&lt;author&gt;Song, Dongbeom&lt;/author&gt;&lt;author&gt;Kim, Young&lt;/author&gt;&lt;author&gt;Heo, Ji Hoe&lt;/author&gt;&lt;author&gt;Nam, Hyo Suk&lt;/author&gt;&lt;/authors&gt;&lt;/contributors&gt;&lt;titles&gt;&lt;title&gt;The Computerized Table Setting Test for Detecting Unilateral Neglect&lt;/title&gt;&lt;secondary-title&gt;PloS one&lt;/secondary-title&gt;&lt;/titles&gt;&lt;periodical&gt;&lt;full-title&gt;PloS one&lt;/full-title&gt;&lt;abbr-1&gt;PLoS One&lt;/abbr-1&gt;&lt;/periodical&gt;&lt;pages&gt;e0147030&lt;/pages&gt;&lt;volume&gt;11&lt;/volume&gt;&lt;dates&gt;&lt;year&gt;2016&lt;/year&gt;&lt;pub-dates&gt;&lt;date&gt;01/15&lt;/date&gt;&lt;/pub-dates&gt;&lt;/dates&gt;&lt;urls&gt;&lt;/urls&gt;&lt;electronic-resource-num&gt;10.1371/journal.pone.0147030&lt;/electronic-resource-num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Chung et al. (2016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09FBF7C0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</w:p>
          <w:p w14:paraId="225C2D42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Touchscreen App </w:t>
            </w:r>
          </w:p>
        </w:tc>
        <w:tc>
          <w:tcPr>
            <w:tcW w:w="1062" w:type="dxa"/>
          </w:tcPr>
          <w:p w14:paraId="454112C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6C79E89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1BDC6DE1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72700ACE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4F5B784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40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  <w:p w14:paraId="0321DD97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(20 RBD+</w:t>
            </w:r>
          </w:p>
          <w:p w14:paraId="453E9A42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0 RBD-</w:t>
            </w:r>
          </w:p>
          <w:p w14:paraId="0DB0BCDC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0 LBD-) </w:t>
            </w:r>
          </w:p>
          <w:p w14:paraId="5049F71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0 controls</w:t>
            </w:r>
          </w:p>
        </w:tc>
        <w:tc>
          <w:tcPr>
            <w:tcW w:w="1134" w:type="dxa"/>
          </w:tcPr>
          <w:p w14:paraId="4099563E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bisection </w:t>
            </w:r>
          </w:p>
          <w:p w14:paraId="558E726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tar cancellation </w:t>
            </w:r>
          </w:p>
        </w:tc>
        <w:tc>
          <w:tcPr>
            <w:tcW w:w="2624" w:type="dxa"/>
          </w:tcPr>
          <w:p w14:paraId="54C77FC8" w14:textId="653A735C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he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omputerized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ble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tting </w:t>
            </w:r>
            <w:r w:rsidR="00CD2230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st (CTST) is performed in an iPad touchscreen. Subjects are required to set a table by dragging 12 dishes located below the table on the tablet screen (</w:t>
            </w:r>
            <w:proofErr w:type="gramStart"/>
            <w:r w:rsidRPr="00501DD9">
              <w:rPr>
                <w:rFonts w:cs="Times New Roman"/>
                <w:sz w:val="16"/>
                <w:szCs w:val="16"/>
                <w:lang w:val="en-GB"/>
              </w:rPr>
              <w:t>similar to</w:t>
            </w:r>
            <w:proofErr w:type="gram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the Baking Tray task). It captures measures like midline deviation, time, selection tendency.</w:t>
            </w:r>
          </w:p>
        </w:tc>
        <w:tc>
          <w:tcPr>
            <w:tcW w:w="3070" w:type="dxa"/>
          </w:tcPr>
          <w:p w14:paraId="047DF580" w14:textId="44ED8DB3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Horizontal deviation was significantly higher for RBD+ compared to others. All 3 indexes of the CTST were significantly correlated with the total neglect score of conventional tasks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1). Overall sensitivity of the CTST was </w:t>
            </w:r>
            <w:r w:rsidR="0006795F" w:rsidRPr="00501DD9">
              <w:rPr>
                <w:rFonts w:cs="Times New Roman"/>
                <w:sz w:val="16"/>
                <w:szCs w:val="16"/>
                <w:lang w:val="en-GB"/>
              </w:rPr>
              <w:t>95%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of Line Bisection test was 75% and of Star Cancellation test was 94.4%.</w:t>
            </w:r>
          </w:p>
        </w:tc>
        <w:tc>
          <w:tcPr>
            <w:tcW w:w="1839" w:type="dxa"/>
          </w:tcPr>
          <w:p w14:paraId="7FBA1096" w14:textId="0CBBEAC0" w:rsidR="006F464B" w:rsidRPr="00722BEA" w:rsidRDefault="006F464B" w:rsidP="00CD22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e test can be feasibly administered and is comparable with traditional test with higher sensitivity providing useful information for the diagnosis of neglect.</w:t>
            </w:r>
          </w:p>
        </w:tc>
      </w:tr>
      <w:bookmarkEnd w:id="0"/>
      <w:tr w:rsidR="006F464B" w:rsidRPr="00722BEA" w14:paraId="1492FC7A" w14:textId="77777777" w:rsidTr="00784AB7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FFFFFF" w:themeFill="background1"/>
          </w:tcPr>
          <w:p w14:paraId="5052B454" w14:textId="6581CE19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Ten Brink&lt;/Author&gt;&lt;Year&gt;2016&lt;/Year&gt;&lt;RecNum&gt;95&lt;/RecNum&gt;&lt;DisplayText&gt;Ten Brink et al. (2016)&lt;/DisplayText&gt;&lt;record&gt;&lt;rec-number&gt;95&lt;/rec-number&gt;&lt;foreign-keys&gt;&lt;key app="EN" db-id="0vaexv5rms0226erpx8pzfvl2w0pra2srx2s" timestamp="1638802559"&gt;95&lt;/key&gt;&lt;/foreign-keys&gt;&lt;ref-type name="Journal Article"&gt;17&lt;/ref-type&gt;&lt;contributors&gt;&lt;authors&gt;&lt;author&gt;Ten Brink, A. F.&lt;/author&gt;&lt;author&gt;van der Stigchel, S.&lt;/author&gt;&lt;author&gt;Visser-Meily, J. M. A.&lt;/author&gt;&lt;author&gt;Nijboer, T. C. W.&lt;/author&gt;&lt;/authors&gt;&lt;/contributors&gt;&lt;titles&gt;&lt;title&gt;You never know where you are going until you know where you have been: Disorganized search after stroke&lt;/title&gt;&lt;secondary-title&gt;Journal of Neuropsychology&lt;/secondary-title&gt;&lt;/titles&gt;&lt;periodical&gt;&lt;full-title&gt;Journal of Neuropsychology&lt;/full-title&gt;&lt;/periodical&gt;&lt;pages&gt;256-275&lt;/pages&gt;&lt;volume&gt;10&lt;/volume&gt;&lt;number&gt;2&lt;/number&gt;&lt;dates&gt;&lt;year&gt;2016&lt;/year&gt;&lt;/dates&gt;&lt;work-type&gt;Article&lt;/work-type&gt;&lt;urls&gt;&lt;related-urls&gt;&lt;url&gt;https://www.scopus.com/inward/record.uri?eid=2-s2.0-84924386068&amp;amp;doi=10.1111%2fjnp.12068&amp;amp;partnerID=40&amp;amp;md5=82ab6f2d1302ddfcab30f4bc8c9fc2d6&lt;/url&gt;&lt;/related-urls&gt;&lt;/urls&gt;&lt;electronic-resource-num&gt;10.1111/jnp.12068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Ten Brink et al. (2016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0FDCC958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</w:p>
          <w:p w14:paraId="2424EBBE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CB Battery (Line Bisection &amp; Cancellation)</w:t>
            </w:r>
          </w:p>
        </w:tc>
        <w:tc>
          <w:tcPr>
            <w:tcW w:w="1062" w:type="dxa"/>
          </w:tcPr>
          <w:p w14:paraId="3774A965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11936B9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5F929EBF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16E0F602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4F4A5E6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37 controls</w:t>
            </w:r>
          </w:p>
          <w:p w14:paraId="7315622C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280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  <w:p w14:paraId="16642560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(115 LBD-</w:t>
            </w:r>
          </w:p>
          <w:p w14:paraId="1AFAA33A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08 RBD− </w:t>
            </w:r>
          </w:p>
          <w:p w14:paraId="1C54A94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8 LBD+ </w:t>
            </w:r>
          </w:p>
          <w:p w14:paraId="76EE23D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39 RBD+)</w:t>
            </w:r>
          </w:p>
        </w:tc>
        <w:tc>
          <w:tcPr>
            <w:tcW w:w="1134" w:type="dxa"/>
          </w:tcPr>
          <w:p w14:paraId="28E2BBCA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Digital: </w:t>
            </w:r>
          </w:p>
          <w:p w14:paraId="1D4AFA71" w14:textId="43CD86D2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hape </w:t>
            </w:r>
            <w:r w:rsidR="00136AF4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cellation</w:t>
            </w:r>
          </w:p>
          <w:p w14:paraId="60769485" w14:textId="7F423390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136AF4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</w:t>
            </w:r>
          </w:p>
        </w:tc>
        <w:tc>
          <w:tcPr>
            <w:tcW w:w="2624" w:type="dxa"/>
          </w:tcPr>
          <w:p w14:paraId="402C997E" w14:textId="1802CC18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omputerized </w:t>
            </w:r>
            <w:r w:rsidR="00136AF4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hape cancellation test</w:t>
            </w:r>
            <w:r w:rsidR="001B71C8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d</w:t>
            </w:r>
            <w:r w:rsidR="00136AF4">
              <w:rPr>
                <w:rFonts w:cs="Times New Roman"/>
                <w:sz w:val="16"/>
                <w:szCs w:val="16"/>
                <w:lang w:val="en-GB"/>
              </w:rPr>
              <w:t xml:space="preserve"> 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e bisection test. Capturing omissions score, </w:t>
            </w:r>
            <w:r>
              <w:rPr>
                <w:rFonts w:cs="Times New Roman"/>
                <w:sz w:val="16"/>
                <w:szCs w:val="16"/>
                <w:lang w:val="en-GB"/>
              </w:rPr>
              <w:t>revisit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, </w:t>
            </w:r>
            <w:r w:rsidR="001B71C8">
              <w:rPr>
                <w:rFonts w:cs="Times New Roman"/>
                <w:sz w:val="16"/>
                <w:szCs w:val="16"/>
                <w:lang w:val="en-GB"/>
              </w:rPr>
              <w:t>i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ntersections, search direction, best </w:t>
            </w:r>
            <w:proofErr w:type="gramStart"/>
            <w:r w:rsidRPr="00501DD9">
              <w:rPr>
                <w:rFonts w:cs="Times New Roman"/>
                <w:sz w:val="16"/>
                <w:szCs w:val="16"/>
                <w:lang w:val="en-GB"/>
              </w:rPr>
              <w:t>r</w:t>
            </w:r>
            <w:proofErr w:type="gram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and average deviation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070" w:type="dxa"/>
          </w:tcPr>
          <w:p w14:paraId="0A095530" w14:textId="068E712E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Performance comparison revealed higher numbers of intersections for RBD+ than LBD+ (p = 0.009) and RBD-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) p</w:t>
            </w:r>
            <w:r w:rsidR="001F2543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. Significantly higher numbers of intersections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3) and omissions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01) for RBD+ and LBD+ </w:t>
            </w:r>
            <w:proofErr w:type="spellStart"/>
            <w:r w:rsidR="001F2543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1F2543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ompared to controls. </w:t>
            </w:r>
          </w:p>
        </w:tc>
        <w:tc>
          <w:tcPr>
            <w:tcW w:w="1839" w:type="dxa"/>
          </w:tcPr>
          <w:p w14:paraId="2315C0D2" w14:textId="2198B36D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isorganized search was strongly related to USN, and the number of intersections was found to be the most sensitive measure for visual search deficits in stroke survivors. </w:t>
            </w:r>
          </w:p>
        </w:tc>
      </w:tr>
      <w:tr w:rsidR="006F464B" w:rsidRPr="00722BEA" w14:paraId="38488EF6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65EC9309" w14:textId="04247D26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Quinn&lt;/Author&gt;&lt;Year&gt;2018&lt;/Year&gt;&lt;RecNum&gt;76&lt;/RecNum&gt;&lt;DisplayText&gt;Quinn et al. (2018)&lt;/DisplayText&gt;&lt;record&gt;&lt;rec-number&gt;76&lt;/rec-number&gt;&lt;foreign-keys&gt;&lt;key app="EN" db-id="0vaexv5rms0226erpx8pzfvl2w0pra2srx2s" timestamp="1638802559"&gt;76&lt;/key&gt;&lt;/foreign-keys&gt;&lt;ref-type name="Journal Article"&gt;17&lt;/ref-type&gt;&lt;contributors&gt;&lt;authors&gt;&lt;author&gt;Quinn, T. J.&lt;/author&gt;&lt;author&gt;Livingstone, I.&lt;/author&gt;&lt;author&gt;Weir, A.&lt;/author&gt;&lt;author&gt;Shaw, R.&lt;/author&gt;&lt;author&gt;Breckenridge, A.&lt;/author&gt;&lt;author&gt;McAlpine, C.&lt;/author&gt;&lt;author&gt;Tarbert, C. M.&lt;/author&gt;&lt;/authors&gt;&lt;/contributors&gt;&lt;auth-address&gt;Institute of Cardiovascular and Medical Sciences, University of Glasgow, Glasgow, United Kingdom.&amp;#xD;Glasgow Centre for Ophthalmic Clinical Research, Gartnavel General Hospital, Glasgow, United Kingdom.&amp;#xD;Medical Devices Unit, NHS Greater Glasgow and Clyde, Glasgow, United Kingdom.&amp;#xD;Glasgow Stroke Services, NHS Greater Glasgow and Clyde, Glasgow, United Kingdom.&lt;/auth-address&gt;&lt;titles&gt;&lt;title&gt;Accuracy and Feasibility of an Android-Based Digital Assessment Tool for Post Stroke Visual Disorders-The StrokeVision App&lt;/title&gt;&lt;secondary-title&gt;Front Neurol&lt;/secondary-title&gt;&lt;/titles&gt;&lt;periodical&gt;&lt;full-title&gt;Front Neurol&lt;/full-title&gt;&lt;/periodical&gt;&lt;pages&gt;146&lt;/pages&gt;&lt;volume&gt;9&lt;/volume&gt;&lt;edition&gt;2018/04/13&lt;/edition&gt;&lt;keywords&gt;&lt;keyword&gt;apps&lt;/keyword&gt;&lt;keyword&gt;assessment&lt;/keyword&gt;&lt;keyword&gt;hemianopia&lt;/keyword&gt;&lt;keyword&gt;information technology&lt;/keyword&gt;&lt;keyword&gt;sensitivity&lt;/keyword&gt;&lt;keyword&gt;specificity&lt;/keyword&gt;&lt;keyword&gt;stroke&lt;/keyword&gt;&lt;keyword&gt;visual neglect&lt;/keyword&gt;&lt;/keywords&gt;&lt;dates&gt;&lt;year&gt;2018&lt;/year&gt;&lt;/dates&gt;&lt;isbn&gt;1664-2295 (Print)&amp;#xD;1664-2295&lt;/isbn&gt;&lt;accession-num&gt;29643830&lt;/accession-num&gt;&lt;urls&gt;&lt;/urls&gt;&lt;custom2&gt;PMC5882791&lt;/custom2&gt;&lt;electronic-resource-num&gt;10.3389/fneur.2018.001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Quinn et al. (2018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  <w:r w:rsidR="006F464B" w:rsidRPr="000112FA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3FD19B62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</w:p>
          <w:p w14:paraId="6742D3A5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Touchscreen App (Line Bisection &amp; Cancellation)</w:t>
            </w:r>
          </w:p>
        </w:tc>
        <w:tc>
          <w:tcPr>
            <w:tcW w:w="1062" w:type="dxa"/>
          </w:tcPr>
          <w:p w14:paraId="09BE4101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62D07198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71A2B0D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0966A257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416E97AE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48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  <w:p w14:paraId="4ABDD14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B78E8F8" w14:textId="53E96D97" w:rsidR="00BD77DB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Albert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’s test</w:t>
            </w:r>
          </w:p>
          <w:p w14:paraId="6F11FC7C" w14:textId="384007D3" w:rsidR="006F464B" w:rsidRPr="00501DD9" w:rsidRDefault="00BD77D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tar </w:t>
            </w:r>
            <w:r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ancelation</w:t>
            </w:r>
          </w:p>
          <w:p w14:paraId="201018A2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Line Bisection</w:t>
            </w:r>
          </w:p>
          <w:p w14:paraId="248DD4CC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624" w:type="dxa"/>
          </w:tcPr>
          <w:p w14:paraId="702956B2" w14:textId="602B1E12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he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roke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v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sion app </w:t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begin"/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instrText xml:space="preserve"> ADDIN EN.CITE &lt;EndNote&gt;&lt;Cite&gt;&lt;Author&gt;Tarbert&lt;/Author&gt;&lt;Year&gt;2014&lt;/Year&gt;&lt;RecNum&gt;119&lt;/RecNum&gt;&lt;DisplayText&gt;(Tarbert et al., 2014)&lt;/DisplayText&gt;&lt;record&gt;&lt;rec-number&gt;119&lt;/rec-number&gt;&lt;foreign-keys&gt;&lt;key app="EN" db-id="0vaexv5rms0226erpx8pzfvl2w0pra2srx2s" timestamp="1643550648"&gt;119&lt;/key&gt;&lt;/foreign-keys&gt;&lt;ref-type name="Journal Article"&gt;17&lt;/ref-type&gt;&lt;contributors&gt;&lt;authors&gt;&lt;author&gt;Tarbert, C. M.&lt;/author&gt;&lt;author&gt;Livingstone, I. A.&lt;/author&gt;&lt;author&gt;Weir, A. J.&lt;/author&gt;&lt;/authors&gt;&lt;/contributors&gt;&lt;titles&gt;&lt;title&gt;Assessment of visual impairment in stroke survivors&lt;/title&gt;&lt;secondary-title&gt;Annu Int Conf IEEE Eng Med Biol Soc&lt;/secondary-title&gt;&lt;/titles&gt;&lt;periodical&gt;&lt;full-title&gt;Annu Int Conf IEEE Eng Med Biol Soc&lt;/full-title&gt;&lt;/periodical&gt;&lt;pages&gt;2185-8&lt;/pages&gt;&lt;volume&gt;2014&lt;/volume&gt;&lt;keywords&gt;&lt;keyword&gt;Caregivers&lt;/keyword&gt;&lt;keyword&gt;Computers&lt;/keyword&gt;&lt;keyword&gt;Humans&lt;/keyword&gt;&lt;keyword&gt;Motor Skills&lt;/keyword&gt;&lt;keyword&gt;Rehabilitation&lt;/keyword&gt;&lt;keyword&gt;Stroke/physiopathology&lt;/keyword&gt;&lt;keyword&gt;*Stroke Rehabilitation&lt;/keyword&gt;&lt;keyword&gt;Survivors&lt;/keyword&gt;&lt;keyword&gt;Vision Disorders/*diagnosis&lt;/keyword&gt;&lt;keyword&gt;Vision Tests&lt;/keyword&gt;&lt;keyword&gt;Vision, Ocular&lt;/keyword&gt;&lt;keyword&gt;Visual Acuity&lt;/keyword&gt;&lt;keyword&gt;Visual Fields&lt;/keyword&gt;&lt;/keywords&gt;&lt;dates&gt;&lt;year&gt;2014&lt;/year&gt;&lt;/dates&gt;&lt;isbn&gt;2375-7477&lt;/isbn&gt;&lt;accession-num&gt;25570419&lt;/accession-num&gt;&lt;urls&gt;&lt;/urls&gt;&lt;electronic-resource-num&gt;10.1109/embc.2014.6944051&lt;/electronic-resource-num&gt;&lt;remote-database-provider&gt;NLM&lt;/remote-database-provider&gt;&lt;language&gt;eng&lt;/language&gt;&lt;/record&gt;&lt;/Cite&gt;&lt;/EndNote&gt;</w:instrText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="008031E5">
              <w:rPr>
                <w:rFonts w:cs="Times New Roman"/>
                <w:noProof/>
                <w:sz w:val="16"/>
                <w:szCs w:val="16"/>
                <w:lang w:val="en-GB"/>
              </w:rPr>
              <w:t>(Tarbert et al., 2014)</w:t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is including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tests for visual acuity, visual field and digital tests of visual inattention (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e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section and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ce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celation) performed at a Google Nexus 10 tablet device (33cm distance).</w:t>
            </w:r>
          </w:p>
        </w:tc>
        <w:tc>
          <w:tcPr>
            <w:tcW w:w="3070" w:type="dxa"/>
          </w:tcPr>
          <w:p w14:paraId="7CEFDA87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omparison of app-based method with PnP revealed: Similar acceptability scores. Moderate to good accuracy measures. Overall, 79% sensitivity and 88% specificity for detecting stroke visual field deficits. </w:t>
            </w:r>
          </w:p>
        </w:tc>
        <w:tc>
          <w:tcPr>
            <w:tcW w:w="1839" w:type="dxa"/>
          </w:tcPr>
          <w:p w14:paraId="189F7497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app was similarly good as the conventional methods and can be used as post-stroke visual impairment screening tool providing more information than PnP. </w:t>
            </w:r>
          </w:p>
        </w:tc>
      </w:tr>
      <w:tr w:rsidR="006F464B" w:rsidRPr="00722BEA" w14:paraId="0623DA9E" w14:textId="77777777" w:rsidTr="00784AB7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A13F7E" w14:textId="32F47BC6" w:rsidR="006F464B" w:rsidRDefault="008159D3" w:rsidP="00BD0E30">
            <w:pPr>
              <w:ind w:left="-102"/>
              <w:contextualSpacing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Morando&lt;/Author&gt;&lt;Year&gt;2019&lt;/Year&gt;&lt;RecNum&gt;71&lt;/RecNum&gt;&lt;DisplayText&gt;Morando et al. (2019)&lt;/DisplayText&gt;&lt;record&gt;&lt;rec-number&gt;71&lt;/rec-number&gt;&lt;foreign-keys&gt;&lt;key app="EN" db-id="0vaexv5rms0226erpx8pzfvl2w0pra2srx2s" timestamp="1638802559"&gt;71&lt;/key&gt;&lt;/foreign-keys&gt;&lt;ref-type name="Book Section"&gt;5&lt;/ref-type&gt;&lt;contributors&gt;&lt;authors&gt;&lt;author&gt;Morando, M.&lt;/author&gt;&lt;author&gt;Bonotti, E.&lt;/author&gt;&lt;author&gt;Giannarelli, G.&lt;/author&gt;&lt;author&gt;Olivieri, S.&lt;/author&gt;&lt;author&gt;Dellepiane, Silvana&lt;/author&gt;&lt;author&gt;Cecchi, Francesca&lt;/author&gt;&lt;/authors&gt;&lt;/contributors&gt;&lt;titles&gt;&lt;title&gt;Monitoring Home-Based Activity of Stroke Patients: A Digital Solution for Visuo-Spatial Neglect Evaluation: Proceedings of the 4th International Conference on NeuroRehabilitation (ICNR2018), October 16-20, 2018, Pisa, Italy&lt;/title&gt;&lt;alt-title&gt;Biosystems and Biorobotics&lt;/alt-title&gt;&lt;/titles&gt;&lt;pages&gt;696-701&lt;/pages&gt;&lt;dates&gt;&lt;year&gt;2019&lt;/year&gt;&lt;/dates&gt;&lt;isbn&gt;978-3-030-01844-3&lt;/isbn&gt;&lt;urls&gt;&lt;/urls&gt;&lt;electronic-resource-num&gt;10.1007/978-3-030-01845-0_139&lt;/electronic-resource-num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Morando et al. (2019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0F0DB398" w14:textId="77777777" w:rsidR="006F464B" w:rsidRPr="000112FA" w:rsidRDefault="006F464B" w:rsidP="00BD0E30">
            <w:pPr>
              <w:ind w:left="-102"/>
              <w:contextualSpacing/>
              <w:jc w:val="center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</w:p>
          <w:p w14:paraId="1BAF9A80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sz w:val="16"/>
                <w:szCs w:val="16"/>
              </w:rPr>
              <w:t>Touchscreen App (Line Bisection &amp; Cancellation</w:t>
            </w: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AC6D08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Unclear</w:t>
            </w:r>
          </w:p>
          <w:p w14:paraId="783AB570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High</w:t>
            </w:r>
          </w:p>
          <w:p w14:paraId="7F4F8730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2902463B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4D20C5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0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EF0F84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Line bisection</w:t>
            </w:r>
          </w:p>
          <w:p w14:paraId="22330EA6" w14:textId="27E2B63A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Albert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’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st 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14:paraId="1BC5CC06" w14:textId="4B45BFFA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Digital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e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 xml:space="preserve"> an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an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a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bert (Cancellation) Test through the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r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mote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m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onitoring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v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lidation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e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ngineering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ystem (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ReMoVES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) platform on a touchscreen smartphone/tablet display. </w:t>
            </w:r>
          </w:p>
        </w:tc>
        <w:tc>
          <w:tcPr>
            <w:tcW w:w="3070" w:type="dxa"/>
            <w:tcBorders>
              <w:bottom w:val="single" w:sz="4" w:space="0" w:color="auto"/>
            </w:tcBorders>
          </w:tcPr>
          <w:p w14:paraId="0E30D43B" w14:textId="5986536B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Statistical analysis reported high test-retest reliability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 xml:space="preserve"> (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higher than 0.75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)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for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conventiona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PnP versions and similarly high Pearson Correlation Coefficient for digital versions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e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 (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o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ffset: 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83, Rate: 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94), Albert’s test (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u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ncrossed L/R: 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98 / 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80)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024A8AF1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e severity of USN can be effectively monitored remotely for de-hospitalized patients by the novel tool.</w:t>
            </w:r>
          </w:p>
          <w:p w14:paraId="00C0F92D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784AB7" w:rsidRPr="00722BEA" w14:paraId="528AAFD7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8868A67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8622C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B0C5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58E6B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581C7" w14:textId="77777777" w:rsidR="006F464B" w:rsidRPr="00501DD9" w:rsidRDefault="006F464B" w:rsidP="00BD0E30">
            <w:pPr>
              <w:spacing w:befor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b/>
                <w:bCs/>
                <w:sz w:val="16"/>
                <w:szCs w:val="16"/>
                <w:lang w:val="en-GB"/>
              </w:rPr>
              <w:t>2.VISUAL SEARCH TASKS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08023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0BE8A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6F464B" w:rsidRPr="00722BEA" w14:paraId="173F66EF" w14:textId="77777777" w:rsidTr="00784AB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88A0C0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BB0D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B8F02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9F90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4197A" w14:textId="77777777" w:rsidR="006F464B" w:rsidRPr="00501DD9" w:rsidRDefault="006F464B" w:rsidP="00BD0E30">
            <w:p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b/>
                <w:bCs/>
                <w:sz w:val="16"/>
                <w:szCs w:val="16"/>
                <w:lang w:val="en-GB"/>
              </w:rPr>
              <w:t>2A. DUAL &amp; DYNAMIC TASKS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2282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AC0B6E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6F464B" w:rsidRPr="00722BEA" w14:paraId="7FDB3FA0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single" w:sz="4" w:space="0" w:color="auto"/>
            </w:tcBorders>
          </w:tcPr>
          <w:p w14:paraId="765CAED8" w14:textId="3CF19303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lastRenderedPageBreak/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Marshall&lt;/Author&gt;&lt;Year&gt;1997&lt;/Year&gt;&lt;RecNum&gt;63&lt;/RecNum&gt;&lt;DisplayText&gt;Marshall et al. (1997)&lt;/DisplayText&gt;&lt;record&gt;&lt;rec-number&gt;63&lt;/rec-number&gt;&lt;foreign-keys&gt;&lt;key app="EN" db-id="0vaexv5rms0226erpx8pzfvl2w0pra2srx2s" timestamp="1638802559"&gt;63&lt;/key&gt;&lt;/foreign-keys&gt;&lt;ref-type name="Journal Article"&gt;17&lt;/ref-type&gt;&lt;contributors&gt;&lt;authors&gt;&lt;author&gt;Marshall, S. C.&lt;/author&gt;&lt;author&gt;Grinnell, D.&lt;/author&gt;&lt;author&gt;Heisel, B.&lt;/author&gt;&lt;author&gt;Newall, A.&lt;/author&gt;&lt;author&gt;Hunt, L.&lt;/author&gt;&lt;/authors&gt;&lt;/contributors&gt;&lt;titles&gt;&lt;title&gt;Attentional deficits in stroke patients: A visual dual task experiment&lt;/title&gt;&lt;secondary-title&gt;Archives of Physical Medicine and Rehabilitation&lt;/secondary-title&gt;&lt;/titles&gt;&lt;periodical&gt;&lt;full-title&gt;Archives of Physical Medicine and Rehabilitation&lt;/full-title&gt;&lt;/periodical&gt;&lt;pages&gt;7-12&lt;/pages&gt;&lt;volume&gt;78&lt;/volume&gt;&lt;number&gt;1&lt;/number&gt;&lt;dates&gt;&lt;year&gt;1997&lt;/year&gt;&lt;/dates&gt;&lt;work-type&gt;Article&lt;/work-type&gt;&lt;urls&gt;&lt;related-urls&gt;&lt;url&gt;https://www.scopus.com/inward/record.uri?eid=2-s2.0-0031033297&amp;amp;doi=10.1016%2fS0003-9993%2897%2990002-2&amp;amp;partnerID=40&amp;amp;md5=123dddb3e05e75acd84e5529690baf2d&lt;/url&gt;&lt;/related-urls&gt;&lt;/urls&gt;&lt;electronic-resource-num&gt;10.1016/S0003-9993(97)90002-2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Marshall et al. (1997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5CAC945F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</w:p>
          <w:p w14:paraId="63C4DCBF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Dual Dynamic Visual Search Task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2557C3B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748BAC0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Unclear</w:t>
            </w:r>
          </w:p>
          <w:p w14:paraId="2D53D5D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043FB3FC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E88F5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36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  <w:p w14:paraId="66CF7FFA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(20 RBD </w:t>
            </w:r>
          </w:p>
          <w:p w14:paraId="416D7A5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6 LBD)</w:t>
            </w:r>
          </w:p>
          <w:p w14:paraId="1FFAC08F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20 control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B9F1D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lock drawing </w:t>
            </w:r>
          </w:p>
          <w:p w14:paraId="057F67F3" w14:textId="77D571B0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etter </w:t>
            </w:r>
            <w:r w:rsidR="00BD77DB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 </w:t>
            </w:r>
          </w:p>
        </w:tc>
        <w:tc>
          <w:tcPr>
            <w:tcW w:w="2624" w:type="dxa"/>
            <w:tcBorders>
              <w:top w:val="single" w:sz="4" w:space="0" w:color="auto"/>
            </w:tcBorders>
          </w:tcPr>
          <w:p w14:paraId="03C39A97" w14:textId="1F0AC578" w:rsidR="006F464B" w:rsidRPr="00501DD9" w:rsidRDefault="00BD77D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 xml:space="preserve">A </w:t>
            </w:r>
            <w:r w:rsidR="006F464B" w:rsidRPr="00501DD9">
              <w:rPr>
                <w:rFonts w:cs="Times New Roman"/>
                <w:i/>
                <w:iCs/>
                <w:sz w:val="16"/>
                <w:szCs w:val="16"/>
                <w:lang w:val="en-GB"/>
              </w:rPr>
              <w:t>3 min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GB"/>
              </w:rPr>
              <w:t>v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isual tracking task (keeping a blue cross in the centre of a white square, capturing accuracy),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a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 6min </w:t>
            </w:r>
            <w:r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arget detection task (identifying all yellow circles, measuring detected targets),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a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 6min </w:t>
            </w:r>
            <w:r w:rsidR="00E24252"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ual task (both tasks), </w:t>
            </w:r>
            <w:r>
              <w:rPr>
                <w:rFonts w:cs="Times New Roman"/>
                <w:sz w:val="16"/>
                <w:szCs w:val="16"/>
                <w:lang w:val="en-GB"/>
              </w:rPr>
              <w:t>displayed on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 a computer monitor (21’’, 50-60 cm distance) with mouse.</w:t>
            </w:r>
          </w:p>
        </w:tc>
        <w:tc>
          <w:tcPr>
            <w:tcW w:w="3070" w:type="dxa"/>
            <w:tcBorders>
              <w:top w:val="single" w:sz="4" w:space="0" w:color="auto"/>
            </w:tcBorders>
          </w:tcPr>
          <w:p w14:paraId="020E4702" w14:textId="3F082D89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RBD </w:t>
            </w:r>
            <w:proofErr w:type="spellStart"/>
            <w:r w:rsidR="00BD77DB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BD77DB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had worse performance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3) than the other two groups in visual tracking task. The control group had significantly better performance than th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groups on the single CB task (p 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4) and on the dual task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2).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78C6DB62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nventional methods were found insensitive for detecting inattention. The dynamic task could identify impaired attention in a more sensitive way.</w:t>
            </w:r>
          </w:p>
        </w:tc>
      </w:tr>
      <w:tr w:rsidR="006F464B" w:rsidRPr="00722BEA" w14:paraId="491F6392" w14:textId="77777777" w:rsidTr="00784AB7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FFFFFF" w:themeFill="background1"/>
          </w:tcPr>
          <w:p w14:paraId="1924EC2A" w14:textId="3663A8EB" w:rsidR="006F464B" w:rsidRPr="000112FA" w:rsidRDefault="008159D3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Deouell&lt;/Author&gt;&lt;Year&gt;2005&lt;/Year&gt;&lt;RecNum&gt;36&lt;/RecNum&gt;&lt;DisplayText&gt;Deouell et al. (2005)&lt;/DisplayText&gt;&lt;record&gt;&lt;rec-number&gt;36&lt;/rec-number&gt;&lt;foreign-keys&gt;&lt;key app="EN" db-id="0vaexv5rms0226erpx8pzfvl2w0pra2srx2s" timestamp="1638802559"&gt;36&lt;/key&gt;&lt;/foreign-keys&gt;&lt;ref-type name="Journal Article"&gt;17&lt;/ref-type&gt;&lt;contributors&gt;&lt;authors&gt;&lt;author&gt;Deouell, L. Y.&lt;/author&gt;&lt;author&gt;Sacher, Y.&lt;/author&gt;&lt;author&gt;Soroker, N.&lt;/author&gt;&lt;/authors&gt;&lt;/contributors&gt;&lt;titles&gt;&lt;title&gt;Assessment of spatial attention after brain damage with a dynamic reaction time test&lt;/title&gt;&lt;secondary-title&gt;Journal of the International Neuropsychological Society&lt;/secondary-title&gt;&lt;/titles&gt;&lt;periodical&gt;&lt;full-title&gt;Journal of the International Neuropsychological Society&lt;/full-title&gt;&lt;/periodical&gt;&lt;pages&gt;697-707&lt;/pages&gt;&lt;volume&gt;11&lt;/volume&gt;&lt;number&gt;6&lt;/number&gt;&lt;dates&gt;&lt;year&gt;2005&lt;/year&gt;&lt;/dates&gt;&lt;work-type&gt;Article&lt;/work-type&gt;&lt;urls&gt;&lt;related-urls&gt;&lt;url&gt;https://www.scopus.com/inward/record.uri?eid=2-s2.0-27844588964&amp;amp;doi=10.1017%2fS1355617705050824&amp;amp;partnerID=40&amp;amp;md5=ef32352f633ef113e203c9eca5b6c317&lt;/url&gt;&lt;/related-urls&gt;&lt;/urls&gt;&lt;electronic-resource-num&gt;10.1017/S1355617705050824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Deouell et al. (2005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3884D7A8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</w:p>
          <w:p w14:paraId="5B521E0C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RT Dynamic Visual Search Task</w:t>
            </w:r>
          </w:p>
        </w:tc>
        <w:tc>
          <w:tcPr>
            <w:tcW w:w="1062" w:type="dxa"/>
          </w:tcPr>
          <w:p w14:paraId="7857A047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54ACAF8A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7FD722C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7B5D86A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4E04942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9 controls</w:t>
            </w:r>
          </w:p>
          <w:p w14:paraId="20B49F5F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32 RBD</w:t>
            </w:r>
          </w:p>
          <w:p w14:paraId="4C52B50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6 LBD</w:t>
            </w:r>
          </w:p>
        </w:tc>
        <w:tc>
          <w:tcPr>
            <w:tcW w:w="1134" w:type="dxa"/>
          </w:tcPr>
          <w:p w14:paraId="1BF7021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BIT </w:t>
            </w:r>
          </w:p>
        </w:tc>
        <w:tc>
          <w:tcPr>
            <w:tcW w:w="2624" w:type="dxa"/>
          </w:tcPr>
          <w:p w14:paraId="6E180990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The “Starry Night Test” (SNT) was performed in a 15” monitor (100cm distance, around 30min duration), through a response box. Patients had to detect dynamically appearing targets between blinking distractors and RT was captured.</w:t>
            </w:r>
          </w:p>
        </w:tc>
        <w:tc>
          <w:tcPr>
            <w:tcW w:w="3070" w:type="dxa"/>
          </w:tcPr>
          <w:p w14:paraId="2B33D805" w14:textId="19D0D2B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70% of the RBD </w:t>
            </w:r>
            <w:proofErr w:type="spellStart"/>
            <w:r w:rsidR="00E24252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E2425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had significantly prolonged left RT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5) and as a group performed significantly worse than the LBD </w:t>
            </w:r>
            <w:proofErr w:type="spellStart"/>
            <w:r w:rsidR="00E24252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E24252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d control group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). In 50% of the cases SNT showed significant side differences and the BIT did not.</w:t>
            </w:r>
          </w:p>
        </w:tc>
        <w:tc>
          <w:tcPr>
            <w:tcW w:w="1839" w:type="dxa"/>
          </w:tcPr>
          <w:p w14:paraId="7EF2F148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e test was proved to be feasible for hospitalized patients and more sensitive than conventional tests, providing quantitative data of neglect severity and recovery.</w:t>
            </w:r>
          </w:p>
        </w:tc>
      </w:tr>
      <w:tr w:rsidR="006F464B" w:rsidRPr="00722BEA" w14:paraId="2ADC43F0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543BC12A" w14:textId="5A57AEE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  <w:r w:rsidRPr="000112FA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="008159D3"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 w:rsidR="008159D3"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Bonato&lt;/Author&gt;&lt;Year&gt;2013&lt;/Year&gt;&lt;RecNum&gt;16&lt;/RecNum&gt;&lt;DisplayText&gt;Bonato et al. (2013)&lt;/DisplayText&gt;&lt;record&gt;&lt;rec-number&gt;16&lt;/rec-number&gt;&lt;foreign-keys&gt;&lt;key app="EN" db-id="0vaexv5rms0226erpx8pzfvl2w0pra2srx2s" timestamp="1638802559"&gt;16&lt;/key&gt;&lt;/foreign-keys&gt;&lt;ref-type name="Journal Article"&gt;17&lt;/ref-type&gt;&lt;contributors&gt;&lt;authors&gt;&lt;author&gt;Bonato, Mario&lt;/author&gt;&lt;author&gt;Priftis, Konstantinos&lt;/author&gt;&lt;author&gt;Umiltà, Carlo&lt;/author&gt;&lt;author&gt;Zorzi, Marco&lt;/author&gt;&lt;/authors&gt;&lt;/contributors&gt;&lt;titles&gt;&lt;title&gt;Computer-Based Attention-Demanding Testing Unveils Severe Neglect in Apparently Intact Patients&lt;/title&gt;&lt;secondary-title&gt;Behavioural neurology&lt;/secondary-title&gt;&lt;/titles&gt;&lt;periodical&gt;&lt;full-title&gt;Behavioural neurology&lt;/full-title&gt;&lt;/periodical&gt;&lt;pages&gt;179-181&lt;/pages&gt;&lt;dates&gt;&lt;year&gt;2013&lt;/year&gt;&lt;pub-dates&gt;&lt;date&gt;05/26&lt;/date&gt;&lt;/pub-dates&gt;&lt;/dates&gt;&lt;urls&gt;&lt;/urls&gt;&lt;electronic-resource-num&gt;10.3233/BEN-2012-129005&lt;/electronic-resource-num&gt;&lt;/record&gt;&lt;/Cite&gt;&lt;/EndNote&gt;</w:instrText>
            </w:r>
            <w:r w:rsidR="008159D3"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 w:rsidR="008159D3">
              <w:rPr>
                <w:rFonts w:cs="Times New Roman"/>
                <w:i/>
                <w:iCs/>
                <w:noProof/>
                <w:sz w:val="16"/>
                <w:szCs w:val="16"/>
              </w:rPr>
              <w:t>Bonato et al. (2013)</w:t>
            </w:r>
            <w:r w:rsidR="008159D3"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136E3C08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</w:p>
          <w:p w14:paraId="0701B53C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Dual Task</w:t>
            </w:r>
          </w:p>
        </w:tc>
        <w:tc>
          <w:tcPr>
            <w:tcW w:w="1062" w:type="dxa"/>
          </w:tcPr>
          <w:p w14:paraId="6792665B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Unclear</w:t>
            </w:r>
          </w:p>
          <w:p w14:paraId="766DADA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68AC2F38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309C56E1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78BDBFEA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0 stroke RBD</w:t>
            </w:r>
          </w:p>
        </w:tc>
        <w:tc>
          <w:tcPr>
            <w:tcW w:w="1134" w:type="dxa"/>
          </w:tcPr>
          <w:p w14:paraId="22786D78" w14:textId="32B5892F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BIT (3 </w:t>
            </w:r>
            <w:r w:rsidR="00E24252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 </w:t>
            </w:r>
            <w:r w:rsidR="00E24252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ubtests)</w:t>
            </w:r>
          </w:p>
        </w:tc>
        <w:tc>
          <w:tcPr>
            <w:tcW w:w="2624" w:type="dxa"/>
          </w:tcPr>
          <w:p w14:paraId="010C5902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The CB paradigm captured the percentage of correct detections for:</w:t>
            </w:r>
          </w:p>
          <w:p w14:paraId="1BED8D3E" w14:textId="009DDF18" w:rsidR="006F464B" w:rsidRPr="00501DD9" w:rsidRDefault="00E24252" w:rsidP="00E2425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ingle task (verbal report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of the 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target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position</w:t>
            </w:r>
            <w:r w:rsidR="0006795F" w:rsidRPr="00501DD9">
              <w:rPr>
                <w:rFonts w:cs="Times New Roman"/>
                <w:sz w:val="16"/>
                <w:szCs w:val="16"/>
                <w:lang w:val="en-GB"/>
              </w:rPr>
              <w:t>)</w:t>
            </w:r>
            <w:r w:rsidR="0006795F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="0006795F" w:rsidRPr="00501DD9">
              <w:rPr>
                <w:rFonts w:cs="Times New Roman"/>
                <w:sz w:val="16"/>
                <w:szCs w:val="16"/>
                <w:lang w:val="en-GB"/>
              </w:rPr>
              <w:t xml:space="preserve"> Visual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 dual task (letter </w:t>
            </w:r>
            <w:r>
              <w:rPr>
                <w:rFonts w:cs="Times New Roman"/>
                <w:sz w:val="16"/>
                <w:szCs w:val="16"/>
                <w:lang w:val="en-GB"/>
              </w:rPr>
              <w:t>identification be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fore reporting target position)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. 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Auditory dual task (count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an announced number 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by 2 twice before reporting target position)</w:t>
            </w:r>
            <w:r w:rsidR="006F464B"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070" w:type="dxa"/>
          </w:tcPr>
          <w:p w14:paraId="03505101" w14:textId="527AB943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 significant </w:t>
            </w:r>
            <w:r w:rsidR="00E24252">
              <w:rPr>
                <w:rFonts w:cs="Times New Roman"/>
                <w:sz w:val="16"/>
                <w:szCs w:val="16"/>
                <w:lang w:val="en-GB"/>
              </w:rPr>
              <w:t>L/R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difference between target detect</w:t>
            </w:r>
            <w:r w:rsidR="00E24252">
              <w:rPr>
                <w:rFonts w:cs="Times New Roman"/>
                <w:sz w:val="16"/>
                <w:szCs w:val="16"/>
                <w:lang w:val="en-GB"/>
              </w:rPr>
              <w:t>ion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E24252">
              <w:rPr>
                <w:rFonts w:cs="Times New Roman"/>
                <w:sz w:val="16"/>
                <w:szCs w:val="16"/>
                <w:lang w:val="en-GB"/>
              </w:rPr>
              <w:t>is re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ported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01). Percentage of correct left target was significantly decreased in </w:t>
            </w:r>
            <w:r w:rsidR="00E24252"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ual </w:t>
            </w:r>
            <w:r w:rsidR="00E24252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sks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5). Cancellation tasks revealed </w:t>
            </w:r>
            <w:proofErr w:type="gramStart"/>
            <w:r w:rsidR="00E24252">
              <w:rPr>
                <w:rFonts w:cs="Times New Roman"/>
                <w:sz w:val="16"/>
                <w:szCs w:val="16"/>
                <w:lang w:val="en-GB"/>
              </w:rPr>
              <w:t>less</w:t>
            </w:r>
            <w:proofErr w:type="gram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overall omissions to the left (6.9%) than the </w:t>
            </w:r>
            <w:r w:rsidR="00E24252">
              <w:rPr>
                <w:rFonts w:cs="Times New Roman"/>
                <w:sz w:val="16"/>
                <w:szCs w:val="16"/>
                <w:lang w:val="en-GB"/>
              </w:rPr>
              <w:t>C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task (60.2%)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839" w:type="dxa"/>
          </w:tcPr>
          <w:p w14:paraId="3B403FCC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B attention-demanding tasks can avoid compensatory strategies implemented by stroke survivors and have higher sensitivity than conventional cancellation tasks.</w:t>
            </w:r>
          </w:p>
        </w:tc>
      </w:tr>
      <w:tr w:rsidR="006F464B" w:rsidRPr="00722BEA" w14:paraId="4A65CFD9" w14:textId="77777777" w:rsidTr="00784AB7">
        <w:trPr>
          <w:trHeight w:val="1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</w:tcPr>
          <w:p w14:paraId="5F271BF6" w14:textId="3C81A1D6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Van Kessel&lt;/Author&gt;&lt;Year&gt;2013&lt;/Year&gt;&lt;RecNum&gt;106&lt;/RecNum&gt;&lt;DisplayText&gt;Van Kessel et al. (2013)&lt;/DisplayText&gt;&lt;record&gt;&lt;rec-number&gt;106&lt;/rec-number&gt;&lt;foreign-keys&gt;&lt;key app="EN" db-id="0vaexv5rms0226erpx8pzfvl2w0pra2srx2s" timestamp="1638802559"&gt;106&lt;/key&gt;&lt;/foreign-keys&gt;&lt;ref-type name="Journal Article"&gt;17&lt;/ref-type&gt;&lt;contributors&gt;&lt;authors&gt;&lt;author&gt;Van Kessel, M. E.&lt;/author&gt;&lt;author&gt;Van Nes, I. J. W.&lt;/author&gt;&lt;author&gt;Geurts, A. C. H.&lt;/author&gt;&lt;author&gt;Brouwer, W. H.&lt;/author&gt;&lt;author&gt;Fasotti, L.&lt;/author&gt;&lt;/authors&gt;&lt;/contributors&gt;&lt;titles&gt;&lt;title&gt;Visuospatial asymmetry in dual-task performance after subacute stroke&lt;/title&gt;&lt;secondary-title&gt;Journal of Neuropsychology&lt;/secondary-title&gt;&lt;/titles&gt;&lt;periodical&gt;&lt;full-title&gt;Journal of Neuropsychology&lt;/full-title&gt;&lt;/periodical&gt;&lt;pages&gt;72-90&lt;/pages&gt;&lt;volume&gt;7&lt;/volume&gt;&lt;number&gt;1&lt;/number&gt;&lt;dates&gt;&lt;year&gt;2013&lt;/year&gt;&lt;/dates&gt;&lt;work-type&gt;Article&lt;/work-type&gt;&lt;urls&gt;&lt;related-urls&gt;&lt;url&gt;https://www.scopus.com/inward/record.uri?eid=2-s2.0-84874924747&amp;amp;doi=10.1111%2fj.1748-6653.2012.02036.x&amp;amp;partnerID=40&amp;amp;md5=4b5ea032899cc61aa2c2dc10ed180dea&lt;/url&gt;&lt;/related-urls&gt;&lt;/urls&gt;&lt;electronic-resource-num&gt;10.1111/j.1748-6653.2012.02036.x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Van Kessel et al. (2013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7A689B08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</w:p>
          <w:p w14:paraId="1A108CFA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RT Dual &amp; Driving Simulator Task</w:t>
            </w:r>
          </w:p>
        </w:tc>
        <w:tc>
          <w:tcPr>
            <w:tcW w:w="1062" w:type="dxa"/>
          </w:tcPr>
          <w:p w14:paraId="07FD0B1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Unclear</w:t>
            </w:r>
          </w:p>
          <w:p w14:paraId="119F5B02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2973138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3EC1C810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2B24DE5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43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  <w:p w14:paraId="40735360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(22 LBD</w:t>
            </w:r>
          </w:p>
          <w:p w14:paraId="23526F8E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21 RBD)</w:t>
            </w:r>
          </w:p>
          <w:p w14:paraId="2C8E60B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20 Controls</w:t>
            </w:r>
          </w:p>
        </w:tc>
        <w:tc>
          <w:tcPr>
            <w:tcW w:w="1134" w:type="dxa"/>
          </w:tcPr>
          <w:p w14:paraId="6D214D4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BIT</w:t>
            </w:r>
          </w:p>
          <w:p w14:paraId="319EA636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624" w:type="dxa"/>
          </w:tcPr>
          <w:p w14:paraId="2E5B448E" w14:textId="63BB561D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omputerized visual reaction time single (CVRT) and dual (CVRT-D) task </w:t>
            </w:r>
            <w:r w:rsidR="00F44A57">
              <w:rPr>
                <w:rFonts w:cs="Times New Roman"/>
                <w:sz w:val="16"/>
                <w:szCs w:val="16"/>
                <w:lang w:val="en-GB"/>
              </w:rPr>
              <w:fldChar w:fldCharType="begin"/>
            </w:r>
            <w:r w:rsidR="00F44A57">
              <w:rPr>
                <w:rFonts w:cs="Times New Roman"/>
                <w:sz w:val="16"/>
                <w:szCs w:val="16"/>
                <w:lang w:val="en-GB"/>
              </w:rPr>
              <w:instrText xml:space="preserve"> ADDIN EN.CITE &lt;EndNote&gt;&lt;Cite&gt;&lt;Author&gt;van Kessel&lt;/Author&gt;&lt;Year&gt;2010&lt;/Year&gt;&lt;RecNum&gt;105&lt;/RecNum&gt;&lt;DisplayText&gt;(van Kessel et al., 2010)&lt;/DisplayText&gt;&lt;record&gt;&lt;rec-number&gt;105&lt;/rec-number&gt;&lt;foreign-keys&gt;&lt;key app="EN" db-id="0vaexv5rms0226erpx8pzfvl2w0pra2srx2s" timestamp="1638802559"&gt;105&lt;/key&gt;&lt;/foreign-keys&gt;&lt;ref-type name="Journal Article"&gt;17&lt;/ref-type&gt;&lt;contributors&gt;&lt;authors&gt;&lt;author&gt;van Kessel, M. E.&lt;/author&gt;&lt;author&gt;van Nes, I. J.&lt;/author&gt;&lt;author&gt;Brouwer, W. H.&lt;/author&gt;&lt;author&gt;Geurts, A. C.&lt;/author&gt;&lt;author&gt;Fasotti, L.&lt;/author&gt;&lt;/authors&gt;&lt;/contributors&gt;&lt;auth-address&gt;Sint Maartenskliniek Research, Development and Education, Nijmegen, The Netherlands. m.vankessel@maartenskliniek.nl&lt;/auth-address&gt;&lt;titles&gt;&lt;title&gt;Visuospatial asymmetry and non-spatial attention in subacute stroke patients with and without neglect&lt;/title&gt;&lt;secondary-title&gt;Cortex&lt;/secondary-title&gt;&lt;/titles&gt;&lt;periodical&gt;&lt;full-title&gt;Cortex&lt;/full-title&gt;&lt;/periodical&gt;&lt;pages&gt;602-12&lt;/pages&gt;&lt;volume&gt;46&lt;/volume&gt;&lt;number&gt;5&lt;/number&gt;&lt;edition&gt;2009/07/14&lt;/edition&gt;&lt;keywords&gt;&lt;keyword&gt;Adult&lt;/keyword&gt;&lt;keyword&gt;Aged&lt;/keyword&gt;&lt;keyword&gt;Aged, 80 and over&lt;/keyword&gt;&lt;keyword&gt;*Attention&lt;/keyword&gt;&lt;keyword&gt;Female&lt;/keyword&gt;&lt;keyword&gt;Functional Laterality&lt;/keyword&gt;&lt;keyword&gt;Humans&lt;/keyword&gt;&lt;keyword&gt;Male&lt;/keyword&gt;&lt;keyword&gt;Middle Aged&lt;/keyword&gt;&lt;keyword&gt;Multivariate Analysis&lt;/keyword&gt;&lt;keyword&gt;Neuropsychological Tests&lt;/keyword&gt;&lt;keyword&gt;*Perceptual Disorders/diagnosis/etiology&lt;/keyword&gt;&lt;keyword&gt;Reaction Time&lt;/keyword&gt;&lt;keyword&gt;*Space Perception&lt;/keyword&gt;&lt;keyword&gt;*Stroke/complications&lt;/keyword&gt;&lt;keyword&gt;*Visual Perception&lt;/keyword&gt;&lt;/keywords&gt;&lt;dates&gt;&lt;year&gt;2010&lt;/year&gt;&lt;pub-dates&gt;&lt;date&gt;May&lt;/date&gt;&lt;/pub-dates&gt;&lt;/dates&gt;&lt;isbn&gt;0010-9452&lt;/isbn&gt;&lt;accession-num&gt;19591978&lt;/accession-num&gt;&lt;urls&gt;&lt;/urls&gt;&lt;electronic-resource-num&gt;10.1016/j.cortex.2009.06.004&lt;/electronic-resource-num&gt;&lt;remote-database-provider&gt;NLM&lt;/remote-database-provider&gt;&lt;language&gt;eng&lt;/language&gt;&lt;/record&gt;&lt;/Cite&gt;&lt;/EndNote&gt;</w:instrText>
            </w:r>
            <w:r w:rsidR="00F44A57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="00F44A57">
              <w:rPr>
                <w:rFonts w:cs="Times New Roman"/>
                <w:noProof/>
                <w:sz w:val="16"/>
                <w:szCs w:val="16"/>
                <w:lang w:val="en-GB"/>
              </w:rPr>
              <w:t>(van Kessel et al., 2010)</w:t>
            </w:r>
            <w:r w:rsidR="00F44A57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was performed with the use of a steering wheel, projector, a screen, and a pc. It was a 5 min dynamic lane tracking (CVRT) and a continuous RT task where patients had to detect a rectangle (by pressing a button) while performing a driving simulator test (CVRT-D). Number of omissions and RT asymmetries,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ipsilesional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RT were measured.  </w:t>
            </w:r>
          </w:p>
        </w:tc>
        <w:tc>
          <w:tcPr>
            <w:tcW w:w="3070" w:type="dxa"/>
          </w:tcPr>
          <w:p w14:paraId="7E61B461" w14:textId="0BF7BA5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ignificant Pearson Correlation between BIT and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contralesional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omissions were revealed CVRT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5) and CVRT-D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05). </w:t>
            </w:r>
          </w:p>
          <w:p w14:paraId="0551E14E" w14:textId="333A403C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ignificant Pearson Correlation in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groups and RT asymmetries were detected in the single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1) and dual task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5). </w:t>
            </w:r>
          </w:p>
          <w:p w14:paraId="313D2EC0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The CVRT-D task was able to detect cases with no symptoms on the BIT and CVRT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839" w:type="dxa"/>
          </w:tcPr>
          <w:p w14:paraId="1337452F" w14:textId="4D4A4B62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VRT test was sensitive in discriminating RBD</w:t>
            </w:r>
            <w:r w:rsidR="00F80D1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F80D1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t</w:t>
            </w:r>
            <w:proofErr w:type="spellEnd"/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group and was able to overcome the compensational strategies</w:t>
            </w:r>
            <w:r w:rsidR="00F80D1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. 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VRT-D can detect also mild cases of neglect without clinical signs. The RT asymmetry scores were found to be sensitive for spatial bias detection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</w:p>
        </w:tc>
      </w:tr>
      <w:tr w:rsidR="006F464B" w:rsidRPr="00722BEA" w14:paraId="6F22447F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EE3A561" w14:textId="6CD8A5F5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  <w:lang w:val="fr-FR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="008159D3"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begin"/>
            </w:r>
            <w:r w:rsidR="008159D3">
              <w:rPr>
                <w:rFonts w:cs="Times New Roman"/>
                <w:i/>
                <w:iCs/>
                <w:sz w:val="16"/>
                <w:szCs w:val="16"/>
                <w:lang w:val="fr-FR"/>
              </w:rPr>
              <w:instrText xml:space="preserve"> ADDIN EN.CITE &lt;EndNote&gt;&lt;Cite AuthorYear="1"&gt;&lt;Author&gt;Andres&lt;/Author&gt;&lt;Year&gt;2019&lt;/Year&gt;&lt;RecNum&gt;2&lt;/RecNum&gt;&lt;DisplayText&gt;Andres et al. (2019)&lt;/DisplayText&gt;&lt;record&gt;&lt;rec-number&gt;2&lt;/rec-number&gt;&lt;foreign-keys&gt;&lt;key app="EN" db-id="0vaexv5rms0226erpx8pzfvl2w0pra2srx2s" timestamp="1638802559"&gt;2&lt;/key&gt;&lt;/foreign-keys&gt;&lt;ref-type name="Journal Article"&gt;17&lt;/ref-type&gt;&lt;contributors&gt;&lt;authors&gt;&lt;author&gt;Andres, Michael&lt;/author&gt;&lt;author&gt;Geers, Laurie&lt;/author&gt;&lt;author&gt;Marnette, Sophie&lt;/author&gt;&lt;author&gt;Coyette, Françoise&lt;/author&gt;&lt;author&gt;Bonato, Mario&lt;/author&gt;&lt;author&gt;Priftis, Konstantinos&lt;/author&gt;&lt;author&gt;Masson, Nicolas&lt;/author&gt;&lt;/authors&gt;&lt;/contributors&gt;&lt;titles&gt;&lt;title&gt;Increased Cognitive Load Reveals Unilateral Neglect and Altitudinal Extinction in Chronic Stroke&lt;/title&gt;&lt;secondary-title&gt;Journal of the International Neuropsychological Society&lt;/secondary-title&gt;&lt;/titles&gt;&lt;periodical&gt;&lt;full-title&gt;Journal of the International Neuropsychological Society&lt;/full-title&gt;&lt;/periodical&gt;&lt;pages&gt;644-653&lt;/pages&gt;&lt;volume&gt;25&lt;/volume&gt;&lt;number&gt;6&lt;/number&gt;&lt;edition&gt;2019/05/21&lt;/edition&gt;&lt;keywords&gt;&lt;keyword&gt;Parietal lobe&lt;/keyword&gt;&lt;keyword&gt;stroke rehabilitation&lt;/keyword&gt;&lt;keyword&gt;perceptual disorders&lt;/keyword&gt;&lt;keyword&gt;neuropsychological tests&lt;/keyword&gt;&lt;keyword&gt;chronic brain damage&lt;/keyword&gt;&lt;keyword&gt;attentional bias&lt;/keyword&gt;&lt;/keywords&gt;&lt;dates&gt;&lt;year&gt;2019&lt;/year&gt;&lt;/dates&gt;&lt;publisher&gt;Cambridge University Press&lt;/publisher&gt;&lt;isbn&gt;1355-6177&lt;/isbn&gt;&lt;urls&gt;&lt;related-urls&gt;&lt;url&gt;https://www.cambridge.org/core/article/increased-cognitive-load-reveals-unilateral-neglect-and-altitudinal-extinction-in-chronic-stroke/5F08EF804DC395E4ED808F39AD0D04AD&lt;/url&gt;&lt;/related-urls&gt;&lt;/urls&gt;&lt;electronic-resource-num&gt;10.1017/S1355617719000249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="008159D3"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separate"/>
            </w:r>
            <w:r w:rsidR="008159D3">
              <w:rPr>
                <w:rFonts w:cs="Times New Roman"/>
                <w:i/>
                <w:iCs/>
                <w:noProof/>
                <w:sz w:val="16"/>
                <w:szCs w:val="16"/>
                <w:lang w:val="fr-FR"/>
              </w:rPr>
              <w:t>Andres et al. (2019)</w:t>
            </w:r>
            <w:r w:rsidR="008159D3"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end"/>
            </w:r>
          </w:p>
          <w:p w14:paraId="3E4C4325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  <w:lang w:val="fr-FR"/>
              </w:rPr>
            </w:pPr>
          </w:p>
          <w:p w14:paraId="0EB8B22B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 xml:space="preserve">Dual </w:t>
            </w:r>
            <w:proofErr w:type="spellStart"/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>Task</w:t>
            </w:r>
            <w:proofErr w:type="spellEnd"/>
          </w:p>
        </w:tc>
        <w:tc>
          <w:tcPr>
            <w:tcW w:w="1062" w:type="dxa"/>
          </w:tcPr>
          <w:p w14:paraId="5E97D94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High</w:t>
            </w:r>
          </w:p>
          <w:p w14:paraId="0277B22B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Unclear</w:t>
            </w:r>
          </w:p>
          <w:p w14:paraId="44FADDA2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67156AAA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56280F3D" w14:textId="77777777" w:rsidR="006F464B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2 RBD-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  <w:p w14:paraId="21AEE2DE" w14:textId="77777777" w:rsidR="00246BF9" w:rsidRDefault="00246BF9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  <w:p w14:paraId="3BA9F24C" w14:textId="0CA06DF8" w:rsidR="00246BF9" w:rsidRPr="00501DD9" w:rsidRDefault="00246BF9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6 Controls</w:t>
            </w:r>
          </w:p>
        </w:tc>
        <w:tc>
          <w:tcPr>
            <w:tcW w:w="1134" w:type="dxa"/>
          </w:tcPr>
          <w:p w14:paraId="01C10EBA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Bells test, </w:t>
            </w:r>
          </w:p>
          <w:p w14:paraId="665EA320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AP (visual neglect) </w:t>
            </w:r>
          </w:p>
          <w:p w14:paraId="57A4ED40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Apple test</w:t>
            </w:r>
          </w:p>
          <w:p w14:paraId="6D2E8CEF" w14:textId="07DACC38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F80D14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</w:t>
            </w:r>
          </w:p>
        </w:tc>
        <w:tc>
          <w:tcPr>
            <w:tcW w:w="2624" w:type="dxa"/>
          </w:tcPr>
          <w:p w14:paraId="2DE1A11D" w14:textId="7A01F854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Dual </w:t>
            </w:r>
            <w:r w:rsidR="00F80D14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sk</w:t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Cb25hdG88L0F1dGhvcj48WWVhcj4yMDEwPC9ZZWFyPjxS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</w:fldData>
              </w:fldChar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Cb25hdG88L0F1dGhvcj48WWVhcj4yMDEwPC9ZZWFyPjxS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</w:fldData>
              </w:fldChar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="008031E5">
              <w:rPr>
                <w:rFonts w:cs="Times New Roman"/>
                <w:sz w:val="16"/>
                <w:szCs w:val="16"/>
                <w:lang w:val="en-GB"/>
              </w:rPr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="008031E5">
              <w:rPr>
                <w:rFonts w:cs="Times New Roman"/>
                <w:sz w:val="16"/>
                <w:szCs w:val="16"/>
                <w:lang w:val="en-GB"/>
              </w:rPr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="008031E5">
              <w:rPr>
                <w:rFonts w:cs="Times New Roman"/>
                <w:noProof/>
                <w:sz w:val="16"/>
                <w:szCs w:val="16"/>
                <w:lang w:val="en-GB"/>
              </w:rPr>
              <w:t>(Bonato et al., 2010; Bonato et al., 2013)</w:t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performed in a Dell laptop (17’ screen, 60 cm distance) with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sychopy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software. </w:t>
            </w:r>
          </w:p>
        </w:tc>
        <w:tc>
          <w:tcPr>
            <w:tcW w:w="3070" w:type="dxa"/>
          </w:tcPr>
          <w:p w14:paraId="43EEABC7" w14:textId="6B32D85E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Normal range patient </w:t>
            </w:r>
            <w:r w:rsidR="0006795F" w:rsidRPr="00501DD9">
              <w:rPr>
                <w:rFonts w:cs="Times New Roman"/>
                <w:sz w:val="16"/>
                <w:szCs w:val="16"/>
                <w:lang w:val="en-GB"/>
              </w:rPr>
              <w:t>performance was</w:t>
            </w:r>
            <w:r w:rsidR="00F80D14" w:rsidRPr="00501DD9">
              <w:rPr>
                <w:rFonts w:cs="Times New Roman"/>
                <w:sz w:val="16"/>
                <w:szCs w:val="16"/>
                <w:lang w:val="en-GB"/>
              </w:rPr>
              <w:t xml:space="preserve"> found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t PnP and simple </w:t>
            </w:r>
            <w:r w:rsidR="00F80D14">
              <w:rPr>
                <w:rFonts w:cs="Times New Roman"/>
                <w:sz w:val="16"/>
                <w:szCs w:val="16"/>
                <w:lang w:val="en-GB"/>
              </w:rPr>
              <w:t>C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task (TAP)</w:t>
            </w:r>
            <w:r w:rsidR="00F80D14">
              <w:rPr>
                <w:rFonts w:cs="Times New Roman"/>
                <w:sz w:val="16"/>
                <w:szCs w:val="16"/>
                <w:lang w:val="en-GB"/>
              </w:rPr>
              <w:t>. A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lthough single task omissions were not significant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15)</w:t>
            </w:r>
            <w:r w:rsidR="00F80D14">
              <w:rPr>
                <w:rFonts w:cs="Times New Roman"/>
                <w:sz w:val="16"/>
                <w:szCs w:val="16"/>
                <w:lang w:val="en-GB"/>
              </w:rPr>
              <w:t>,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the </w:t>
            </w:r>
            <w:proofErr w:type="gramStart"/>
            <w:r w:rsidRPr="00501DD9">
              <w:rPr>
                <w:rFonts w:cs="Times New Roman"/>
                <w:sz w:val="16"/>
                <w:szCs w:val="16"/>
                <w:lang w:val="en-GB"/>
              </w:rPr>
              <w:t>dual-task</w:t>
            </w:r>
            <w:proofErr w:type="gram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revealed significantly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01) the </w:t>
            </w:r>
            <w:r w:rsidR="00F80D14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glect/extinction symptoms for 2 cases. </w:t>
            </w:r>
          </w:p>
        </w:tc>
        <w:tc>
          <w:tcPr>
            <w:tcW w:w="1839" w:type="dxa"/>
          </w:tcPr>
          <w:p w14:paraId="3640CDC1" w14:textId="10EAFABB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ual tasks have higher sensitivity than PnP and simple </w:t>
            </w:r>
            <w:r w:rsidR="00F80D1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CB 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asks, capturing more </w:t>
            </w:r>
            <w:bookmarkStart w:id="1" w:name="_Hlk77775275"/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quantitative and qualitative data of spatial attention </w:t>
            </w:r>
            <w:bookmarkEnd w:id="1"/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eficits especially in chronic stages.  </w:t>
            </w:r>
          </w:p>
        </w:tc>
      </w:tr>
      <w:tr w:rsidR="006F464B" w:rsidRPr="00722BEA" w14:paraId="2117A2C6" w14:textId="77777777" w:rsidTr="00784AB7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0AA9EBF" w14:textId="73FAD350" w:rsidR="006F464B" w:rsidRPr="000112FA" w:rsidRDefault="008159D3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Villarreal&lt;/Author&gt;&lt;Year&gt;2020&lt;/Year&gt;&lt;RecNum&gt;108&lt;/RecNum&gt;&lt;DisplayText&gt;Villarreal et al. (2020)&lt;/DisplayText&gt;&lt;record&gt;&lt;rec-number&gt;108&lt;/rec-number&gt;&lt;foreign-keys&gt;&lt;key app="EN" db-id="0vaexv5rms0226erpx8pzfvl2w0pra2srx2s" timestamp="1638802559"&gt;108&lt;/key&gt;&lt;/foreign-keys&gt;&lt;ref-type name="Journal Article"&gt;17&lt;/ref-type&gt;&lt;contributors&gt;&lt;authors&gt;&lt;author&gt;Villarreal, Sanna&lt;/author&gt;&lt;author&gt;Linnavuo, Matti&lt;/author&gt;&lt;author&gt;Sepponen, Raimo&lt;/author&gt;&lt;author&gt;Vuori, Outi&lt;/author&gt;&lt;author&gt;Jokinen, Hanna&lt;/author&gt;&lt;author&gt;Hietanen, Marja&lt;/author&gt;&lt;/authors&gt;&lt;/contributors&gt;&lt;titles&gt;&lt;title&gt;Dual-Task in Large Perceptual Space Reveals Subclinical Hemispatial Neglect&lt;/title&gt;&lt;secondary-title&gt;Journal of the International Neuropsychological Society&lt;/secondary-title&gt;&lt;/titles&gt;&lt;periodical&gt;&lt;full-title&gt;Journal of the International Neuropsychological Society&lt;/full-title&gt;&lt;/periodical&gt;&lt;pages&gt;993-1005&lt;/pages&gt;&lt;volume&gt;26&lt;/volume&gt;&lt;number&gt;10&lt;/number&gt;&lt;edition&gt;2020/05/27&lt;/edition&gt;&lt;keywords&gt;&lt;keyword&gt;Stroke&lt;/keyword&gt;&lt;keyword&gt;Unilateral neglect&lt;/keyword&gt;&lt;keyword&gt;Divided attention&lt;/keyword&gt;&lt;keyword&gt;Computer-based&lt;/keyword&gt;&lt;keyword&gt;Neuropsychological assessment&lt;/keyword&gt;&lt;keyword&gt;Reaction times&lt;/keyword&gt;&lt;/keywords&gt;&lt;dates&gt;&lt;year&gt;2020&lt;/year&gt;&lt;/dates&gt;&lt;publisher&gt;Cambridge University Press&lt;/publisher&gt;&lt;isbn&gt;1355-6177&lt;/isbn&gt;&lt;urls&gt;&lt;related-urls&gt;&lt;url&gt;https://www.cambridge.org/core/article/dualtask-in-large-perceptual-space-reveals-subclinical-hemispatial-neglect/201E86C4AF1F1BC9E9433D87BFDDE688&lt;/url&gt;&lt;/related-urls&gt;&lt;/urls&gt;&lt;electronic-resource-num&gt;10.1017/S1355617720000508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Villarreal et al. (2020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7C98BA5C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</w:p>
          <w:p w14:paraId="0A324560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</w:p>
          <w:p w14:paraId="459C215B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Dual Dynamic Task</w:t>
            </w:r>
          </w:p>
        </w:tc>
        <w:tc>
          <w:tcPr>
            <w:tcW w:w="1062" w:type="dxa"/>
          </w:tcPr>
          <w:p w14:paraId="11B883B7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6EA1CD4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504D402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3EA257A8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750992CF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40 USN+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  <w:p w14:paraId="0B51F3AE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(20 LBD </w:t>
            </w:r>
          </w:p>
          <w:p w14:paraId="61FE240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20 RBD)</w:t>
            </w:r>
          </w:p>
          <w:p w14:paraId="6DB88411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20 controls</w:t>
            </w:r>
          </w:p>
        </w:tc>
        <w:tc>
          <w:tcPr>
            <w:tcW w:w="1134" w:type="dxa"/>
          </w:tcPr>
          <w:p w14:paraId="5AAF7F7A" w14:textId="4F371841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Bells </w:t>
            </w:r>
            <w:r w:rsidR="00F80D14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st</w:t>
            </w:r>
          </w:p>
          <w:p w14:paraId="19BA5C8A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624" w:type="dxa"/>
          </w:tcPr>
          <w:p w14:paraId="1D7CDF38" w14:textId="1B64970E" w:rsidR="006F464B" w:rsidRPr="00501DD9" w:rsidRDefault="00F80D14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The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2 min </w:t>
            </w:r>
            <w:r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tection task (reacting to a red sphere flashing among others appearing and to a number)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and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4 min </w:t>
            </w:r>
            <w:r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rash task (reacting to a collision of two moving grey spheres resulting in a white flash and to number sequence)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. The 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tasks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were 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presented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on 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a video projector capturing HR, correct reactions, </w:t>
            </w:r>
            <w:proofErr w:type="gramStart"/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RT</w:t>
            </w:r>
            <w:proofErr w:type="gramEnd"/>
            <w:r>
              <w:rPr>
                <w:rFonts w:cs="Times New Roman"/>
                <w:sz w:val="16"/>
                <w:szCs w:val="16"/>
                <w:lang w:val="en-GB"/>
              </w:rPr>
              <w:t xml:space="preserve"> and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 omissions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070" w:type="dxa"/>
          </w:tcPr>
          <w:p w14:paraId="5A8C2CF3" w14:textId="03F0439A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No significant group differences in </w:t>
            </w:r>
            <w:r w:rsidR="00F80D14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lls </w:t>
            </w:r>
            <w:r w:rsidR="004F3CEF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st performance were found. RBD</w:t>
            </w:r>
            <w:r w:rsidR="004F3CEF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F3CEF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had significantly increased left hemispace HR than controls in both crash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12) and detection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33) tasks. All groups had significantly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) slower RT in complex tasks.</w:t>
            </w:r>
          </w:p>
          <w:p w14:paraId="4EA55CAA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39" w:type="dxa"/>
          </w:tcPr>
          <w:p w14:paraId="38E0BF4C" w14:textId="1B9A4047" w:rsidR="006F464B" w:rsidRPr="00722BEA" w:rsidRDefault="004F3CEF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D</w:t>
            </w:r>
            <w:r w:rsidR="006F464B"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ual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6F464B"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ask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s </w:t>
            </w:r>
            <w:r w:rsidR="006F464B"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ere</w:t>
            </w:r>
            <w:r w:rsidR="006F464B"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found to have higher sensitivity than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nventional</w:t>
            </w:r>
            <w:r w:rsidR="006F464B"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tasks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, </w:t>
            </w:r>
            <w:r w:rsidR="006F464B"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revealing subclinical neglect in stroke.  </w:t>
            </w:r>
          </w:p>
        </w:tc>
      </w:tr>
      <w:tr w:rsidR="006F464B" w:rsidRPr="00722BEA" w14:paraId="7356983C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2CC4971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</w:tcPr>
          <w:p w14:paraId="122A40C8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7A03EC21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386A607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5694" w:type="dxa"/>
            <w:gridSpan w:val="2"/>
          </w:tcPr>
          <w:p w14:paraId="5F9C0DB8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b/>
                <w:bCs/>
                <w:sz w:val="16"/>
                <w:szCs w:val="16"/>
                <w:lang w:val="en-GB"/>
              </w:rPr>
              <w:t>2B. FEATURE &amp; CONJUCTION TASKS</w:t>
            </w:r>
          </w:p>
        </w:tc>
        <w:tc>
          <w:tcPr>
            <w:tcW w:w="1839" w:type="dxa"/>
          </w:tcPr>
          <w:p w14:paraId="00C72802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6F464B" w:rsidRPr="00722BEA" w14:paraId="520DC1F0" w14:textId="77777777" w:rsidTr="00784AB7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</w:tcPr>
          <w:p w14:paraId="5C1B28E3" w14:textId="5FEB2DA9" w:rsidR="006F464B" w:rsidRPr="000112FA" w:rsidRDefault="008159D3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lastRenderedPageBreak/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List&lt;/Author&gt;&lt;Year&gt;2008&lt;/Year&gt;&lt;RecNum&gt;59&lt;/RecNum&gt;&lt;DisplayText&gt;List et al. (2008)&lt;/DisplayText&gt;&lt;record&gt;&lt;rec-number&gt;59&lt;/rec-number&gt;&lt;foreign-keys&gt;&lt;key app="EN" db-id="0vaexv5rms0226erpx8pzfvl2w0pra2srx2s" timestamp="1638802559"&gt;59&lt;/key&gt;&lt;/foreign-keys&gt;&lt;ref-type name="Journal Article"&gt;17&lt;/ref-type&gt;&lt;contributors&gt;&lt;authors&gt;&lt;author&gt;List, A.&lt;/author&gt;&lt;author&gt;Brooks, J. L.&lt;/author&gt;&lt;author&gt;Esterman, M.&lt;/author&gt;&lt;author&gt;Flevaris, A. V.&lt;/author&gt;&lt;author&gt;Landau, A. N.&lt;/author&gt;&lt;author&gt;Bowman, G.&lt;/author&gt;&lt;author&gt;Stanton, V.&lt;/author&gt;&lt;author&gt;Vanvleet, T. M.&lt;/author&gt;&lt;author&gt;Robertson, L. C.&lt;/author&gt;&lt;author&gt;Schendel, K.&lt;/author&gt;&lt;/authors&gt;&lt;/contributors&gt;&lt;titles&gt;&lt;title&gt;Visual hemispatial neglect, re-assessed&lt;/title&gt;&lt;secondary-title&gt;Journal of the International Neuropsychological Society&lt;/secondary-title&gt;&lt;/titles&gt;&lt;periodical&gt;&lt;full-title&gt;Journal of the International Neuropsychological Society&lt;/full-title&gt;&lt;/periodical&gt;&lt;pages&gt;243-256&lt;/pages&gt;&lt;volume&gt;14&lt;/volume&gt;&lt;number&gt;2&lt;/number&gt;&lt;dates&gt;&lt;year&gt;2008&lt;/year&gt;&lt;/dates&gt;&lt;work-type&gt;Article&lt;/work-type&gt;&lt;urls&gt;&lt;related-urls&gt;&lt;url&gt;https://www.scopus.com/inward/record.uri?eid=2-s2.0-39549117767&amp;amp;doi=10.1017%2fS1355617708080284&amp;amp;partnerID=40&amp;amp;md5=b42f9087916e286cc59915fff22a3460&lt;/url&gt;&lt;/related-urls&gt;&lt;/urls&gt;&lt;electronic-resource-num&gt;10.1017/S1355617708080284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List et al. (2008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18FC71D8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</w:p>
          <w:p w14:paraId="27A83C18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</w:p>
          <w:p w14:paraId="7C162946" w14:textId="77777777" w:rsidR="006F464B" w:rsidRPr="000112FA" w:rsidRDefault="006F464B" w:rsidP="00BD0E30">
            <w:pPr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Feature &amp; Conjunction, RT, Visual Search Task</w:t>
            </w:r>
          </w:p>
        </w:tc>
        <w:tc>
          <w:tcPr>
            <w:tcW w:w="1062" w:type="dxa"/>
          </w:tcPr>
          <w:p w14:paraId="793A6A59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510EC55A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3EB5F2A0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6529B14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0B83B44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2 controls</w:t>
            </w:r>
          </w:p>
          <w:p w14:paraId="56A72749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23 unilateral BD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</w:tc>
        <w:tc>
          <w:tcPr>
            <w:tcW w:w="1134" w:type="dxa"/>
          </w:tcPr>
          <w:p w14:paraId="659AF728" w14:textId="6DE29446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cellation</w:t>
            </w:r>
          </w:p>
          <w:p w14:paraId="050898FE" w14:textId="755BE521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etter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arch</w:t>
            </w:r>
          </w:p>
          <w:p w14:paraId="35E20B7C" w14:textId="6FDFE173" w:rsidR="006F464B" w:rsidRPr="00501DD9" w:rsidRDefault="00747EEA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ymbol </w:t>
            </w:r>
            <w:r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earch</w:t>
            </w:r>
          </w:p>
        </w:tc>
        <w:tc>
          <w:tcPr>
            <w:tcW w:w="2624" w:type="dxa"/>
          </w:tcPr>
          <w:p w14:paraId="3BDF6B44" w14:textId="082F5F0C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A 5-20 min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ature search (detecting a blue circle among red distractors)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, a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attered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ature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arch (detecting a red square among blue) and a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onjunction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arch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sk (detecting a red square among red triangles and blue squares) on a laptop widescreen (60-70 cm distance). L/R Accuracy and RT were measured.</w:t>
            </w:r>
          </w:p>
        </w:tc>
        <w:tc>
          <w:tcPr>
            <w:tcW w:w="3070" w:type="dxa"/>
          </w:tcPr>
          <w:p w14:paraId="0522D3AB" w14:textId="01CA20ED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Healthy individuals demonstrated symmetricity of the test and normative data were collected. Feature search task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7) was not significant in detecting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contralesional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deficits in patients, but in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the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Conjunction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task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RBD </w:t>
            </w: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performed significantly worse than the LBD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5) and controls. A variety of test performance was detected across sessions.</w:t>
            </w:r>
          </w:p>
        </w:tc>
        <w:tc>
          <w:tcPr>
            <w:tcW w:w="1839" w:type="dxa"/>
          </w:tcPr>
          <w:p w14:paraId="241EF0EF" w14:textId="5C2FADF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e adaptive procedure successfully detected lateralized visual deficits (even subtle) and had relatively quick administration time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. T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e Conjunction task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was found to be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more sensitive in detecting lateralized deficits than the </w:t>
            </w:r>
            <w:r w:rsidR="00747E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eature task.  </w:t>
            </w:r>
          </w:p>
        </w:tc>
      </w:tr>
      <w:tr w:rsidR="006F464B" w:rsidRPr="00722BEA" w14:paraId="4B09F0E0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BFBFBF" w:themeFill="background1" w:themeFillShade="BF"/>
          </w:tcPr>
          <w:p w14:paraId="74D5E81B" w14:textId="12B96755" w:rsidR="006F464B" w:rsidRPr="000112FA" w:rsidRDefault="008159D3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>
                <w:fldData xml:space="preserve">PEVuZE5vdGU+PENpdGUgQXV0aG9yWWVhcj0iMSI+PEF1dGhvcj5FcmV6PC9BdXRob3I+PFllYXI+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>
                <w:fldData xml:space="preserve">PEVuZE5vdGU+PENpdGUgQXV0aG9yWWVhcj0iMSI+PEF1dGhvcj5FcmV6PC9BdXRob3I+PFllYXI+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  <w:r>
              <w:rPr>
                <w:rFonts w:cs="Times New Roman"/>
                <w:i/>
                <w:iCs/>
                <w:sz w:val="16"/>
                <w:szCs w:val="16"/>
              </w:rPr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Erez et al. (2009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4D363E6E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</w:p>
          <w:p w14:paraId="3505EE15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Feature &amp; Conjunction RT, Visual Search Task</w:t>
            </w:r>
          </w:p>
        </w:tc>
        <w:tc>
          <w:tcPr>
            <w:tcW w:w="1062" w:type="dxa"/>
          </w:tcPr>
          <w:p w14:paraId="3F8B7997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64C46727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5DB6201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2EF9821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3500C2F6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72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  <w:p w14:paraId="794434F3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(25 RBD+</w:t>
            </w:r>
          </w:p>
          <w:p w14:paraId="48B04976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27 RBD- </w:t>
            </w:r>
          </w:p>
          <w:p w14:paraId="2DFEFF06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20 LBD-)</w:t>
            </w:r>
          </w:p>
          <w:p w14:paraId="2A8A43C6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39 controls </w:t>
            </w:r>
          </w:p>
        </w:tc>
        <w:tc>
          <w:tcPr>
            <w:tcW w:w="1134" w:type="dxa"/>
          </w:tcPr>
          <w:p w14:paraId="1556DE6C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BIT </w:t>
            </w:r>
          </w:p>
          <w:p w14:paraId="409F806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BS </w:t>
            </w:r>
          </w:p>
          <w:p w14:paraId="420D6E2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624" w:type="dxa"/>
          </w:tcPr>
          <w:p w14:paraId="184757E9" w14:textId="2B1A657E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Visual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patial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arch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sk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 xml:space="preserve"> (</w:t>
            </w:r>
            <w:r w:rsidR="00747EEA" w:rsidRPr="00501DD9">
              <w:rPr>
                <w:rFonts w:cs="Times New Roman"/>
                <w:sz w:val="16"/>
                <w:szCs w:val="16"/>
                <w:lang w:val="en-GB"/>
              </w:rPr>
              <w:t>VISSTA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)</w:t>
            </w:r>
            <w:r w:rsidR="00747EEA"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cludes a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ature (detecting a red circle among blue) and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a 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onjunction task (detecting a red circle among blue circles and red squares)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 xml:space="preserve">. The apparatus included a </w:t>
            </w:r>
            <w:r w:rsidR="00747EEA" w:rsidRPr="00501DD9">
              <w:rPr>
                <w:rFonts w:cs="Times New Roman"/>
                <w:sz w:val="16"/>
                <w:szCs w:val="16"/>
                <w:lang w:val="en-GB"/>
              </w:rPr>
              <w:t xml:space="preserve">computer screen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 xml:space="preserve">and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 response button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, capturing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HR and RT.</w:t>
            </w:r>
          </w:p>
        </w:tc>
        <w:tc>
          <w:tcPr>
            <w:tcW w:w="3070" w:type="dxa"/>
          </w:tcPr>
          <w:p w14:paraId="040450A7" w14:textId="0D68115E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RBD+ </w:t>
            </w:r>
            <w:proofErr w:type="spellStart"/>
            <w:r w:rsidR="00747EEA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747EE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showed a significant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01)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contralesional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disadvantage in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ature and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onjunction HR and RT than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 xml:space="preserve"> the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other groups. All groups had worse mean RT in the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onjunction than the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ature task (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p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01) Pearson Correlation coefficients of HR and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 task were significant for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ature task in RBD </w:t>
            </w:r>
            <w:proofErr w:type="spellStart"/>
            <w:r w:rsidR="00747EEA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747EE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d for </w:t>
            </w:r>
            <w:r w:rsidR="00747EEA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onjunction in all groups and similarly only in RBD+ </w:t>
            </w:r>
            <w:proofErr w:type="spellStart"/>
            <w:r w:rsidR="00747EEA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747EE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for CBS.</w:t>
            </w:r>
          </w:p>
        </w:tc>
        <w:tc>
          <w:tcPr>
            <w:tcW w:w="1839" w:type="dxa"/>
          </w:tcPr>
          <w:p w14:paraId="3496C354" w14:textId="25722322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Combining </w:t>
            </w:r>
            <w:r w:rsidR="00747E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B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assessment with PnP can increase sensitivity and provide useful information for visual-spatial inattention.</w:t>
            </w:r>
          </w:p>
          <w:p w14:paraId="16D02AE2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6F464B" w:rsidRPr="00722BEA" w14:paraId="1A14AF75" w14:textId="77777777" w:rsidTr="00784AB7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</w:tcPr>
          <w:p w14:paraId="576A93DF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</w:tcPr>
          <w:p w14:paraId="2EB7AB54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57347CC5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3A387CE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624" w:type="dxa"/>
          </w:tcPr>
          <w:p w14:paraId="039DB571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b/>
                <w:bCs/>
                <w:sz w:val="16"/>
                <w:szCs w:val="16"/>
                <w:lang w:val="en-GB"/>
              </w:rPr>
              <w:t>2C. STATIC VISUAL SEARCH</w:t>
            </w:r>
          </w:p>
        </w:tc>
        <w:tc>
          <w:tcPr>
            <w:tcW w:w="3070" w:type="dxa"/>
          </w:tcPr>
          <w:p w14:paraId="54466E17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39" w:type="dxa"/>
          </w:tcPr>
          <w:p w14:paraId="2CFA517B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6F464B" w:rsidRPr="00722BEA" w14:paraId="25AA1D74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269BD1D4" w14:textId="47105BF0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Mizuno&lt;/Author&gt;&lt;Year&gt;2016&lt;/Year&gt;&lt;RecNum&gt;68&lt;/RecNum&gt;&lt;DisplayText&gt;Mizuno et al. (2016)&lt;/DisplayText&gt;&lt;record&gt;&lt;rec-number&gt;68&lt;/rec-number&gt;&lt;foreign-keys&gt;&lt;key app="EN" db-id="0vaexv5rms0226erpx8pzfvl2w0pra2srx2s" timestamp="1638802559"&gt;68&lt;/key&gt;&lt;/foreign-keys&gt;&lt;ref-type name="Journal Article"&gt;17&lt;/ref-type&gt;&lt;contributors&gt;&lt;authors&gt;&lt;author&gt;Mizuno, K.&lt;/author&gt;&lt;author&gt;Kato, K.&lt;/author&gt;&lt;author&gt;Tsuji, T.&lt;/author&gt;&lt;author&gt;Shindo, K.&lt;/author&gt;&lt;author&gt;Kobayashi, Y.&lt;/author&gt;&lt;author&gt;Liu, M.&lt;/author&gt;&lt;/authors&gt;&lt;/contributors&gt;&lt;titles&gt;&lt;title&gt;Spatial and temporal dynamics of visual search tasks distinguish subtypes of unilateral spatial neglect: Comparison of two cases with viewer-centered and stimulus-centered neglect&lt;/title&gt;&lt;secondary-title&gt;Neuropsychological Rehabilitation&lt;/secondary-title&gt;&lt;/titles&gt;&lt;periodical&gt;&lt;full-title&gt;Neuropsychological Rehabilitation&lt;/full-title&gt;&lt;/periodical&gt;&lt;pages&gt;610-634&lt;/pages&gt;&lt;volume&gt;26&lt;/volume&gt;&lt;number&gt;4&lt;/number&gt;&lt;dates&gt;&lt;year&gt;2016&lt;/year&gt;&lt;/dates&gt;&lt;work-type&gt;Article&lt;/work-type&gt;&lt;urls&gt;&lt;related-urls&gt;&lt;url&gt;https://www.scopus.com/inward/record.uri?eid=2-s2.0-84930834973&amp;amp;doi=10.1080%2f09602011.2015.1051547&amp;amp;partnerID=40&amp;amp;md5=f33902da6b6e2e6a77bf02736d4df979&lt;/url&gt;&lt;/related-urls&gt;&lt;/urls&gt;&lt;electronic-resource-num&gt;10.1080/09602011.2015.1051547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Mizuno et al. (2016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42CD7FF1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highlight w:val="lightGray"/>
              </w:rPr>
            </w:pPr>
          </w:p>
          <w:p w14:paraId="60B216CB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CB Cancellation and RT Visual Search</w:t>
            </w:r>
          </w:p>
        </w:tc>
        <w:tc>
          <w:tcPr>
            <w:tcW w:w="1062" w:type="dxa"/>
          </w:tcPr>
          <w:p w14:paraId="2B214636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368F3EA3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Unclear</w:t>
            </w:r>
          </w:p>
          <w:p w14:paraId="3062D5D2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5AB1B4A0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6E6B4812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2 USN+ </w:t>
            </w:r>
          </w:p>
          <w:p w14:paraId="24B8D49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 USN-</w:t>
            </w:r>
          </w:p>
          <w:p w14:paraId="61C0C760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6 Controls</w:t>
            </w:r>
          </w:p>
          <w:p w14:paraId="3BAD86E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B1CAA9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BIT </w:t>
            </w:r>
          </w:p>
        </w:tc>
        <w:tc>
          <w:tcPr>
            <w:tcW w:w="2624" w:type="dxa"/>
          </w:tcPr>
          <w:p w14:paraId="65C8A9C2" w14:textId="3BFD387D" w:rsidR="006F464B" w:rsidRPr="00501DD9" w:rsidRDefault="00747EEA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Four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 tasks of visual exploration (2 </w:t>
            </w:r>
            <w:r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, a </w:t>
            </w:r>
            <w:r>
              <w:rPr>
                <w:rFonts w:cs="Times New Roman"/>
                <w:sz w:val="16"/>
                <w:szCs w:val="16"/>
                <w:lang w:val="en-GB"/>
              </w:rPr>
              <w:t>v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isuomotor &amp; </w:t>
            </w:r>
            <w:r>
              <w:rPr>
                <w:rFonts w:cs="Times New Roman"/>
                <w:sz w:val="16"/>
                <w:szCs w:val="16"/>
                <w:lang w:val="en-GB"/>
              </w:rPr>
              <w:t>v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isual search task). Participants were asked to detect targets on a 32-inch touchscreen display (45 cm distance) or by pressing a response button. Capturing measures such as RT, order of cancellation, omission, total cancellation time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and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 CoC. </w:t>
            </w:r>
          </w:p>
        </w:tc>
        <w:tc>
          <w:tcPr>
            <w:tcW w:w="3070" w:type="dxa"/>
          </w:tcPr>
          <w:p w14:paraId="5E2567F1" w14:textId="5BA87448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The CB test detected one viewer and one stimulus centred USN+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 xml:space="preserve"> p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. Spatial and temporal patterns of cancellation between the two subtypes were compared revealing that the first had not significant rightward attention bias (longer left RT)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g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5) while the second did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1) in both visuomotor and visual search tests. </w:t>
            </w:r>
          </w:p>
        </w:tc>
        <w:tc>
          <w:tcPr>
            <w:tcW w:w="1839" w:type="dxa"/>
          </w:tcPr>
          <w:p w14:paraId="5C117B0A" w14:textId="0DC4AE55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</w:t>
            </w:r>
            <w:r w:rsidR="00B91EB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CB 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est can provide information about USN patients’ temporal and spatial dynamics of visual search strategy, and can be more sensitive than PnP, detecting also mild USN cases. </w:t>
            </w:r>
          </w:p>
        </w:tc>
      </w:tr>
      <w:tr w:rsidR="006F464B" w:rsidRPr="00722BEA" w14:paraId="5C1D090F" w14:textId="77777777" w:rsidTr="00784AB7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auto"/>
          </w:tcPr>
          <w:p w14:paraId="0A38B76C" w14:textId="2806CB42" w:rsidR="006F464B" w:rsidRPr="000112FA" w:rsidRDefault="006F464B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="008159D3"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 w:rsidR="008159D3"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Machner&lt;/Author&gt;&lt;Year&gt;2018&lt;/Year&gt;&lt;RecNum&gt;62&lt;/RecNum&gt;&lt;DisplayText&gt;Machner et al. (2018)&lt;/DisplayText&gt;&lt;record&gt;&lt;rec-number&gt;62&lt;/rec-number&gt;&lt;foreign-keys&gt;&lt;key app="EN" db-id="0vaexv5rms0226erpx8pzfvl2w0pra2srx2s" timestamp="1638802559"&gt;62&lt;/key&gt;&lt;/foreign-keys&gt;&lt;ref-type name="Journal Article"&gt;17&lt;/ref-type&gt;&lt;contributors&gt;&lt;authors&gt;&lt;author&gt;Machner, Bjoern&lt;/author&gt;&lt;author&gt;Koenemund, Inga&lt;/author&gt;&lt;author&gt;von der Gablent, Janina&lt;/author&gt;&lt;author&gt;Bays, Paul M.&lt;/author&gt;&lt;author&gt;Sprenger, Andreas&lt;/author&gt;&lt;/authors&gt;&lt;/contributors&gt;&lt;titles&gt;&lt;title&gt;The Ipsilesional Attention Bias in Right-Hemisphere Stroke Patients as Revealed by a Realistic Visual Search Task: Neuroanatomical Correlates and Functional Relevance&lt;/title&gt;&lt;secondary-title&gt;Neuropsychology&lt;/secondary-title&gt;&lt;/titles&gt;&lt;periodical&gt;&lt;full-title&gt;Neuropsychology&lt;/full-title&gt;&lt;/periodical&gt;&lt;pages&gt;850-865&lt;/pages&gt;&lt;volume&gt;32&lt;/volume&gt;&lt;number&gt;7&lt;/number&gt;&lt;dates&gt;&lt;year&gt;2018&lt;/year&gt;&lt;pub-dates&gt;&lt;date&gt;Oct&lt;/date&gt;&lt;/pub-dates&gt;&lt;/dates&gt;&lt;isbn&gt;0894-4105&lt;/isbn&gt;&lt;accession-num&gt;WOS:000447254500008&lt;/accession-num&gt;&lt;urls&gt;&lt;related-urls&gt;&lt;url&gt;&amp;lt;Go to ISI&amp;gt;://WOS:000447254500008&lt;/url&gt;&lt;/related-urls&gt;&lt;/urls&gt;&lt;electronic-resource-num&gt;10.1037/neu0000493&lt;/electronic-resource-num&gt;&lt;/record&gt;&lt;/Cite&gt;&lt;/EndNote&gt;</w:instrText>
            </w:r>
            <w:r w:rsidR="008159D3"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 w:rsidR="008159D3">
              <w:rPr>
                <w:rFonts w:cs="Times New Roman"/>
                <w:i/>
                <w:iCs/>
                <w:noProof/>
                <w:sz w:val="16"/>
                <w:szCs w:val="16"/>
              </w:rPr>
              <w:t>Machner et al. (2018)</w:t>
            </w:r>
            <w:r w:rsidR="008159D3"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3CE15A44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</w:p>
          <w:p w14:paraId="2C50A6BD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Static Visual Search &amp; Posner task</w:t>
            </w:r>
          </w:p>
        </w:tc>
        <w:tc>
          <w:tcPr>
            <w:tcW w:w="1062" w:type="dxa"/>
          </w:tcPr>
          <w:p w14:paraId="2D1977CE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4515D6D4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71DF574F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202558CE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53CC87EA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34 RBD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  <w:p w14:paraId="6886F4DF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(10 USN-</w:t>
            </w:r>
          </w:p>
          <w:p w14:paraId="1C6CF930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2 </w:t>
            </w:r>
            <w:proofErr w:type="gramStart"/>
            <w:r w:rsidRPr="00501DD9">
              <w:rPr>
                <w:rFonts w:cs="Times New Roman"/>
                <w:sz w:val="16"/>
                <w:szCs w:val="16"/>
                <w:lang w:val="en-GB"/>
              </w:rPr>
              <w:t>moderate</w:t>
            </w:r>
            <w:proofErr w:type="gram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 </w:t>
            </w:r>
          </w:p>
          <w:p w14:paraId="1BA068A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12 severe neglect) </w:t>
            </w:r>
          </w:p>
          <w:p w14:paraId="73DC7E33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1 controls</w:t>
            </w:r>
          </w:p>
        </w:tc>
        <w:tc>
          <w:tcPr>
            <w:tcW w:w="1134" w:type="dxa"/>
          </w:tcPr>
          <w:p w14:paraId="6CE2640F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French CBS</w:t>
            </w:r>
          </w:p>
          <w:p w14:paraId="44258544" w14:textId="0FF1C1B3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</w:t>
            </w:r>
          </w:p>
          <w:p w14:paraId="6E76583E" w14:textId="566B1500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ext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r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ading </w:t>
            </w:r>
          </w:p>
          <w:p w14:paraId="4D243ADC" w14:textId="251CFAEA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tar &amp;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ll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 </w:t>
            </w:r>
          </w:p>
          <w:p w14:paraId="01F2D8FA" w14:textId="676E6EEF" w:rsidR="006F464B" w:rsidRPr="00501DD9" w:rsidRDefault="00B91EBD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F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igure </w:t>
            </w:r>
            <w:r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 xml:space="preserve">opying </w:t>
            </w:r>
          </w:p>
        </w:tc>
        <w:tc>
          <w:tcPr>
            <w:tcW w:w="2624" w:type="dxa"/>
          </w:tcPr>
          <w:p w14:paraId="5C7A9422" w14:textId="6FAF0DA1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he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sk task is a naturalistic visual search task performed in 24-inch widescreen monitor. Participants are asked to detect a paperclip among 30 objects in a desk picture and respond by pressing a button (max 12s /100 desk images) measuring false alarms, detection rate etc. Subjects also performed a variant of RT Posner task. </w:t>
            </w:r>
          </w:p>
        </w:tc>
        <w:tc>
          <w:tcPr>
            <w:tcW w:w="3070" w:type="dxa"/>
          </w:tcPr>
          <w:p w14:paraId="6591C7B9" w14:textId="18DBBF28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The severe and the moderate neglect group showed significantly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1) increasing durations and decreasing detection rate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, 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5) from outmost right to outmost left. High </w:t>
            </w:r>
            <w:proofErr w:type="gramStart"/>
            <w:r w:rsidRPr="00501DD9">
              <w:rPr>
                <w:rFonts w:cs="Times New Roman"/>
                <w:sz w:val="16"/>
                <w:szCs w:val="16"/>
                <w:lang w:val="en-GB"/>
              </w:rPr>
              <w:t>correlat</w:t>
            </w:r>
            <w:r>
              <w:rPr>
                <w:rFonts w:cs="Times New Roman"/>
                <w:sz w:val="16"/>
                <w:szCs w:val="16"/>
                <w:lang w:val="en-GB"/>
              </w:rPr>
              <w:t>ion</w:t>
            </w:r>
            <w:proofErr w:type="gramEnd"/>
            <w:r>
              <w:rPr>
                <w:rFonts w:cs="Times New Roman"/>
                <w:sz w:val="16"/>
                <w:szCs w:val="16"/>
                <w:lang w:val="en-GB"/>
              </w:rPr>
              <w:t xml:space="preserve"> were foun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between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Posner task,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BS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and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sk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task, with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mean search time for desk task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)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,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tency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i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ndex of Posner task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01) and CoC of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ll’s task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)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839" w:type="dxa"/>
          </w:tcPr>
          <w:p w14:paraId="24A80037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he desk task was found to be more sensitive than PnP by detecting also neglect patients without clinical signs.</w:t>
            </w:r>
          </w:p>
        </w:tc>
      </w:tr>
      <w:tr w:rsidR="006F464B" w:rsidRPr="00722BEA" w14:paraId="01914E27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BFBFBF" w:themeFill="background1" w:themeFillShade="BF"/>
          </w:tcPr>
          <w:p w14:paraId="60F15E70" w14:textId="23FC7C45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Ten Brink&lt;/Author&gt;&lt;Year&gt;2020&lt;/Year&gt;&lt;RecNum&gt;94&lt;/RecNum&gt;&lt;DisplayText&gt;Ten Brink et al. (2020)&lt;/DisplayText&gt;&lt;record&gt;&lt;rec-number&gt;94&lt;/rec-number&gt;&lt;foreign-keys&gt;&lt;key app="EN" db-id="0vaexv5rms0226erpx8pzfvl2w0pra2srx2s" timestamp="1638802559"&gt;94&lt;/key&gt;&lt;/foreign-keys&gt;&lt;ref-type name="Journal Article"&gt;17&lt;/ref-type&gt;&lt;contributors&gt;&lt;authors&gt;&lt;author&gt;Ten Brink, Antonia F.&lt;/author&gt;&lt;author&gt;Elshout, Joris&lt;/author&gt;&lt;author&gt;Nijboer, Tanja C.&lt;/author&gt;&lt;author&gt;Van der Stigchel, Stefan&lt;/author&gt;&lt;/authors&gt;&lt;/contributors&gt;&lt;auth-address&gt;W&lt;/auth-address&gt;&lt;titles&gt;&lt;title&gt;How does the number of targets affect visual search performance in visuospatial neglect?&lt;/title&gt;&lt;secondary-title&gt;Journal of Clinical and Experimental Neuropsychology&lt;/secondary-title&gt;&lt;/titles&gt;&lt;periodical&gt;&lt;full-title&gt;Journal of Clinical and Experimental Neuropsychology&lt;/full-title&gt;&lt;/periodical&gt;&lt;pages&gt;1010-1027&lt;/pages&gt;&lt;volume&gt;42&lt;/volume&gt;&lt;number&gt;10&lt;/number&gt;&lt;dates&gt;&lt;year&gt;2020&lt;/year&gt;&lt;pub-dates&gt;&lt;date&gt;Dec&lt;/date&gt;&lt;/pub-dates&gt;&lt;/dates&gt;&lt;accession-num&gt;2020-84294-001&lt;/accession-num&gt;&lt;urls&gt;&lt;related-urls&gt;&lt;url&gt;https://ovidsp.ovid.com/ovidweb.cgi?T=JS&amp;amp;CSC=Y&amp;amp;NEWS=N&amp;amp;PAGE=fulltext&amp;amp;D=psyc17&amp;amp;AN=2020-84294-001&lt;/url&gt;&lt;url&gt;https://birmingham-primo.hosted.exlibrisgroup.com/openurl/44BIR/44BIR_Services?sid=OVID:psycdb&amp;amp;id=pmid:&amp;amp;id=doi:10.1080%2F13803395.2020.1840520&amp;amp;issn=1380-3395&amp;amp;isbn=&amp;amp;volume=42&amp;amp;issue=10&amp;amp;spage=1010&amp;amp;pages=1010-1027&amp;amp;date=2020&amp;amp;title=Journal+of+Clinical+and+Experimental+Neuropsychology&amp;amp;atitle=How+does+the+number+of+targets+affect+visual+search+performance+in+visuospatial+neglect%3F&amp;amp;aulast=Ten+Brink&amp;amp;pid=%3Cauthor%3ETen+Brink%2C+Antonia+F%3C%2Fauthor%3E%3CAN%3E2020-84294-001%3C%2FAN%3E%3CDT%3EJournal+Article%3C%2FDT%3E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Ten Brink et al. (2020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26C0CE4C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</w:p>
          <w:p w14:paraId="4DB70AC2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CB Static Visual Search Task</w:t>
            </w:r>
          </w:p>
        </w:tc>
        <w:tc>
          <w:tcPr>
            <w:tcW w:w="1062" w:type="dxa"/>
          </w:tcPr>
          <w:p w14:paraId="0224837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4DD3BDD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4F271D5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2A9CF4C9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6267919E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23 RBD +</w:t>
            </w:r>
          </w:p>
          <w:p w14:paraId="3A4A48FE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55 RBD - </w:t>
            </w:r>
          </w:p>
          <w:p w14:paraId="4EDF1602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49 LBD -</w:t>
            </w:r>
          </w:p>
        </w:tc>
        <w:tc>
          <w:tcPr>
            <w:tcW w:w="1134" w:type="dxa"/>
          </w:tcPr>
          <w:p w14:paraId="5F5C2D7B" w14:textId="7A03518F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hape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 </w:t>
            </w:r>
          </w:p>
          <w:p w14:paraId="6E49B0F5" w14:textId="1E26B6B8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</w:t>
            </w:r>
          </w:p>
          <w:p w14:paraId="1C1688B7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BS </w:t>
            </w:r>
          </w:p>
        </w:tc>
        <w:tc>
          <w:tcPr>
            <w:tcW w:w="2624" w:type="dxa"/>
          </w:tcPr>
          <w:p w14:paraId="27878290" w14:textId="2277B66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In the visual search task participants had to find targets among distractors (performed on a 13.3-inch touchscreen laptop). Each trial varied in number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of distractors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d target location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>. 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he effect of these variants was evaluated through HR. </w:t>
            </w:r>
          </w:p>
        </w:tc>
        <w:tc>
          <w:tcPr>
            <w:tcW w:w="3070" w:type="dxa"/>
          </w:tcPr>
          <w:p w14:paraId="14A89CFD" w14:textId="21F22DED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creasing target number revealed significantly lower HR for RBD+ </w:t>
            </w:r>
            <w:proofErr w:type="spellStart"/>
            <w:r w:rsidR="00B91EBD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B91EBD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6)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 xml:space="preserve">.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No effect of number of targets on HR was seen in patients with LBD </w:t>
            </w:r>
            <w:proofErr w:type="spellStart"/>
            <w:r w:rsidR="00B91EBD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B91EBD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63) and RBD-</w:t>
            </w:r>
            <w:r w:rsidR="00B91EBD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B91EBD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15). Moderate positive relation was found between the CB task and PnP </w:t>
            </w:r>
            <w:r w:rsidR="0006795F" w:rsidRPr="00501DD9">
              <w:rPr>
                <w:rFonts w:cs="Times New Roman"/>
                <w:sz w:val="16"/>
                <w:szCs w:val="16"/>
                <w:lang w:val="en-GB"/>
              </w:rPr>
              <w:t xml:space="preserve">task </w:t>
            </w:r>
            <w:r w:rsidR="0006795F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) and CBS (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p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).</w:t>
            </w:r>
          </w:p>
        </w:tc>
        <w:tc>
          <w:tcPr>
            <w:tcW w:w="1839" w:type="dxa"/>
          </w:tcPr>
          <w:p w14:paraId="239B651D" w14:textId="11FF0859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dditional targets reduce H</w:t>
            </w:r>
            <w:r w:rsidR="00B91EB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R 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nd can increase the sensitivity of USN visual search tasks.</w:t>
            </w:r>
          </w:p>
          <w:p w14:paraId="1B82BCCA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6F464B" w:rsidRPr="00722BEA" w14:paraId="2319FE67" w14:textId="77777777" w:rsidTr="00784AB7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FFFFFF" w:themeFill="background1"/>
          </w:tcPr>
          <w:p w14:paraId="3E6FED8F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</w:tcPr>
          <w:p w14:paraId="66F9540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061A5882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BC22847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624" w:type="dxa"/>
          </w:tcPr>
          <w:p w14:paraId="228FF659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b/>
                <w:bCs/>
                <w:sz w:val="16"/>
                <w:szCs w:val="16"/>
                <w:lang w:val="en-GB"/>
              </w:rPr>
              <w:t>3.DIFFERENT TYPES OF TASKS</w:t>
            </w:r>
          </w:p>
        </w:tc>
        <w:tc>
          <w:tcPr>
            <w:tcW w:w="3070" w:type="dxa"/>
          </w:tcPr>
          <w:p w14:paraId="07EA83E9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39" w:type="dxa"/>
          </w:tcPr>
          <w:p w14:paraId="4AD33160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6F464B" w:rsidRPr="00722BEA" w14:paraId="507E12A9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374176AE" w14:textId="527CB9B2" w:rsidR="006F464B" w:rsidRPr="000112FA" w:rsidRDefault="008159D3" w:rsidP="00BD0E30">
            <w:pPr>
              <w:spacing w:after="160" w:line="259" w:lineRule="auto"/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instrText xml:space="preserve"> ADDIN EN.CITE &lt;EndNote&gt;&lt;Cite AuthorYear="1"&gt;&lt;Author&gt;Rengachary&lt;/Author&gt;&lt;Year&gt;2009&lt;/Year&gt;&lt;RecNum&gt;79&lt;/RecNum&gt;&lt;DisplayText&gt;Rengachary et al. (2009)&lt;/DisplayText&gt;&lt;record&gt;&lt;rec-number&gt;79&lt;/rec-number&gt;&lt;foreign-keys&gt;&lt;key app="EN" db-id="0vaexv5rms0226erpx8pzfvl2w0pra2srx2s" timestamp="1638802559"&gt;79&lt;/key&gt;&lt;/foreign-keys&gt;&lt;ref-type name="Journal Article"&gt;17&lt;/ref-type&gt;&lt;contributors&gt;&lt;authors&gt;&lt;author&gt;Rengachary, J.&lt;/author&gt;&lt;author&gt;d&amp;apos;Avossa, G.&lt;/author&gt;&lt;author&gt;Sapir, A.&lt;/author&gt;&lt;author&gt;Shulman, G. L.&lt;/author&gt;&lt;author&gt;Corbetta, M.&lt;/author&gt;&lt;/authors&gt;&lt;/contributors&gt;&lt;auth-address&gt;Department of Neurology, Washington University School of Medicine, St. Louis, MO, USA. jrengachary@wustl.edu&lt;/auth-address&gt;&lt;titles&gt;&lt;title&gt;Is the posner reaction time test more accurate than clinical tests in detecting left neglect in acute and chronic stroke?&lt;/title&gt;&lt;secondary-title&gt;Arch Phys Med Rehabil&lt;/secondary-title&gt;&lt;/titles&gt;&lt;periodical&gt;&lt;full-title&gt;Arch Phys Med Rehabil&lt;/full-title&gt;&lt;/periodical&gt;&lt;pages&gt;2081-8&lt;/pages&gt;&lt;volume&gt;90&lt;/volume&gt;&lt;number&gt;12&lt;/number&gt;&lt;edition&gt;2009/12/09&lt;/edition&gt;&lt;keywords&gt;&lt;keyword&gt;Acute Disease&lt;/keyword&gt;&lt;keyword&gt;Attention/physiology&lt;/keyword&gt;&lt;keyword&gt;Case-Control Studies&lt;/keyword&gt;&lt;keyword&gt;Chronic Disease&lt;/keyword&gt;&lt;keyword&gt;Computers&lt;/keyword&gt;&lt;keyword&gt;Female&lt;/keyword&gt;&lt;keyword&gt;Humans&lt;/keyword&gt;&lt;keyword&gt;Male&lt;/keyword&gt;&lt;keyword&gt;Middle Aged&lt;/keyword&gt;&lt;keyword&gt;*Neuropsychological Tests&lt;/keyword&gt;&lt;keyword&gt;Perceptual Disorders/diagnosis/*physiopathology&lt;/keyword&gt;&lt;keyword&gt;Reaction Time/*physiology&lt;/keyword&gt;&lt;keyword&gt;Sensitivity and Specificity&lt;/keyword&gt;&lt;keyword&gt;Stroke/*physiopathology&lt;/keyword&gt;&lt;/keywords&gt;&lt;dates&gt;&lt;year&gt;2009&lt;/year&gt;&lt;pub-dates&gt;&lt;date&gt;Dec&lt;/date&gt;&lt;/pub-dates&gt;&lt;/dates&gt;&lt;isbn&gt;0003-9993 (Print)&amp;#xD;0003-9993&lt;/isbn&gt;&lt;accession-num&gt;19969172&lt;/accession-num&gt;&lt;urls&gt;&lt;/urls&gt;&lt;custom2&gt;PMC3755360&lt;/custom2&gt;&lt;custom6&gt;NIHMS481700&lt;/custom6&gt;&lt;electronic-resource-num&gt;10.1016/j.apmr.2009.07.0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  <w:lang w:val="fr-FR"/>
              </w:rPr>
              <w:t>Rengachary et al. (2009)</w:t>
            </w: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end"/>
            </w:r>
          </w:p>
          <w:p w14:paraId="6572D311" w14:textId="77777777" w:rsidR="006F464B" w:rsidRPr="000112FA" w:rsidRDefault="006F464B" w:rsidP="00BD0E30">
            <w:pPr>
              <w:spacing w:after="160" w:line="259" w:lineRule="auto"/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  <w:lang w:val="fr-FR"/>
              </w:rPr>
            </w:pPr>
            <w:r w:rsidRPr="000112FA">
              <w:rPr>
                <w:rFonts w:cs="Times New Roman"/>
                <w:i/>
                <w:iCs/>
                <w:sz w:val="16"/>
                <w:szCs w:val="16"/>
                <w:highlight w:val="lightGray"/>
                <w:lang w:val="fr-FR"/>
              </w:rPr>
              <w:t xml:space="preserve"> </w:t>
            </w:r>
          </w:p>
          <w:p w14:paraId="01181590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 xml:space="preserve">Posner </w:t>
            </w:r>
            <w:proofErr w:type="spellStart"/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>Cue</w:t>
            </w:r>
            <w:proofErr w:type="spellEnd"/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>Paradigm</w:t>
            </w:r>
            <w:proofErr w:type="spellEnd"/>
          </w:p>
        </w:tc>
        <w:tc>
          <w:tcPr>
            <w:tcW w:w="1062" w:type="dxa"/>
          </w:tcPr>
          <w:p w14:paraId="13FFD563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58A9E08D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`</w:t>
            </w:r>
          </w:p>
          <w:p w14:paraId="08185F4D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2A0CAF2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43A7CB53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59 LUSN+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       30 controls </w:t>
            </w:r>
          </w:p>
        </w:tc>
        <w:tc>
          <w:tcPr>
            <w:tcW w:w="1134" w:type="dxa"/>
          </w:tcPr>
          <w:p w14:paraId="1730016D" w14:textId="03728B4D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&amp;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hape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 </w:t>
            </w:r>
          </w:p>
          <w:p w14:paraId="27B37702" w14:textId="0488B079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Mesulam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st</w:t>
            </w:r>
          </w:p>
          <w:p w14:paraId="2AE95B59" w14:textId="52D1FDC1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lock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d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rawing</w:t>
            </w:r>
          </w:p>
          <w:p w14:paraId="55623415" w14:textId="7E1C5A1F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Baking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ray </w:t>
            </w:r>
          </w:p>
          <w:p w14:paraId="3374DFCC" w14:textId="24CEE39B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Fluff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est</w:t>
            </w:r>
          </w:p>
        </w:tc>
        <w:tc>
          <w:tcPr>
            <w:tcW w:w="2624" w:type="dxa"/>
          </w:tcPr>
          <w:p w14:paraId="25BA6A9B" w14:textId="5F79CAE0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Posner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ueing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radigm (40 trials around 15 min) was performed in a computer with a 17-inch monitor through a response button box.  Patients had to detect a </w:t>
            </w:r>
            <w:r w:rsidR="00D17D92">
              <w:rPr>
                <w:rFonts w:cs="Times New Roman"/>
                <w:sz w:val="16"/>
                <w:szCs w:val="16"/>
                <w:lang w:val="en-GB"/>
              </w:rPr>
              <w:t>targe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(left or right) in two square frames as quickly as possible. Accuracy and RT was measured.</w:t>
            </w:r>
          </w:p>
        </w:tc>
        <w:tc>
          <w:tcPr>
            <w:tcW w:w="3070" w:type="dxa"/>
          </w:tcPr>
          <w:p w14:paraId="7B987972" w14:textId="35F6ED3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he Posner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sk (</w:t>
            </w:r>
            <w:r>
              <w:rPr>
                <w:rFonts w:cs="Times New Roman"/>
                <w:sz w:val="16"/>
                <w:szCs w:val="16"/>
                <w:lang w:val="en-GB"/>
              </w:rPr>
              <w:t>L/R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RT) was significantly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5) more sensitive than most of the conventional methods in the acute stage and chronic stage, except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Mesulam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sks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which revealed 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milar sensitivity scores.</w:t>
            </w:r>
          </w:p>
        </w:tc>
        <w:tc>
          <w:tcPr>
            <w:tcW w:w="1839" w:type="dxa"/>
          </w:tcPr>
          <w:p w14:paraId="23781303" w14:textId="2799EF0B" w:rsidR="006F464B" w:rsidRPr="00722BEA" w:rsidRDefault="004D5043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CB </w:t>
            </w:r>
            <w:r w:rsidR="006F464B"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RT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asks </w:t>
            </w:r>
            <w:r w:rsidR="006F464B"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an accurately detect and assess the severity of neglect even on mild and chronic cases that PnP could not.</w:t>
            </w:r>
          </w:p>
        </w:tc>
      </w:tr>
      <w:tr w:rsidR="006F464B" w:rsidRPr="00722BEA" w14:paraId="71BCD9F6" w14:textId="77777777" w:rsidTr="00784AB7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FFFFFF" w:themeFill="background1"/>
          </w:tcPr>
          <w:p w14:paraId="0F9EBC8F" w14:textId="7DD98D51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instrText xml:space="preserve"> ADDIN EN.CITE &lt;EndNote&gt;&lt;Cite AuthorYear="1"&gt;&lt;Author&gt;Vossel&lt;/Author&gt;&lt;Year&gt;2010&lt;/Year&gt;&lt;RecNum&gt;109&lt;/RecNum&gt;&lt;DisplayText&gt;Vossel et al. (2010)&lt;/DisplayText&gt;&lt;record&gt;&lt;rec-number&gt;109&lt;/rec-number&gt;&lt;foreign-keys&gt;&lt;key app="EN" db-id="0vaexv5rms0226erpx8pzfvl2w0pra2srx2s" timestamp="1638802559"&gt;109&lt;/key&gt;&lt;/foreign-keys&gt;&lt;ref-type name="Journal Article"&gt;17&lt;/ref-type&gt;&lt;contributors&gt;&lt;authors&gt;&lt;author&gt;Vossel, S.&lt;/author&gt;&lt;author&gt;Eschenbeck, P.&lt;/author&gt;&lt;author&gt;Weiss, P.&lt;/author&gt;&lt;author&gt;Fink, G.&lt;/author&gt;&lt;/authors&gt;&lt;/contributors&gt;&lt;titles&gt;&lt;title&gt;Assessing visual extinction in right-hemisphere stroke patients with and without neglect&lt;/title&gt;&lt;secondary-title&gt;Klinische Neurophysiologie. Conference&lt;/secondary-title&gt;&lt;/titles&gt;&lt;periodical&gt;&lt;full-title&gt;Klinische Neurophysiologie. Conference&lt;/full-title&gt;&lt;/periodical&gt;&lt;volume&gt;41&lt;/volume&gt;&lt;number&gt;1&lt;/number&gt;&lt;dates&gt;&lt;year&gt;2010&lt;/year&gt;&lt;/dates&gt;&lt;work-type&gt;Conference Abstract&lt;/work-type&gt;&lt;urls&gt;&lt;related-urls&gt;&lt;url&gt;https://ovidsp.ovid.com/ovidweb.cgi?T=JS&amp;amp;CSC=Y&amp;amp;NEWS=N&amp;amp;PAGE=fulltext&amp;amp;D=emed11&amp;amp;AN=70736313&lt;/url&gt;&lt;url&gt;https://birmingham-primo.hosted.exlibrisgroup.com/openurl/44BIR/44BIR_Services?sid=OVID:embase&amp;amp;id=pmid:&amp;amp;id=doi:10.1055%2Fs-0030-1250861&amp;amp;issn=1434-0275&amp;amp;isbn=&amp;amp;volume=41&amp;amp;issue=1&amp;amp;spage=&amp;amp;pages=&amp;amp;date=2010&amp;amp;title=Klinische+Neurophysiologie&amp;amp;atitle=Assessing+visual+extinction+in+right-hemisphere+stroke+patients+with+and+without+neglect&amp;amp;aulast=Vossel&amp;amp;pid=%3Cauthor%3EVossel+S.%3C%2Fauthor%3E%3CAN%3E70736313%3C%2FAN%3E%3CDT%3EConference+Abstract%3C%2FDT%3E&lt;/url&gt;&lt;/related-urls&gt;&lt;/urls&gt;&lt;remote-database-provider&gt;Ovid TechnologieUI - 70736313&lt;/remote-database-provider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  <w:lang w:val="fr-FR"/>
              </w:rPr>
              <w:t>Vossel et al. (2010)</w:t>
            </w:r>
            <w:r>
              <w:rPr>
                <w:rFonts w:cs="Times New Roman"/>
                <w:i/>
                <w:iCs/>
                <w:sz w:val="16"/>
                <w:szCs w:val="16"/>
                <w:lang w:val="fr-FR"/>
              </w:rPr>
              <w:fldChar w:fldCharType="end"/>
            </w:r>
          </w:p>
          <w:p w14:paraId="57B46149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</w:pPr>
          </w:p>
          <w:p w14:paraId="3E051539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</w:p>
          <w:p w14:paraId="640BEE2B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fr-FR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lastRenderedPageBreak/>
              <w:t xml:space="preserve">Extinction/ </w:t>
            </w:r>
            <w:proofErr w:type="spellStart"/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>Neglect</w:t>
            </w:r>
            <w:proofErr w:type="spellEnd"/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fr-FR"/>
              </w:rPr>
              <w:t>Task</w:t>
            </w:r>
            <w:proofErr w:type="spellEnd"/>
          </w:p>
        </w:tc>
        <w:tc>
          <w:tcPr>
            <w:tcW w:w="1062" w:type="dxa"/>
          </w:tcPr>
          <w:p w14:paraId="38BCC5E2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lastRenderedPageBreak/>
              <w:t>D1: Low</w:t>
            </w:r>
          </w:p>
          <w:p w14:paraId="3D0035E9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4C20F812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27D9AEDF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Unclear</w:t>
            </w:r>
          </w:p>
        </w:tc>
        <w:tc>
          <w:tcPr>
            <w:tcW w:w="850" w:type="dxa"/>
          </w:tcPr>
          <w:p w14:paraId="65165CC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56 RBD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  <w:p w14:paraId="25F322BB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8 controls</w:t>
            </w:r>
          </w:p>
        </w:tc>
        <w:tc>
          <w:tcPr>
            <w:tcW w:w="1134" w:type="dxa"/>
          </w:tcPr>
          <w:p w14:paraId="7B8815E1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BIT</w:t>
            </w:r>
          </w:p>
          <w:p w14:paraId="2EBC508D" w14:textId="4DFFDE18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onfrontation </w:t>
            </w:r>
            <w:r w:rsidR="004D5043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chnique </w:t>
            </w:r>
          </w:p>
        </w:tc>
        <w:tc>
          <w:tcPr>
            <w:tcW w:w="2624" w:type="dxa"/>
          </w:tcPr>
          <w:p w14:paraId="096AF5C9" w14:textId="26791BC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he </w:t>
            </w:r>
            <w:r w:rsidR="00D17D92">
              <w:rPr>
                <w:rFonts w:cs="Times New Roman"/>
                <w:sz w:val="16"/>
                <w:szCs w:val="16"/>
                <w:lang w:val="en-GB"/>
              </w:rPr>
              <w:t>n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glect and </w:t>
            </w:r>
            <w:r w:rsidR="00D17D92">
              <w:rPr>
                <w:rFonts w:cs="Times New Roman"/>
                <w:sz w:val="16"/>
                <w:szCs w:val="16"/>
                <w:lang w:val="en-GB"/>
              </w:rPr>
              <w:t>e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xtinction CB test was performed through a PC, a </w:t>
            </w:r>
            <w:r w:rsidR="00D17D92">
              <w:rPr>
                <w:rFonts w:cs="Times New Roman"/>
                <w:sz w:val="16"/>
                <w:szCs w:val="16"/>
                <w:lang w:val="en-GB"/>
              </w:rPr>
              <w:t>monitor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, and a response button. Subjects had to respond whenever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lastRenderedPageBreak/>
              <w:t>they detected a target (square) appearing unilaterally or bilaterally with a distractor (circle). The t</w:t>
            </w:r>
            <w:r w:rsidR="00D17D92">
              <w:rPr>
                <w:rFonts w:cs="Times New Roman"/>
                <w:sz w:val="16"/>
                <w:szCs w:val="16"/>
                <w:lang w:val="en-GB"/>
              </w:rPr>
              <w:t xml:space="preserve">ask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duration was around 11,3 min and measured detection probabilities.</w:t>
            </w:r>
          </w:p>
        </w:tc>
        <w:tc>
          <w:tcPr>
            <w:tcW w:w="3070" w:type="dxa"/>
          </w:tcPr>
          <w:p w14:paraId="6763DB36" w14:textId="1A41A632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lastRenderedPageBreak/>
              <w:t xml:space="preserve">Controls had almost no errors. It was revealed that 23,2% of th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="00D17D92">
              <w:rPr>
                <w:rFonts w:cs="Times New Roman"/>
                <w:sz w:val="16"/>
                <w:szCs w:val="16"/>
                <w:lang w:val="en-GB"/>
              </w:rPr>
              <w:t>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had extinction, 17,86% moderate and 14,28% severe neglect. Low correlation between CB and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lastRenderedPageBreak/>
              <w:t xml:space="preserve">confrontation technique, but high Pearson correlation between </w:t>
            </w:r>
            <w:r w:rsidR="00D17D92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ne bisection and cancellation tasks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01) was detected.</w:t>
            </w:r>
          </w:p>
        </w:tc>
        <w:tc>
          <w:tcPr>
            <w:tcW w:w="1839" w:type="dxa"/>
          </w:tcPr>
          <w:p w14:paraId="7CDD937C" w14:textId="204C859A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lastRenderedPageBreak/>
              <w:t xml:space="preserve">The computerized test can be easily applied in a clinical setting and 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lastRenderedPageBreak/>
              <w:t xml:space="preserve">repeated reliably on separate occasions, identifying visual neglect and extinction. </w:t>
            </w:r>
          </w:p>
          <w:p w14:paraId="5B6FF953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6F464B" w:rsidRPr="00722BEA" w14:paraId="054CF229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7502B963" w14:textId="23102015" w:rsidR="006F464B" w:rsidRPr="000112FA" w:rsidRDefault="008159D3" w:rsidP="00BD0E30">
            <w:pPr>
              <w:ind w:left="-102"/>
              <w:contextualSpacing/>
              <w:rPr>
                <w:rFonts w:cs="Times New Roman"/>
                <w:sz w:val="16"/>
                <w:szCs w:val="16"/>
                <w:highlight w:val="lightGray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 AuthorYear="1"&gt;&lt;Author&gt;Stigchel&lt;/Author&gt;&lt;Year&gt;2017&lt;/Year&gt;&lt;RecNum&gt;91&lt;/RecNum&gt;&lt;DisplayText&gt;Stigchel and Nijboer (2017)&lt;/DisplayText&gt;&lt;record&gt;&lt;rec-number&gt;91&lt;/rec-number&gt;&lt;foreign-keys&gt;&lt;key app="EN" db-id="0vaexv5rms0226erpx8pzfvl2w0pra2srx2s" timestamp="1638802559"&gt;91&lt;/key&gt;&lt;/foreign-keys&gt;&lt;ref-type name="Journal Article"&gt;17&lt;/ref-type&gt;&lt;contributors&gt;&lt;authors&gt;&lt;author&gt;Stigchel, Stefan&lt;/author&gt;&lt;author&gt;Nijboer, Tanja&lt;/author&gt;&lt;/authors&gt;&lt;/contributors&gt;&lt;titles&gt;&lt;title&gt;Temporal order judgements as a sensitive measure of the spatial bias in patients with visuospatial neglect&lt;/title&gt;&lt;secondary-title&gt;Journal of neuropsychology&lt;/secondary-title&gt;&lt;/titles&gt;&lt;periodical&gt;&lt;full-title&gt;Journal of Neuropsychology&lt;/full-title&gt;&lt;/periodical&gt;&lt;volume&gt;12&lt;/volume&gt;&lt;dates&gt;&lt;year&gt;2017&lt;/year&gt;&lt;pub-dates&gt;&lt;date&gt;02/21&lt;/date&gt;&lt;/pub-dates&gt;&lt;/dates&gt;&lt;urls&gt;&lt;/urls&gt;&lt;electronic-resource-num&gt;10.1111/jnp.12118&lt;/electronic-resource-num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Stigchel and Nijboer (2017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  <w:p w14:paraId="048EF119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highlight w:val="lightGray"/>
              </w:rPr>
            </w:pPr>
          </w:p>
          <w:p w14:paraId="7AC3EF5F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  <w:highlight w:val="lightGray"/>
              </w:rPr>
            </w:pPr>
          </w:p>
          <w:p w14:paraId="49C2FE8E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Temporal Order Judgment Task</w:t>
            </w:r>
          </w:p>
        </w:tc>
        <w:tc>
          <w:tcPr>
            <w:tcW w:w="1062" w:type="dxa"/>
          </w:tcPr>
          <w:p w14:paraId="58AC6EEB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Unclear</w:t>
            </w:r>
          </w:p>
          <w:p w14:paraId="6A280556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1C619786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66FEBD01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55A5BA96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73 stroke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</w:tc>
        <w:tc>
          <w:tcPr>
            <w:tcW w:w="1134" w:type="dxa"/>
          </w:tcPr>
          <w:p w14:paraId="51F3E38F" w14:textId="567D2940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Digital </w:t>
            </w:r>
            <w:r w:rsidR="00D17D92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hape </w:t>
            </w:r>
            <w:r w:rsidR="00D17D92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cellation</w:t>
            </w:r>
          </w:p>
          <w:p w14:paraId="146DC157" w14:textId="2C738E72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D17D92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</w:t>
            </w:r>
          </w:p>
        </w:tc>
        <w:tc>
          <w:tcPr>
            <w:tcW w:w="2624" w:type="dxa"/>
          </w:tcPr>
          <w:p w14:paraId="519ED8A8" w14:textId="4ECABFC2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 the 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>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emporal 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>o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rder 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>j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udgment (TOJ) subjects had to detect which colour of a square (red or green) appeared first in a monitor display (90cm distance) by pressing two different response buttons. </w:t>
            </w:r>
          </w:p>
        </w:tc>
        <w:tc>
          <w:tcPr>
            <w:tcW w:w="3070" w:type="dxa"/>
          </w:tcPr>
          <w:p w14:paraId="55EA8BC2" w14:textId="00CB1B72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Performance on TOJ revealed strong correlation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&lt;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1) with the 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hape 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cellation (both can sensitively capture spatial bias)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>,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but not with the 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e 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 test 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0.08), which captures object-based deficits. TOJ minimized chances of ceiling flour increasing sensitivity. </w:t>
            </w:r>
          </w:p>
        </w:tc>
        <w:tc>
          <w:tcPr>
            <w:tcW w:w="1839" w:type="dxa"/>
          </w:tcPr>
          <w:p w14:paraId="22006C71" w14:textId="17E05D5A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TOJ test can be used supplementary with the </w:t>
            </w:r>
            <w:r w:rsidR="007063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ine </w:t>
            </w:r>
            <w:r w:rsidR="007063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isection and </w:t>
            </w:r>
            <w:r w:rsidR="007063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ape </w:t>
            </w:r>
            <w:r w:rsidR="0070631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ancellation test and capture spatial and non-spatial components of neglect in a more sensitive manner than PnP. </w:t>
            </w:r>
          </w:p>
        </w:tc>
      </w:tr>
      <w:tr w:rsidR="006F464B" w:rsidRPr="00722BEA" w14:paraId="05A7C877" w14:textId="77777777" w:rsidTr="00784AB7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shd w:val="clear" w:color="auto" w:fill="FFFFFF" w:themeFill="background1"/>
          </w:tcPr>
          <w:p w14:paraId="73F2D0D4" w14:textId="470C2F7D" w:rsidR="006F464B" w:rsidRPr="000112FA" w:rsidRDefault="008159D3" w:rsidP="00BD0E30">
            <w:pPr>
              <w:ind w:left="-102"/>
              <w:contextualSpacing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fldChar w:fldCharType="begin"/>
            </w:r>
            <w:r>
              <w:rPr>
                <w:rFonts w:cs="Times New Roman"/>
                <w:i/>
                <w:iCs/>
                <w:sz w:val="16"/>
                <w:szCs w:val="16"/>
              </w:rPr>
              <w:instrText xml:space="preserve"> ADDIN EN.CITE &lt;EndNote&gt;&lt;Cite AuthorYear="1"&gt;&lt;Author&gt;Spreij&lt;/Author&gt;&lt;Year&gt;2020&lt;/Year&gt;&lt;RecNum&gt;90&lt;/RecNum&gt;&lt;DisplayText&gt;Spreij et al. (2020)&lt;/DisplayText&gt;&lt;record&gt;&lt;rec-number&gt;90&lt;/rec-number&gt;&lt;foreign-keys&gt;&lt;key app="EN" db-id="0vaexv5rms0226erpx8pzfvl2w0pra2srx2s" timestamp="1638802559"&gt;90&lt;/key&gt;&lt;/foreign-keys&gt;&lt;ref-type name="Journal Article"&gt;17&lt;/ref-type&gt;&lt;contributors&gt;&lt;authors&gt;&lt;author&gt;Spreij, L. A.&lt;/author&gt;&lt;author&gt;Ten Brink, A. F.&lt;/author&gt;&lt;author&gt;Visser-Meily, J. M. A.&lt;/author&gt;&lt;author&gt;Nijboer, T. C. W.&lt;/author&gt;&lt;/authors&gt;&lt;/contributors&gt;&lt;titles&gt;&lt;title&gt;Simulated driving: The added value of dynamic testing in the assessment of visuo-spatial neglect after stroke&lt;/title&gt;&lt;secondary-title&gt;Journal of Neuropsychology&lt;/secondary-title&gt;&lt;/titles&gt;&lt;periodical&gt;&lt;full-title&gt;Journal of Neuropsychology&lt;/full-title&gt;&lt;/periodical&gt;&lt;pages&gt;28-45&lt;/pages&gt;&lt;volume&gt;14&lt;/volume&gt;&lt;number&gt;1&lt;/number&gt;&lt;dates&gt;&lt;year&gt;2020&lt;/year&gt;&lt;/dates&gt;&lt;work-type&gt;Article&lt;/work-type&gt;&lt;urls&gt;&lt;related-urls&gt;&lt;url&gt;https://www.scopus.com/inward/record.uri?eid=2-s2.0-85055032718&amp;amp;doi=10.1111%2fjnp.12172&amp;amp;partnerID=40&amp;amp;md5=0c26e1a0dcffe7ca46a8034f267b6590&lt;/url&gt;&lt;/related-urls&gt;&lt;/urls&gt;&lt;electronic-resource-num&gt;10.1111/jnp.12172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separate"/>
            </w:r>
            <w:r>
              <w:rPr>
                <w:rFonts w:cs="Times New Roman"/>
                <w:i/>
                <w:iCs/>
                <w:noProof/>
                <w:sz w:val="16"/>
                <w:szCs w:val="16"/>
              </w:rPr>
              <w:t>Spreij et al. (2020)</w:t>
            </w:r>
            <w:r>
              <w:rPr>
                <w:rFonts w:cs="Times New Roman"/>
                <w:i/>
                <w:iCs/>
                <w:sz w:val="16"/>
                <w:szCs w:val="16"/>
              </w:rPr>
              <w:fldChar w:fldCharType="end"/>
            </w:r>
          </w:p>
          <w:p w14:paraId="45424F39" w14:textId="77777777" w:rsidR="006F464B" w:rsidRPr="000112FA" w:rsidRDefault="006F464B" w:rsidP="00BD0E30">
            <w:pPr>
              <w:ind w:left="-102"/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Driving Simulator</w:t>
            </w:r>
          </w:p>
          <w:p w14:paraId="1BE62170" w14:textId="77777777" w:rsidR="006F464B" w:rsidRPr="000112FA" w:rsidRDefault="006F464B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Task</w:t>
            </w:r>
          </w:p>
        </w:tc>
        <w:tc>
          <w:tcPr>
            <w:tcW w:w="1062" w:type="dxa"/>
          </w:tcPr>
          <w:p w14:paraId="669D9675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46A1FF5D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Unclear</w:t>
            </w:r>
          </w:p>
          <w:p w14:paraId="4FCE6C19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3D15E8B4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0C8D1145" w14:textId="75285A19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33 L</w:t>
            </w:r>
            <w:r w:rsidR="00D77366">
              <w:rPr>
                <w:rFonts w:cs="Times New Roman"/>
                <w:sz w:val="16"/>
                <w:szCs w:val="16"/>
                <w:lang w:val="en-GB"/>
              </w:rPr>
              <w:t>USN+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  <w:p w14:paraId="1ADC294F" w14:textId="04C102B4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7</w:t>
            </w:r>
            <w:r w:rsidR="00E76FB3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D77366">
              <w:rPr>
                <w:rFonts w:cs="Times New Roman"/>
                <w:sz w:val="16"/>
                <w:szCs w:val="16"/>
                <w:lang w:val="en-GB"/>
              </w:rPr>
              <w:t>R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USN+ </w:t>
            </w:r>
          </w:p>
          <w:p w14:paraId="489A9912" w14:textId="77777777" w:rsidR="00D77366" w:rsidRDefault="00D77366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7</w:t>
            </w:r>
          </w:p>
          <w:p w14:paraId="0B2979BE" w14:textId="120FF91D" w:rsidR="006F464B" w:rsidRPr="00501DD9" w:rsidRDefault="00D77366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="006F464B" w:rsidRPr="00501DD9">
              <w:rPr>
                <w:rFonts w:cs="Times New Roman"/>
                <w:sz w:val="16"/>
                <w:szCs w:val="16"/>
                <w:lang w:val="en-GB"/>
              </w:rPr>
              <w:t>RUSN+</w:t>
            </w:r>
            <w:r>
              <w:rPr>
                <w:rFonts w:cs="Times New Roman"/>
                <w:sz w:val="16"/>
                <w:szCs w:val="16"/>
                <w:lang w:val="en-GB"/>
              </w:rPr>
              <w:t>(Recovered)</w:t>
            </w:r>
          </w:p>
          <w:p w14:paraId="513030C9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53 USN-</w:t>
            </w:r>
          </w:p>
          <w:p w14:paraId="40CC62CA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21 controls</w:t>
            </w:r>
          </w:p>
        </w:tc>
        <w:tc>
          <w:tcPr>
            <w:tcW w:w="1134" w:type="dxa"/>
          </w:tcPr>
          <w:p w14:paraId="7BF6BC11" w14:textId="1CF64541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Shape 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cellation CBS</w:t>
            </w:r>
          </w:p>
          <w:p w14:paraId="4399CC77" w14:textId="77777777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624" w:type="dxa"/>
          </w:tcPr>
          <w:p w14:paraId="7E45C778" w14:textId="7E61A67C" w:rsidR="006F464B" w:rsidRPr="00501DD9" w:rsidRDefault="006F464B" w:rsidP="00A46A8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he 2min steering wheel simulated driving task </w:t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begin"/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instrText xml:space="preserve"> ADDIN EN.CITE &lt;EndNote&gt;&lt;Cite&gt;&lt;Author&gt;van Kessel&lt;/Author&gt;&lt;Year&gt;2010&lt;/Year&gt;&lt;RecNum&gt;105&lt;/RecNum&gt;&lt;DisplayText&gt;(van Kessel et al., 2010)&lt;/DisplayText&gt;&lt;record&gt;&lt;rec-number&gt;105&lt;/rec-number&gt;&lt;foreign-keys&gt;&lt;key app="EN" db-id="0vaexv5rms0226erpx8pzfvl2w0pra2srx2s" timestamp="1638802559"&gt;105&lt;/key&gt;&lt;/foreign-keys&gt;&lt;ref-type name="Journal Article"&gt;17&lt;/ref-type&gt;&lt;contributors&gt;&lt;authors&gt;&lt;author&gt;van Kessel, M. E.&lt;/author&gt;&lt;author&gt;van Nes, I. J.&lt;/author&gt;&lt;author&gt;Brouwer, W. H.&lt;/author&gt;&lt;author&gt;Geurts, A. C.&lt;/author&gt;&lt;author&gt;Fasotti, L.&lt;/author&gt;&lt;/authors&gt;&lt;/contributors&gt;&lt;auth-address&gt;Sint Maartenskliniek Research, Development and Education, Nijmegen, The Netherlands. m.vankessel@maartenskliniek.nl&lt;/auth-address&gt;&lt;titles&gt;&lt;title&gt;Visuospatial asymmetry and non-spatial attention in subacute stroke patients with and without neglect&lt;/title&gt;&lt;secondary-title&gt;Cortex&lt;/secondary-title&gt;&lt;/titles&gt;&lt;periodical&gt;&lt;full-title&gt;Cortex&lt;/full-title&gt;&lt;/periodical&gt;&lt;pages&gt;602-12&lt;/pages&gt;&lt;volume&gt;46&lt;/volume&gt;&lt;number&gt;5&lt;/number&gt;&lt;edition&gt;2009/07/14&lt;/edition&gt;&lt;keywords&gt;&lt;keyword&gt;Adult&lt;/keyword&gt;&lt;keyword&gt;Aged&lt;/keyword&gt;&lt;keyword&gt;Aged, 80 and over&lt;/keyword&gt;&lt;keyword&gt;*Attention&lt;/keyword&gt;&lt;keyword&gt;Female&lt;/keyword&gt;&lt;keyword&gt;Functional Laterality&lt;/keyword&gt;&lt;keyword&gt;Humans&lt;/keyword&gt;&lt;keyword&gt;Male&lt;/keyword&gt;&lt;keyword&gt;Middle Aged&lt;/keyword&gt;&lt;keyword&gt;Multivariate Analysis&lt;/keyword&gt;&lt;keyword&gt;Neuropsychological Tests&lt;/keyword&gt;&lt;keyword&gt;*Perceptual Disorders/diagnosis/etiology&lt;/keyword&gt;&lt;keyword&gt;Reaction Time&lt;/keyword&gt;&lt;keyword&gt;*Space Perception&lt;/keyword&gt;&lt;keyword&gt;*Stroke/complications&lt;/keyword&gt;&lt;keyword&gt;*Visual Perception&lt;/keyword&gt;&lt;/keywords&gt;&lt;dates&gt;&lt;year&gt;2010&lt;/year&gt;&lt;pub-dates&gt;&lt;date&gt;May&lt;/date&gt;&lt;/pub-dates&gt;&lt;/dates&gt;&lt;isbn&gt;0010-9452&lt;/isbn&gt;&lt;accession-num&gt;19591978&lt;/accession-num&gt;&lt;urls&gt;&lt;/urls&gt;&lt;electronic-resource-num&gt;10.1016/j.cortex.2009.06.004&lt;/electronic-resource-num&gt;&lt;remote-database-provider&gt;NLM&lt;/remote-database-provider&gt;&lt;language&gt;eng&lt;/language&gt;&lt;/record&gt;&lt;/Cite&gt;&lt;/EndNote&gt;</w:instrText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separate"/>
            </w:r>
            <w:r w:rsidR="008031E5">
              <w:rPr>
                <w:rFonts w:cs="Times New Roman"/>
                <w:noProof/>
                <w:sz w:val="16"/>
                <w:szCs w:val="16"/>
                <w:lang w:val="en-GB"/>
              </w:rPr>
              <w:t>(</w:t>
            </w:r>
            <w:r w:rsidR="006D43FD">
              <w:rPr>
                <w:rFonts w:cs="Times New Roman"/>
                <w:noProof/>
                <w:sz w:val="16"/>
                <w:szCs w:val="16"/>
                <w:lang w:val="en-GB"/>
              </w:rPr>
              <w:t xml:space="preserve">Adapted from the </w:t>
            </w:r>
            <w:r w:rsidR="006D43FD" w:rsidRPr="006D43FD">
              <w:rPr>
                <w:rFonts w:cs="Times New Roman"/>
                <w:noProof/>
                <w:sz w:val="16"/>
                <w:szCs w:val="16"/>
                <w:lang w:val="en-GB"/>
              </w:rPr>
              <w:t xml:space="preserve"> computerized visual reaction time task</w:t>
            </w:r>
            <w:r w:rsidR="006D43FD">
              <w:rPr>
                <w:rFonts w:cs="Times New Roman"/>
                <w:noProof/>
                <w:sz w:val="16"/>
                <w:szCs w:val="16"/>
                <w:lang w:val="en-GB"/>
              </w:rPr>
              <w:t xml:space="preserve"> by </w:t>
            </w:r>
            <w:r w:rsidR="008031E5">
              <w:rPr>
                <w:rFonts w:cs="Times New Roman"/>
                <w:noProof/>
                <w:sz w:val="16"/>
                <w:szCs w:val="16"/>
                <w:lang w:val="en-GB"/>
              </w:rPr>
              <w:t>van Kessel et al., 2010)</w:t>
            </w:r>
            <w:r w:rsidR="008031E5">
              <w:rPr>
                <w:rFonts w:cs="Times New Roman"/>
                <w:sz w:val="16"/>
                <w:szCs w:val="16"/>
                <w:lang w:val="en-GB"/>
              </w:rPr>
              <w:fldChar w:fldCharType="end"/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was projected on a large screen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 xml:space="preserve">.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Measures such as average road position</w:t>
            </w:r>
            <w:r w:rsidR="002727E0">
              <w:rPr>
                <w:rFonts w:cs="Times New Roman"/>
                <w:sz w:val="16"/>
                <w:szCs w:val="16"/>
                <w:lang w:val="en-GB"/>
              </w:rPr>
              <w:t xml:space="preserve"> and deviation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were captured.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="00706317">
              <w:rPr>
                <w:rFonts w:cs="Times New Roman"/>
                <w:sz w:val="16"/>
                <w:szCs w:val="16"/>
                <w:lang w:val="en-GB"/>
              </w:rPr>
              <w:t>Also</w:t>
            </w:r>
            <w:proofErr w:type="gramEnd"/>
            <w:r w:rsidR="00DB5D1F">
              <w:rPr>
                <w:rFonts w:cs="Times New Roman"/>
                <w:sz w:val="16"/>
                <w:szCs w:val="16"/>
                <w:lang w:val="en-GB"/>
              </w:rPr>
              <w:t xml:space="preserve"> omissions and asymmetry score between sides were captured by</w:t>
            </w:r>
            <w:r w:rsidR="00706317">
              <w:rPr>
                <w:rFonts w:cs="Times New Roman"/>
                <w:sz w:val="16"/>
                <w:szCs w:val="16"/>
                <w:lang w:val="en-GB"/>
              </w:rPr>
              <w:t xml:space="preserve"> a d</w:t>
            </w:r>
            <w:r w:rsidR="00A46A87" w:rsidRPr="00A46A87">
              <w:rPr>
                <w:rFonts w:cs="Times New Roman"/>
                <w:sz w:val="16"/>
                <w:szCs w:val="16"/>
                <w:lang w:val="en-GB"/>
              </w:rPr>
              <w:t>igitised shape cancellation task</w:t>
            </w:r>
            <w:r w:rsidR="00A46A87">
              <w:rPr>
                <w:rFonts w:cs="Times New Roman"/>
                <w:sz w:val="16"/>
                <w:szCs w:val="16"/>
                <w:lang w:val="en-GB"/>
              </w:rPr>
              <w:t xml:space="preserve"> o</w:t>
            </w:r>
            <w:r w:rsidR="00A46A87" w:rsidRPr="00A46A87">
              <w:rPr>
                <w:rFonts w:cs="Times New Roman"/>
                <w:sz w:val="16"/>
                <w:szCs w:val="16"/>
                <w:lang w:val="en-GB"/>
              </w:rPr>
              <w:t>f 54 targets and 75 distractors in different</w:t>
            </w:r>
            <w:r w:rsidR="00A46A87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A46A87" w:rsidRPr="00A46A87">
              <w:rPr>
                <w:rFonts w:cs="Times New Roman"/>
                <w:sz w:val="16"/>
                <w:szCs w:val="16"/>
                <w:lang w:val="en-GB"/>
              </w:rPr>
              <w:t xml:space="preserve">sizes </w:t>
            </w:r>
            <w:r w:rsidR="00A46A87">
              <w:rPr>
                <w:rFonts w:cs="Times New Roman"/>
                <w:sz w:val="16"/>
                <w:szCs w:val="16"/>
                <w:lang w:val="en-GB"/>
              </w:rPr>
              <w:t>and shapes</w:t>
            </w:r>
            <w:r w:rsidR="00DB5D1F">
              <w:rPr>
                <w:rFonts w:cs="Times New Roman"/>
                <w:sz w:val="16"/>
                <w:szCs w:val="16"/>
                <w:lang w:val="en-GB"/>
              </w:rPr>
              <w:t>.</w:t>
            </w:r>
            <w:r w:rsidR="002727E0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070" w:type="dxa"/>
          </w:tcPr>
          <w:p w14:paraId="5602496B" w14:textId="3CDBC6DD" w:rsidR="006F464B" w:rsidRPr="00501DD9" w:rsidRDefault="006F464B" w:rsidP="00BD0E3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The sensitivity was 51.5% for LUSN+</w:t>
            </w:r>
            <w:r w:rsidR="00DB5D1F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proofErr w:type="gramStart"/>
            <w:r w:rsidR="00DB5D1F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Pr="00501DD9">
              <w:rPr>
                <w:rFonts w:cs="Times New Roman"/>
                <w:sz w:val="16"/>
                <w:szCs w:val="16"/>
                <w:lang w:val="en-GB"/>
              </w:rPr>
              <w:t>,</w:t>
            </w:r>
            <w:r w:rsidR="00DB5D1F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but</w:t>
            </w:r>
            <w:proofErr w:type="gramEnd"/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only 28.6 </w:t>
            </w:r>
            <w:r w:rsidR="00DB5D1F">
              <w:rPr>
                <w:rFonts w:cs="Times New Roman"/>
                <w:sz w:val="16"/>
                <w:szCs w:val="16"/>
                <w:lang w:val="en-GB"/>
              </w:rPr>
              <w:t xml:space="preserve">for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RUSN+</w:t>
            </w:r>
            <w:r w:rsidR="00DB5D1F">
              <w:rPr>
                <w:rFonts w:cs="Times New Roman"/>
                <w:sz w:val="16"/>
                <w:szCs w:val="16"/>
                <w:lang w:val="en-GB"/>
              </w:rPr>
              <w:t xml:space="preserve"> pt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. Specificity: 94.3% of USN- had normal performance, </w:t>
            </w:r>
            <w:r w:rsidR="00DB5D1F" w:rsidRPr="00DB5D1F">
              <w:rPr>
                <w:rFonts w:cs="Times New Roman"/>
                <w:sz w:val="16"/>
                <w:szCs w:val="16"/>
                <w:lang w:val="en-GB"/>
              </w:rPr>
              <w:t xml:space="preserve">Positive predictive values for LUSN+ and RUSN+ </w:t>
            </w:r>
            <w:proofErr w:type="spellStart"/>
            <w:r w:rsidR="00DB5D1F" w:rsidRPr="00DB5D1F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="00DB5D1F">
              <w:rPr>
                <w:rFonts w:cs="Times New Roman"/>
                <w:sz w:val="16"/>
                <w:szCs w:val="16"/>
                <w:lang w:val="en-GB"/>
              </w:rPr>
              <w:t>t</w:t>
            </w:r>
            <w:proofErr w:type="spellEnd"/>
            <w:r w:rsidR="00DB5D1F" w:rsidRPr="00DB5D1F">
              <w:rPr>
                <w:rFonts w:cs="Times New Roman"/>
                <w:sz w:val="16"/>
                <w:szCs w:val="16"/>
                <w:lang w:val="en-GB"/>
              </w:rPr>
              <w:t xml:space="preserve"> were 85% and 40% respectively and negative were </w:t>
            </w:r>
            <w:r w:rsidR="00AF4853" w:rsidRPr="00501DD9">
              <w:rPr>
                <w:rFonts w:cs="Times New Roman"/>
                <w:sz w:val="16"/>
                <w:szCs w:val="16"/>
                <w:lang w:val="en-GB"/>
              </w:rPr>
              <w:t>75.8%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DB5D1F" w:rsidRPr="00DB5D1F">
              <w:rPr>
                <w:rFonts w:cs="Times New Roman"/>
                <w:sz w:val="16"/>
                <w:szCs w:val="16"/>
                <w:lang w:val="en-GB"/>
              </w:rPr>
              <w:t xml:space="preserve"> and 90.9%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 xml:space="preserve"> respectively.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Correlation between average position and neglect severity according to CBS </w:t>
            </w:r>
            <w:r>
              <w:rPr>
                <w:rFonts w:cs="Times New Roman"/>
                <w:sz w:val="16"/>
                <w:szCs w:val="16"/>
                <w:lang w:val="en-GB"/>
              </w:rPr>
              <w:t>w</w:t>
            </w:r>
            <w:r w:rsidR="00DB5D1F">
              <w:rPr>
                <w:rFonts w:cs="Times New Roman"/>
                <w:sz w:val="16"/>
                <w:szCs w:val="16"/>
                <w:lang w:val="en-GB"/>
              </w:rPr>
              <w:t>as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analysed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(p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0.05)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839" w:type="dxa"/>
          </w:tcPr>
          <w:p w14:paraId="30C76D68" w14:textId="22CEAB1D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It is proposed to include several types of tasks rather </w:t>
            </w:r>
            <w:r w:rsidR="00AF485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in 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solat</w:t>
            </w:r>
            <w:r w:rsidR="00AF485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on. D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namic tasks can effectively assess mild and chronic USN cases.</w:t>
            </w:r>
          </w:p>
          <w:p w14:paraId="6DBCF8F5" w14:textId="77777777" w:rsidR="006F464B" w:rsidRPr="00722BEA" w:rsidRDefault="006F464B" w:rsidP="00BD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6F464B" w:rsidRPr="00722BEA" w14:paraId="7C756FBA" w14:textId="77777777" w:rsidTr="0078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</w:tcPr>
          <w:p w14:paraId="10C241A5" w14:textId="0B534835" w:rsidR="006F464B" w:rsidRPr="000112FA" w:rsidRDefault="008159D3" w:rsidP="00BD0E30">
            <w:pPr>
              <w:contextualSpacing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fldChar w:fldCharType="begin"/>
            </w:r>
            <w:r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en-GB"/>
              </w:rPr>
              <w:instrText xml:space="preserve"> ADDIN EN.CITE &lt;EndNote&gt;&lt;Cite AuthorYear="1"&gt;&lt;Author&gt;Pierce&lt;/Author&gt;&lt;Year&gt;2021&lt;/Year&gt;&lt;RecNum&gt;74&lt;/RecNum&gt;&lt;DisplayText&gt;Pierce et al. (2021)&lt;/DisplayText&gt;&lt;record&gt;&lt;rec-number&gt;74&lt;/rec-number&gt;&lt;foreign-keys&gt;&lt;key app="EN" db-id="0vaexv5rms0226erpx8pzfvl2w0pra2srx2s" timestamp="1638802559"&gt;74&lt;/key&gt;&lt;/foreign-keys&gt;&lt;ref-type name="Journal Article"&gt;17&lt;/ref-type&gt;&lt;contributors&gt;&lt;authors&gt;&lt;author&gt;Pierce, J. E.&lt;/author&gt;&lt;author&gt;Ronchi, R.&lt;/author&gt;&lt;author&gt;Thomasson, M.&lt;/author&gt;&lt;author&gt;Rossi, I.&lt;/author&gt;&lt;author&gt;Casati, C.&lt;/author&gt;&lt;author&gt;Saj, A.&lt;/author&gt;&lt;author&gt;Vallar, G.&lt;/author&gt;&lt;author&gt;Vuilleumier, P.&lt;/author&gt;&lt;/authors&gt;&lt;/contributors&gt;&lt;titles&gt;&lt;title&gt;A novel computerized assessment of manual spatial exploration in unilateral spatial neglect&lt;/title&gt;&lt;secondary-title&gt;Neuropsychological Rehabilitation&lt;/secondary-title&gt;&lt;/titles&gt;&lt;periodical&gt;&lt;full-title&gt;Neuropsychological Rehabilitation&lt;/full-title&gt;&lt;/periodical&gt;&lt;dates&gt;&lt;year&gt;2021&lt;/year&gt;&lt;/dates&gt;&lt;work-type&gt;Article&lt;/work-type&gt;&lt;urls&gt;&lt;related-urls&gt;&lt;url&gt;https://www.scopus.com/inward/record.uri?eid=2-s2.0-85099826934&amp;amp;doi=10.1080%2f09602011.2021.1875850&amp;amp;partnerID=40&amp;amp;md5=26f90ee99ad35d6562e006c78ae298a0&lt;/url&gt;&lt;/related-urls&gt;&lt;/urls&gt;&lt;electronic-resource-num&gt;10.1080/09602011.2021.1875850&lt;/electronic-resource-num&gt;&lt;remote-database-name&gt;Scopus&lt;/remote-database-name&gt;&lt;/record&gt;&lt;/Cite&gt;&lt;/EndNote&gt;</w:instrText>
            </w: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fldChar w:fldCharType="separate"/>
            </w:r>
            <w:r>
              <w:rPr>
                <w:rFonts w:cs="Times New Roman"/>
                <w:b w:val="0"/>
                <w:bCs w:val="0"/>
                <w:i/>
                <w:iCs/>
                <w:noProof/>
                <w:sz w:val="16"/>
                <w:szCs w:val="16"/>
                <w:lang w:val="en-GB"/>
              </w:rPr>
              <w:t>Pierce et al. (2021)</w:t>
            </w: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fldChar w:fldCharType="end"/>
            </w:r>
          </w:p>
          <w:p w14:paraId="075D0434" w14:textId="77777777" w:rsidR="006F464B" w:rsidRPr="000112FA" w:rsidRDefault="006F464B" w:rsidP="00BD0E30">
            <w:pPr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  <w:p w14:paraId="1676E748" w14:textId="77777777" w:rsidR="006F464B" w:rsidRPr="000112FA" w:rsidRDefault="006F464B" w:rsidP="00BD0E30">
            <w:pPr>
              <w:contextualSpacing/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0112FA">
              <w:rPr>
                <w:rFonts w:cs="Times New Roman"/>
                <w:b w:val="0"/>
                <w:bCs w:val="0"/>
                <w:i/>
                <w:iCs/>
                <w:sz w:val="16"/>
                <w:szCs w:val="16"/>
                <w:lang w:val="en-GB"/>
              </w:rPr>
              <w:t>Manual Exploration Touchscreen App</w:t>
            </w:r>
          </w:p>
        </w:tc>
        <w:tc>
          <w:tcPr>
            <w:tcW w:w="1062" w:type="dxa"/>
          </w:tcPr>
          <w:p w14:paraId="6A9364F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1: Low</w:t>
            </w:r>
          </w:p>
          <w:p w14:paraId="339506DD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2: Low</w:t>
            </w:r>
          </w:p>
          <w:p w14:paraId="7735096C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3: Low</w:t>
            </w:r>
          </w:p>
          <w:p w14:paraId="48B77CD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D4: Low</w:t>
            </w:r>
          </w:p>
        </w:tc>
        <w:tc>
          <w:tcPr>
            <w:tcW w:w="850" w:type="dxa"/>
          </w:tcPr>
          <w:p w14:paraId="423CAFF3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39 </w:t>
            </w:r>
            <w:proofErr w:type="spellStart"/>
            <w:r w:rsidRPr="00501DD9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</w:p>
          <w:p w14:paraId="2D36DC70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(12 RBD+</w:t>
            </w:r>
          </w:p>
          <w:p w14:paraId="2CB38264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7 LBD-</w:t>
            </w:r>
          </w:p>
          <w:p w14:paraId="7D9DF7AA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0 RBD-)</w:t>
            </w:r>
          </w:p>
          <w:p w14:paraId="30331D95" w14:textId="77777777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>14 Controls</w:t>
            </w:r>
          </w:p>
        </w:tc>
        <w:tc>
          <w:tcPr>
            <w:tcW w:w="1134" w:type="dxa"/>
          </w:tcPr>
          <w:p w14:paraId="3402BB77" w14:textId="7C928EF8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Bells &amp; 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a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pple 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cellation</w:t>
            </w:r>
          </w:p>
          <w:p w14:paraId="67DE9201" w14:textId="62E51063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Line 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isection</w:t>
            </w:r>
          </w:p>
        </w:tc>
        <w:tc>
          <w:tcPr>
            <w:tcW w:w="2624" w:type="dxa"/>
          </w:tcPr>
          <w:p w14:paraId="60941F08" w14:textId="43CC68C6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The 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m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anual exploration task was performed on a touchscreen tablet. Participants had to</w:t>
            </w:r>
            <w:r w:rsidRPr="00501DD9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tap on the screen using their index finger with their eyes closed until they found the target (a rectangular area) appearing in a random location (3 min). Measures such as percentage of time spent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L/R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, percentage of taps within five columns, and mean horizontal position</w:t>
            </w:r>
            <w:r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070" w:type="dxa"/>
          </w:tcPr>
          <w:p w14:paraId="2D775A9D" w14:textId="773459A6" w:rsidR="006F464B" w:rsidRPr="00501DD9" w:rsidRDefault="006F464B" w:rsidP="00BD0E3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No significant correlation was revealed between the manual exploration task and the 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l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ine Bisection, </w:t>
            </w:r>
            <w:r w:rsidR="0006795F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="0006795F" w:rsidRPr="00501DD9">
              <w:rPr>
                <w:rFonts w:cs="Times New Roman"/>
                <w:sz w:val="16"/>
                <w:szCs w:val="16"/>
                <w:lang w:val="en-GB"/>
              </w:rPr>
              <w:t>ells,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or 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a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pples 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c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ancellation.  </w:t>
            </w:r>
            <w:r w:rsidR="00AF4853" w:rsidRPr="00501DD9">
              <w:rPr>
                <w:rFonts w:cs="Times New Roman"/>
                <w:sz w:val="16"/>
                <w:szCs w:val="16"/>
                <w:lang w:val="en-GB"/>
              </w:rPr>
              <w:t xml:space="preserve"> R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B</w:t>
            </w:r>
            <w:r w:rsidR="00AF4853" w:rsidRPr="00501DD9">
              <w:rPr>
                <w:rFonts w:cs="Times New Roman"/>
                <w:sz w:val="16"/>
                <w:szCs w:val="16"/>
                <w:lang w:val="en-GB"/>
              </w:rPr>
              <w:t>D+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AF4853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AF4853"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3/4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)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showed a significant rightward bias in CB task as compared to the other </w:t>
            </w:r>
            <w:r w:rsidR="0006795F" w:rsidRPr="00501DD9">
              <w:rPr>
                <w:rFonts w:cs="Times New Roman"/>
                <w:sz w:val="16"/>
                <w:szCs w:val="16"/>
                <w:lang w:val="en-GB"/>
              </w:rPr>
              <w:t>groups.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USN+ </w:t>
            </w:r>
            <w:proofErr w:type="spellStart"/>
            <w:r w:rsidR="00AF4853">
              <w:rPr>
                <w:rFonts w:cs="Times New Roman"/>
                <w:sz w:val="16"/>
                <w:szCs w:val="16"/>
                <w:lang w:val="en-GB"/>
              </w:rPr>
              <w:t>pt</w:t>
            </w:r>
            <w:proofErr w:type="spellEnd"/>
            <w:r w:rsidR="00AF4853">
              <w:rPr>
                <w:rFonts w:cs="Times New Roman"/>
                <w:sz w:val="16"/>
                <w:szCs w:val="16"/>
                <w:lang w:val="en-GB"/>
              </w:rPr>
              <w:t xml:space="preserve"> (</w:t>
            </w:r>
            <w:r w:rsidR="00AF4853" w:rsidRPr="00501DD9">
              <w:rPr>
                <w:rFonts w:cs="Times New Roman"/>
                <w:sz w:val="16"/>
                <w:szCs w:val="16"/>
                <w:lang w:val="en-GB"/>
              </w:rPr>
              <w:t>4/12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>)</w:t>
            </w:r>
            <w:r w:rsidR="00AF4853" w:rsidRPr="00501DD9"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>showed neglect signs in the CB</w:t>
            </w:r>
            <w:r w:rsidR="00AF4853">
              <w:rPr>
                <w:rFonts w:cs="Times New Roman"/>
                <w:sz w:val="16"/>
                <w:szCs w:val="16"/>
                <w:lang w:val="en-GB"/>
              </w:rPr>
              <w:t xml:space="preserve"> tasks.</w:t>
            </w:r>
            <w:r w:rsidRPr="00501DD9">
              <w:rPr>
                <w:rFonts w:cs="Times New Roman"/>
                <w:sz w:val="16"/>
                <w:szCs w:val="16"/>
                <w:lang w:val="en-GB"/>
              </w:rPr>
              <w:t xml:space="preserve"> Patients with severest neglect had poor performance on multiple tasks</w:t>
            </w:r>
            <w:r w:rsidR="0024691A">
              <w:rPr>
                <w:rFonts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839" w:type="dxa"/>
          </w:tcPr>
          <w:p w14:paraId="56DBF14E" w14:textId="201C1B49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is is an easy and quick task to administer without visual input and can be used </w:t>
            </w:r>
            <w:r w:rsidR="00AF485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upplementary to conventional methods </w:t>
            </w:r>
            <w:r w:rsidR="00AF485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o </w:t>
            </w:r>
            <w:r w:rsidRPr="00722BE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sess the severity of neglect.</w:t>
            </w:r>
          </w:p>
          <w:p w14:paraId="4EC526FC" w14:textId="77777777" w:rsidR="006F464B" w:rsidRPr="00722BEA" w:rsidRDefault="006F464B" w:rsidP="00BD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</w:tbl>
    <w:p w14:paraId="66F31CE6" w14:textId="77777777" w:rsidR="006F464B" w:rsidRPr="006F464B" w:rsidRDefault="006F464B" w:rsidP="006F464B"/>
    <w:p w14:paraId="674F204A" w14:textId="77777777" w:rsidR="00E34F9F" w:rsidRPr="00E34F9F" w:rsidRDefault="00E34F9F" w:rsidP="00E34F9F"/>
    <w:p w14:paraId="604E1B0C" w14:textId="77777777" w:rsidR="008159D3" w:rsidRDefault="008159D3">
      <w:pPr>
        <w:spacing w:before="240"/>
      </w:pPr>
    </w:p>
    <w:p w14:paraId="5D0B5AD0" w14:textId="77777777" w:rsidR="00BD0777" w:rsidRPr="00BD0777" w:rsidRDefault="008159D3" w:rsidP="00BD077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D0777" w:rsidRPr="00BD0777">
        <w:t xml:space="preserve">Andres, M., Geers, L., Marnette, S., Coyette, F., Bonato, M., Priftis, K., et al. (2019). Increased Cognitive Load Reveals Unilateral Neglect and Altitudinal Extinction in Chronic Stroke. </w:t>
      </w:r>
      <w:r w:rsidR="00BD0777" w:rsidRPr="00BD0777">
        <w:rPr>
          <w:i/>
        </w:rPr>
        <w:t>Journal of the International Neuropsychological Society</w:t>
      </w:r>
      <w:r w:rsidR="00BD0777" w:rsidRPr="00BD0777">
        <w:t xml:space="preserve"> 25(6)</w:t>
      </w:r>
      <w:r w:rsidR="00BD0777" w:rsidRPr="00BD0777">
        <w:rPr>
          <w:b/>
        </w:rPr>
        <w:t>,</w:t>
      </w:r>
      <w:r w:rsidR="00BD0777" w:rsidRPr="00BD0777">
        <w:t xml:space="preserve"> 644-653. doi: 10.1017/S1355617719000249.</w:t>
      </w:r>
    </w:p>
    <w:p w14:paraId="6BC7F4C1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Bonato, M., Priftis, K., Marenzi, R., Umiltà, C., and Zorzi, M. (2010). Increased attentional demands impair contralesional space awareness following stroke. </w:t>
      </w:r>
      <w:r w:rsidRPr="00BD0777">
        <w:rPr>
          <w:i/>
        </w:rPr>
        <w:t>Neuropsychologia</w:t>
      </w:r>
      <w:r w:rsidRPr="00BD0777">
        <w:t xml:space="preserve"> 48(13)</w:t>
      </w:r>
      <w:r w:rsidRPr="00BD0777">
        <w:rPr>
          <w:b/>
        </w:rPr>
        <w:t>,</w:t>
      </w:r>
      <w:r w:rsidRPr="00BD0777">
        <w:t xml:space="preserve"> 3934-3940. doi: https://doi.org/10.1016/j.neuropsychologia.2010.08.022.</w:t>
      </w:r>
    </w:p>
    <w:p w14:paraId="7C78B0DD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Bonato, M., Priftis, K., Umiltà, C., and Zorzi, M. (2013). Computer-Based Attention-Demanding Testing Unveils Severe Neglect in Apparently Intact Patients. </w:t>
      </w:r>
      <w:r w:rsidRPr="00BD0777">
        <w:rPr>
          <w:i/>
        </w:rPr>
        <w:t>Behavioural neurology</w:t>
      </w:r>
      <w:r w:rsidRPr="00BD0777">
        <w:rPr>
          <w:b/>
        </w:rPr>
        <w:t>,</w:t>
      </w:r>
      <w:r w:rsidRPr="00BD0777">
        <w:t xml:space="preserve"> 179-181. doi: 10.3233/BEN-2012-129005.</w:t>
      </w:r>
    </w:p>
    <w:p w14:paraId="76ADB2AC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lastRenderedPageBreak/>
        <w:t xml:space="preserve">Chiba, Y., Nishihara, K., and Haga, N. (2010). Evaluating visual bias and effect of proprioceptive feedback in unilateral neglect. </w:t>
      </w:r>
      <w:r w:rsidRPr="00BD0777">
        <w:rPr>
          <w:i/>
        </w:rPr>
        <w:t>Journal of Clinical Neuroscience</w:t>
      </w:r>
      <w:r w:rsidRPr="00BD0777">
        <w:t xml:space="preserve"> 17(9)</w:t>
      </w:r>
      <w:r w:rsidRPr="00BD0777">
        <w:rPr>
          <w:b/>
        </w:rPr>
        <w:t>,</w:t>
      </w:r>
      <w:r w:rsidRPr="00BD0777">
        <w:t xml:space="preserve"> 1148-1152. doi: 10.1016/j.jocn.2010.02.017.</w:t>
      </w:r>
    </w:p>
    <w:p w14:paraId="0A47896B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Chung, S., Park, E., Ye, B.S., Lee, H., Chang, H.-J., Song, D., et al. (2016). The Computerized Table Setting Test for Detecting Unilateral Neglect. </w:t>
      </w:r>
      <w:r w:rsidRPr="00BD0777">
        <w:rPr>
          <w:i/>
        </w:rPr>
        <w:t>PloS one</w:t>
      </w:r>
      <w:r w:rsidRPr="00BD0777">
        <w:t xml:space="preserve"> 11</w:t>
      </w:r>
      <w:r w:rsidRPr="00BD0777">
        <w:rPr>
          <w:b/>
        </w:rPr>
        <w:t>,</w:t>
      </w:r>
      <w:r w:rsidRPr="00BD0777">
        <w:t xml:space="preserve"> e0147030. doi: 10.1371/journal.pone.0147030.</w:t>
      </w:r>
    </w:p>
    <w:p w14:paraId="0F610418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Deouell, L.Y., Sacher, Y., and Soroker, N. (2005). Assessment of spatial attention after brain damage with a dynamic reaction time test. </w:t>
      </w:r>
      <w:r w:rsidRPr="00BD0777">
        <w:rPr>
          <w:i/>
        </w:rPr>
        <w:t>Journal of the International Neuropsychological Society</w:t>
      </w:r>
      <w:r w:rsidRPr="00BD0777">
        <w:t xml:space="preserve"> 11(6)</w:t>
      </w:r>
      <w:r w:rsidRPr="00BD0777">
        <w:rPr>
          <w:b/>
        </w:rPr>
        <w:t>,</w:t>
      </w:r>
      <w:r w:rsidRPr="00BD0777">
        <w:t xml:space="preserve"> 697-707. doi: 10.1017/S1355617705050824.</w:t>
      </w:r>
    </w:p>
    <w:p w14:paraId="743E30AF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Erez, A., Katz, N., Ring, H., and Soroker, N. (2009). Assessment of spatial neglect using computerised feature and conjunction visual search tasks. </w:t>
      </w:r>
      <w:r w:rsidRPr="00BD0777">
        <w:rPr>
          <w:i/>
        </w:rPr>
        <w:t>Neuropsychol Rehabil</w:t>
      </w:r>
      <w:r w:rsidRPr="00BD0777">
        <w:t xml:space="preserve"> 19(5)</w:t>
      </w:r>
      <w:r w:rsidRPr="00BD0777">
        <w:rPr>
          <w:b/>
        </w:rPr>
        <w:t>,</w:t>
      </w:r>
      <w:r w:rsidRPr="00BD0777">
        <w:t xml:space="preserve"> 677-695. doi: 10.1080/09602010802711160.</w:t>
      </w:r>
    </w:p>
    <w:p w14:paraId="436314AE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Jee, H., Kim, J., Kim, C., Kim, T., and Park, J. (2015). Feasibility of a Semi-computerized Line Bisection Test for Unilateral Visual Neglect Assessment. </w:t>
      </w:r>
      <w:r w:rsidRPr="00BD0777">
        <w:rPr>
          <w:i/>
        </w:rPr>
        <w:t>Applied Clinical Informatics</w:t>
      </w:r>
      <w:r w:rsidRPr="00BD0777">
        <w:t xml:space="preserve"> 6(2)</w:t>
      </w:r>
      <w:r w:rsidRPr="00BD0777">
        <w:rPr>
          <w:b/>
        </w:rPr>
        <w:t>,</w:t>
      </w:r>
      <w:r w:rsidRPr="00BD0777">
        <w:t xml:space="preserve"> 400-417. doi: 10.4338/aci-2015-01-ra-0002.</w:t>
      </w:r>
    </w:p>
    <w:p w14:paraId="716BFA7E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Liang, Y., Guest, R.M., Fairhurst, M.C., and Potter, J.M. (2007). Feature-based assessment of visuo-spatial neglect patients using hand-drawing tasks. </w:t>
      </w:r>
      <w:r w:rsidRPr="00BD0777">
        <w:rPr>
          <w:i/>
        </w:rPr>
        <w:t>Pattern Analysis and Applications</w:t>
      </w:r>
      <w:r w:rsidRPr="00BD0777">
        <w:t xml:space="preserve"> 10(4)</w:t>
      </w:r>
      <w:r w:rsidRPr="00BD0777">
        <w:rPr>
          <w:b/>
        </w:rPr>
        <w:t>,</w:t>
      </w:r>
      <w:r w:rsidRPr="00BD0777">
        <w:t xml:space="preserve"> 361-374. doi: 10.1007/s10044-007-0074-x.</w:t>
      </w:r>
    </w:p>
    <w:p w14:paraId="0F2C17E1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List, A., Brooks, J.L., Esterman, M., Flevaris, A.V., Landau, A.N., Bowman, G., et al. (2008). Visual hemispatial neglect, re-assessed. </w:t>
      </w:r>
      <w:r w:rsidRPr="00BD0777">
        <w:rPr>
          <w:i/>
        </w:rPr>
        <w:t>Journal of the International Neuropsychological Society</w:t>
      </w:r>
      <w:r w:rsidRPr="00BD0777">
        <w:t xml:space="preserve"> 14(2)</w:t>
      </w:r>
      <w:r w:rsidRPr="00BD0777">
        <w:rPr>
          <w:b/>
        </w:rPr>
        <w:t>,</w:t>
      </w:r>
      <w:r w:rsidRPr="00BD0777">
        <w:t xml:space="preserve"> 243-256. doi: 10.1017/S1355617708080284.</w:t>
      </w:r>
    </w:p>
    <w:p w14:paraId="04CDB1C1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Machner, B., Koenemund, I., von der Gablent, J., Bays, P.M., and Sprenger, A. (2018). The Ipsilesional Attention Bias in Right-Hemisphere Stroke Patients as Revealed by a Realistic Visual Search Task: Neuroanatomical Correlates and Functional Relevance. </w:t>
      </w:r>
      <w:r w:rsidRPr="00BD0777">
        <w:rPr>
          <w:i/>
        </w:rPr>
        <w:t>Neuropsychology</w:t>
      </w:r>
      <w:r w:rsidRPr="00BD0777">
        <w:t xml:space="preserve"> 32(7)</w:t>
      </w:r>
      <w:r w:rsidRPr="00BD0777">
        <w:rPr>
          <w:b/>
        </w:rPr>
        <w:t>,</w:t>
      </w:r>
      <w:r w:rsidRPr="00BD0777">
        <w:t xml:space="preserve"> 850-865. doi: 10.1037/neu0000493.</w:t>
      </w:r>
    </w:p>
    <w:p w14:paraId="3BA4DAB7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Marshall, S.C., Grinnell, D., Heisel, B., Newall, A., and Hunt, L. (1997). Attentional deficits in stroke patients: A visual dual task experiment. </w:t>
      </w:r>
      <w:r w:rsidRPr="00BD0777">
        <w:rPr>
          <w:i/>
        </w:rPr>
        <w:t>Archives of Physical Medicine and Rehabilitation</w:t>
      </w:r>
      <w:r w:rsidRPr="00BD0777">
        <w:t xml:space="preserve"> 78(1)</w:t>
      </w:r>
      <w:r w:rsidRPr="00BD0777">
        <w:rPr>
          <w:b/>
        </w:rPr>
        <w:t>,</w:t>
      </w:r>
      <w:r w:rsidRPr="00BD0777">
        <w:t xml:space="preserve"> 7-12. doi: 10.1016/S0003-9993(97)90002-2.</w:t>
      </w:r>
    </w:p>
    <w:p w14:paraId="0E34C39F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Mizuno, K., Kato, K., Tsuji, T., Shindo, K., Kobayashi, Y., and Liu, M. (2016). Spatial and temporal dynamics of visual search tasks distinguish subtypes of unilateral spatial neglect: Comparison of two cases with viewer-centered and stimulus-centered neglect. </w:t>
      </w:r>
      <w:r w:rsidRPr="00BD0777">
        <w:rPr>
          <w:i/>
        </w:rPr>
        <w:t>Neuropsychological Rehabilitation</w:t>
      </w:r>
      <w:r w:rsidRPr="00BD0777">
        <w:t xml:space="preserve"> 26(4)</w:t>
      </w:r>
      <w:r w:rsidRPr="00BD0777">
        <w:rPr>
          <w:b/>
        </w:rPr>
        <w:t>,</w:t>
      </w:r>
      <w:r w:rsidRPr="00BD0777">
        <w:t xml:space="preserve"> 610-634. doi: 10.1080/09602011.2015.1051547.</w:t>
      </w:r>
    </w:p>
    <w:p w14:paraId="6681AAA5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>Morando, M., Bonotti, E., Giannarelli, G., Olivieri, S., Dellepiane, S., and Cecchi, F. (2019). "Monitoring Home-Based Activity of Stroke Patients: A Digital Solution for Visuo-Spatial Neglect Evaluation: Proceedings of the 4th International Conference on NeuroRehabilitation (ICNR2018), October 16-20, 2018, Pisa, Italy."), 696-701.</w:t>
      </w:r>
    </w:p>
    <w:p w14:paraId="4C8E79F0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Pallavicini, F., Pedroli, E., Serino, S., Dell'Isola, A., Cipresso, P., Cisari, C., et al. (2015). Assessing Unilateral Spatial Neglect using advanced technologies: The potentiality of mobile virtual reality. </w:t>
      </w:r>
      <w:r w:rsidRPr="00BD0777">
        <w:rPr>
          <w:i/>
        </w:rPr>
        <w:t>Technology and Health Care</w:t>
      </w:r>
      <w:r w:rsidRPr="00BD0777">
        <w:t xml:space="preserve"> 23(6)</w:t>
      </w:r>
      <w:r w:rsidRPr="00BD0777">
        <w:rPr>
          <w:b/>
        </w:rPr>
        <w:t>,</w:t>
      </w:r>
      <w:r w:rsidRPr="00BD0777">
        <w:t xml:space="preserve"> 795-807. doi: 10.3233/THC-151039.</w:t>
      </w:r>
    </w:p>
    <w:p w14:paraId="3127AD7E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Pierce, J.E., Ronchi, R., Thomasson, M., Rossi, I., Casati, C., Saj, A., et al. (2021). A novel computerized assessment of manual spatial exploration in unilateral spatial neglect. </w:t>
      </w:r>
      <w:r w:rsidRPr="00BD0777">
        <w:rPr>
          <w:i/>
        </w:rPr>
        <w:t>Neuropsychological Rehabilitation</w:t>
      </w:r>
      <w:r w:rsidRPr="00BD0777">
        <w:t>. doi: 10.1080/09602011.2021.1875850.</w:t>
      </w:r>
    </w:p>
    <w:p w14:paraId="73E712A0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lastRenderedPageBreak/>
        <w:t xml:space="preserve">Quinn, T.J., Livingstone, I., Weir, A., Shaw, R., Breckenridge, A., McAlpine, C., et al. (2018). Accuracy and Feasibility of an Android-Based Digital Assessment Tool for Post Stroke Visual Disorders-The StrokeVision App. </w:t>
      </w:r>
      <w:r w:rsidRPr="00BD0777">
        <w:rPr>
          <w:i/>
        </w:rPr>
        <w:t>Front Neurol</w:t>
      </w:r>
      <w:r w:rsidRPr="00BD0777">
        <w:t xml:space="preserve"> 9</w:t>
      </w:r>
      <w:r w:rsidRPr="00BD0777">
        <w:rPr>
          <w:b/>
        </w:rPr>
        <w:t>,</w:t>
      </w:r>
      <w:r w:rsidRPr="00BD0777">
        <w:t xml:space="preserve"> 146. doi: 10.3389/fneur.2018.00146.</w:t>
      </w:r>
    </w:p>
    <w:p w14:paraId="6D7D1D46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Rabuffetti, M., Farina, E., Alberoni, M., Pellegatta, D., Appollonio, I., Affanni, P., et al. (2012). Spatio-temporal features of visual exploration in unilaterally brain-damaged subjects with or without neglect: Results from a touchscreen test. </w:t>
      </w:r>
      <w:r w:rsidRPr="00BD0777">
        <w:rPr>
          <w:i/>
        </w:rPr>
        <w:t>PLoS ONE</w:t>
      </w:r>
      <w:r w:rsidRPr="00BD0777">
        <w:t xml:space="preserve"> 7(2). doi: 10.1371/journal.pone.0031511.</w:t>
      </w:r>
    </w:p>
    <w:p w14:paraId="53BD8D89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Rabuffetti, M., Ferrarin, M., Spadone, R., Pellegatta, D., Gentileschi, V., Vallar, G., et al. (2002). Touch-screen system for assessing visuo-motor exploratory skills in neuropsychological disorders of spatial cognition. </w:t>
      </w:r>
      <w:r w:rsidRPr="00BD0777">
        <w:rPr>
          <w:i/>
        </w:rPr>
        <w:t>Medical and Biological Engineering and Computing</w:t>
      </w:r>
      <w:r w:rsidRPr="00BD0777">
        <w:t xml:space="preserve"> 40(6)</w:t>
      </w:r>
      <w:r w:rsidRPr="00BD0777">
        <w:rPr>
          <w:b/>
        </w:rPr>
        <w:t>,</w:t>
      </w:r>
      <w:r w:rsidRPr="00BD0777">
        <w:t xml:space="preserve"> 675-686. doi: 10.1007/BF02345306.</w:t>
      </w:r>
    </w:p>
    <w:p w14:paraId="5054A7D0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Rengachary, J., d'Avossa, G., Sapir, A., Shulman, G.L., and Corbetta, M. (2009). Is the posner reaction time test more accurate than clinical tests in detecting left neglect in acute and chronic stroke? </w:t>
      </w:r>
      <w:r w:rsidRPr="00BD0777">
        <w:rPr>
          <w:i/>
        </w:rPr>
        <w:t>Arch Phys Med Rehabil</w:t>
      </w:r>
      <w:r w:rsidRPr="00BD0777">
        <w:t xml:space="preserve"> 90(12)</w:t>
      </w:r>
      <w:r w:rsidRPr="00BD0777">
        <w:rPr>
          <w:b/>
        </w:rPr>
        <w:t>,</w:t>
      </w:r>
      <w:r w:rsidRPr="00BD0777">
        <w:t xml:space="preserve"> 2081-2088. doi: 10.1016/j.apmr.2009.07.014.</w:t>
      </w:r>
    </w:p>
    <w:p w14:paraId="679CAFF8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Spreij, L.A., Ten Brink, A.F., Visser-Meily, J.M.A., and Nijboer, T.C.W. (2020). Simulated driving: The added value of dynamic testing in the assessment of visuo-spatial neglect after stroke. </w:t>
      </w:r>
      <w:r w:rsidRPr="00BD0777">
        <w:rPr>
          <w:i/>
        </w:rPr>
        <w:t>Journal of Neuropsychology</w:t>
      </w:r>
      <w:r w:rsidRPr="00BD0777">
        <w:t xml:space="preserve"> 14(1)</w:t>
      </w:r>
      <w:r w:rsidRPr="00BD0777">
        <w:rPr>
          <w:b/>
        </w:rPr>
        <w:t>,</w:t>
      </w:r>
      <w:r w:rsidRPr="00BD0777">
        <w:t xml:space="preserve"> 28-45. doi: 10.1111/jnp.12172.</w:t>
      </w:r>
    </w:p>
    <w:p w14:paraId="4AF09096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Stigchel, S., and Nijboer, T. (2017). Temporal order judgements as a sensitive measure of the spatial bias in patients with visuospatial neglect. </w:t>
      </w:r>
      <w:r w:rsidRPr="00BD0777">
        <w:rPr>
          <w:i/>
        </w:rPr>
        <w:t>Journal of neuropsychology</w:t>
      </w:r>
      <w:r w:rsidRPr="00BD0777">
        <w:t xml:space="preserve"> 12. doi: 10.1111/jnp.12118.</w:t>
      </w:r>
    </w:p>
    <w:p w14:paraId="19DD285A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Tarbert, C.M., Livingstone, I.A., and Weir, A.J. (2014). Assessment of visual impairment in stroke survivors. </w:t>
      </w:r>
      <w:r w:rsidRPr="00BD0777">
        <w:rPr>
          <w:i/>
        </w:rPr>
        <w:t>Annu Int Conf IEEE Eng Med Biol Soc</w:t>
      </w:r>
      <w:r w:rsidRPr="00BD0777">
        <w:t xml:space="preserve"> 2014</w:t>
      </w:r>
      <w:r w:rsidRPr="00BD0777">
        <w:rPr>
          <w:b/>
        </w:rPr>
        <w:t>,</w:t>
      </w:r>
      <w:r w:rsidRPr="00BD0777">
        <w:t xml:space="preserve"> 2185-2188. doi: 10.1109/embc.2014.6944051.</w:t>
      </w:r>
    </w:p>
    <w:p w14:paraId="64E05EC7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Ten Brink, A.F., Elshout, J., Nijboer, T.C., and Van der Stigchel, S. (2020). How does the number of targets affect visual search performance in visuospatial neglect? </w:t>
      </w:r>
      <w:r w:rsidRPr="00BD0777">
        <w:rPr>
          <w:i/>
        </w:rPr>
        <w:t>Journal of Clinical and Experimental Neuropsychology</w:t>
      </w:r>
      <w:r w:rsidRPr="00BD0777">
        <w:t xml:space="preserve"> 42(10)</w:t>
      </w:r>
      <w:r w:rsidRPr="00BD0777">
        <w:rPr>
          <w:b/>
        </w:rPr>
        <w:t>,</w:t>
      </w:r>
      <w:r w:rsidRPr="00BD0777">
        <w:t xml:space="preserve"> 1010-1027.</w:t>
      </w:r>
    </w:p>
    <w:p w14:paraId="3D68F753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Ten Brink, A.F., van der Stigchel, S., Visser-Meily, J.M.A., and Nijboer, T.C.W. (2016). You never know where you are going until you know where you have been: Disorganized search after stroke. </w:t>
      </w:r>
      <w:r w:rsidRPr="00BD0777">
        <w:rPr>
          <w:i/>
        </w:rPr>
        <w:t>Journal of Neuropsychology</w:t>
      </w:r>
      <w:r w:rsidRPr="00BD0777">
        <w:t xml:space="preserve"> 10(2)</w:t>
      </w:r>
      <w:r w:rsidRPr="00BD0777">
        <w:rPr>
          <w:b/>
        </w:rPr>
        <w:t>,</w:t>
      </w:r>
      <w:r w:rsidRPr="00BD0777">
        <w:t xml:space="preserve"> 256-275. doi: 10.1111/jnp.12068.</w:t>
      </w:r>
    </w:p>
    <w:p w14:paraId="2468BC14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Ulm, L., Wohlrapp, D., Meinzer, M., Steinicke, R., Schatz, A., Denzler, P., et al. (2013). A Circle-Monitor for Computerised Assessment of Visual Neglect in Peripersonal Space. </w:t>
      </w:r>
      <w:r w:rsidRPr="00BD0777">
        <w:rPr>
          <w:i/>
        </w:rPr>
        <w:t>PLOS ONE</w:t>
      </w:r>
      <w:r w:rsidRPr="00BD0777">
        <w:t xml:space="preserve"> 8(12)</w:t>
      </w:r>
      <w:r w:rsidRPr="00BD0777">
        <w:rPr>
          <w:b/>
        </w:rPr>
        <w:t>,</w:t>
      </w:r>
      <w:r w:rsidRPr="00BD0777">
        <w:t xml:space="preserve"> e82892. doi: 10.1371/journal.pone.0082892.</w:t>
      </w:r>
    </w:p>
    <w:p w14:paraId="2A3E755E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Vaes, N., Lafosse, C., Nys, G., Schevernels, H., Dereymaeker, L., Oostra, K., et al. (2015). Capturing peripersonal spatial neglect: An electronic method to quantify visuospatial processes. </w:t>
      </w:r>
      <w:r w:rsidRPr="00BD0777">
        <w:rPr>
          <w:i/>
        </w:rPr>
        <w:t>Behavior Research Methods</w:t>
      </w:r>
      <w:r w:rsidRPr="00BD0777">
        <w:t xml:space="preserve"> 47(1)</w:t>
      </w:r>
      <w:r w:rsidRPr="00BD0777">
        <w:rPr>
          <w:b/>
        </w:rPr>
        <w:t>,</w:t>
      </w:r>
      <w:r w:rsidRPr="00BD0777">
        <w:t xml:space="preserve"> 27-44.</w:t>
      </w:r>
    </w:p>
    <w:p w14:paraId="42D7EBF4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Van der Stoep, N., Visser-Meily, J.M., Kappelle, L.J., de Kort, P.L., Huisman, K.D., Eijsackers, A.L., et al. (2013). Exploring near and far regions of space: distance-specific visuospatial neglect after stroke. </w:t>
      </w:r>
      <w:r w:rsidRPr="00BD0777">
        <w:rPr>
          <w:i/>
        </w:rPr>
        <w:t>J Clin Exp Neuropsychol</w:t>
      </w:r>
      <w:r w:rsidRPr="00BD0777">
        <w:t xml:space="preserve"> 35(8)</w:t>
      </w:r>
      <w:r w:rsidRPr="00BD0777">
        <w:rPr>
          <w:b/>
        </w:rPr>
        <w:t>,</w:t>
      </w:r>
      <w:r w:rsidRPr="00BD0777">
        <w:t xml:space="preserve"> 799-811. doi: 10.1080/13803395.2013.824555.</w:t>
      </w:r>
    </w:p>
    <w:p w14:paraId="057F95AB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lastRenderedPageBreak/>
        <w:t xml:space="preserve">van Kessel, M.E., van Nes, I.J., Brouwer, W.H., Geurts, A.C., and Fasotti, L. (2010). Visuospatial asymmetry and non-spatial attention in subacute stroke patients with and without neglect. </w:t>
      </w:r>
      <w:r w:rsidRPr="00BD0777">
        <w:rPr>
          <w:i/>
        </w:rPr>
        <w:t>Cortex</w:t>
      </w:r>
      <w:r w:rsidRPr="00BD0777">
        <w:t xml:space="preserve"> 46(5)</w:t>
      </w:r>
      <w:r w:rsidRPr="00BD0777">
        <w:rPr>
          <w:b/>
        </w:rPr>
        <w:t>,</w:t>
      </w:r>
      <w:r w:rsidRPr="00BD0777">
        <w:t xml:space="preserve"> 602-612. doi: 10.1016/j.cortex.2009.06.004.</w:t>
      </w:r>
    </w:p>
    <w:p w14:paraId="4E04917D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Van Kessel, M.E., Van Nes, I.J.W., Geurts, A.C.H., Brouwer, W.H., and Fasotti, L. (2013). Visuospatial asymmetry in dual-task performance after subacute stroke. </w:t>
      </w:r>
      <w:r w:rsidRPr="00BD0777">
        <w:rPr>
          <w:i/>
        </w:rPr>
        <w:t>Journal of Neuropsychology</w:t>
      </w:r>
      <w:r w:rsidRPr="00BD0777">
        <w:t xml:space="preserve"> 7(1)</w:t>
      </w:r>
      <w:r w:rsidRPr="00BD0777">
        <w:rPr>
          <w:b/>
        </w:rPr>
        <w:t>,</w:t>
      </w:r>
      <w:r w:rsidRPr="00BD0777">
        <w:t xml:space="preserve"> 72-90. doi: 10.1111/j.1748-6653.2012.02036.x.</w:t>
      </w:r>
    </w:p>
    <w:p w14:paraId="6CEF457F" w14:textId="77777777" w:rsidR="00BD0777" w:rsidRPr="00BD0777" w:rsidRDefault="00BD0777" w:rsidP="00BD0777">
      <w:pPr>
        <w:pStyle w:val="EndNoteBibliography"/>
        <w:spacing w:after="0"/>
        <w:ind w:left="720" w:hanging="720"/>
      </w:pPr>
      <w:r w:rsidRPr="00BD0777">
        <w:t xml:space="preserve">Villarreal, S., Linnavuo, M., Sepponen, R., Vuori, O., Jokinen, H., and Hietanen, M. (2020). Dual-Task in Large Perceptual Space Reveals Subclinical Hemispatial Neglect. </w:t>
      </w:r>
      <w:r w:rsidRPr="00BD0777">
        <w:rPr>
          <w:i/>
        </w:rPr>
        <w:t>Journal of the International Neuropsychological Society</w:t>
      </w:r>
      <w:r w:rsidRPr="00BD0777">
        <w:t xml:space="preserve"> 26(10)</w:t>
      </w:r>
      <w:r w:rsidRPr="00BD0777">
        <w:rPr>
          <w:b/>
        </w:rPr>
        <w:t>,</w:t>
      </w:r>
      <w:r w:rsidRPr="00BD0777">
        <w:t xml:space="preserve"> 993-1005. doi: 10.1017/S1355617720000508.</w:t>
      </w:r>
    </w:p>
    <w:p w14:paraId="5BC15E22" w14:textId="77777777" w:rsidR="00BD0777" w:rsidRPr="00BD0777" w:rsidRDefault="00BD0777" w:rsidP="00BD0777">
      <w:pPr>
        <w:pStyle w:val="EndNoteBibliography"/>
        <w:ind w:left="720" w:hanging="720"/>
      </w:pPr>
      <w:r w:rsidRPr="00BD0777">
        <w:t xml:space="preserve">Vossel, S., Eschenbeck, P., Weiss, P., and Fink, G. (2010). Assessing visual extinction in right-hemisphere stroke patients with and without neglect. </w:t>
      </w:r>
      <w:r w:rsidRPr="00BD0777">
        <w:rPr>
          <w:i/>
        </w:rPr>
        <w:t>Klinische Neurophysiologie. Conference</w:t>
      </w:r>
      <w:r w:rsidRPr="00BD0777">
        <w:t xml:space="preserve"> 41(1).</w:t>
      </w:r>
    </w:p>
    <w:p w14:paraId="091BF369" w14:textId="3249FED1" w:rsidR="006F464B" w:rsidRDefault="008159D3">
      <w:pPr>
        <w:spacing w:before="240"/>
      </w:pPr>
      <w:r>
        <w:fldChar w:fldCharType="end"/>
      </w:r>
    </w:p>
    <w:sectPr w:rsidR="006F464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13BCA" w14:textId="77777777" w:rsidR="002B1657" w:rsidRDefault="002B1657" w:rsidP="00117666">
      <w:pPr>
        <w:spacing w:after="0"/>
      </w:pPr>
      <w:r>
        <w:separator/>
      </w:r>
    </w:p>
  </w:endnote>
  <w:endnote w:type="continuationSeparator" w:id="0">
    <w:p w14:paraId="6A0318B7" w14:textId="77777777" w:rsidR="002B1657" w:rsidRDefault="002B16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789F8" w14:textId="77777777" w:rsidR="002B1657" w:rsidRDefault="002B1657" w:rsidP="00117666">
      <w:pPr>
        <w:spacing w:after="0"/>
      </w:pPr>
      <w:r>
        <w:separator/>
      </w:r>
    </w:p>
  </w:footnote>
  <w:footnote w:type="continuationSeparator" w:id="0">
    <w:p w14:paraId="600AF78E" w14:textId="77777777" w:rsidR="002B1657" w:rsidRDefault="002B16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A78A4"/>
    <w:multiLevelType w:val="hybridMultilevel"/>
    <w:tmpl w:val="9FB6A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DB34E0A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B25BFD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BB18FD"/>
    <w:multiLevelType w:val="multilevel"/>
    <w:tmpl w:val="DB34E0A6"/>
    <w:numStyleLink w:val="Headings"/>
  </w:abstractNum>
  <w:num w:numId="1" w16cid:durableId="966550269">
    <w:abstractNumId w:val="0"/>
  </w:num>
  <w:num w:numId="2" w16cid:durableId="1731726254">
    <w:abstractNumId w:val="5"/>
  </w:num>
  <w:num w:numId="3" w16cid:durableId="1133593664">
    <w:abstractNumId w:val="1"/>
  </w:num>
  <w:num w:numId="4" w16cid:durableId="193276250">
    <w:abstractNumId w:val="7"/>
  </w:num>
  <w:num w:numId="5" w16cid:durableId="5040593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2860557">
    <w:abstractNumId w:val="4"/>
  </w:num>
  <w:num w:numId="7" w16cid:durableId="384065552">
    <w:abstractNumId w:val="8"/>
  </w:num>
  <w:num w:numId="8" w16cid:durableId="351342794">
    <w:abstractNumId w:val="8"/>
  </w:num>
  <w:num w:numId="9" w16cid:durableId="185145994">
    <w:abstractNumId w:val="8"/>
  </w:num>
  <w:num w:numId="10" w16cid:durableId="1278490786">
    <w:abstractNumId w:val="8"/>
  </w:num>
  <w:num w:numId="11" w16cid:durableId="1769424361">
    <w:abstractNumId w:val="8"/>
  </w:num>
  <w:num w:numId="12" w16cid:durableId="276912198">
    <w:abstractNumId w:val="8"/>
  </w:num>
  <w:num w:numId="13" w16cid:durableId="1231817122">
    <w:abstractNumId w:val="4"/>
  </w:num>
  <w:num w:numId="14" w16cid:durableId="1420102386">
    <w:abstractNumId w:val="3"/>
  </w:num>
  <w:num w:numId="15" w16cid:durableId="1208881035">
    <w:abstractNumId w:val="3"/>
  </w:num>
  <w:num w:numId="16" w16cid:durableId="1120027306">
    <w:abstractNumId w:val="3"/>
  </w:num>
  <w:num w:numId="17" w16cid:durableId="1142388054">
    <w:abstractNumId w:val="3"/>
  </w:num>
  <w:num w:numId="18" w16cid:durableId="796875315">
    <w:abstractNumId w:val="3"/>
  </w:num>
  <w:num w:numId="19" w16cid:durableId="2116896549">
    <w:abstractNumId w:val="3"/>
  </w:num>
  <w:num w:numId="20" w16cid:durableId="465242436">
    <w:abstractNumId w:val="2"/>
  </w:num>
  <w:num w:numId="21" w16cid:durableId="1777358975">
    <w:abstractNumId w:val="9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22" w16cid:durableId="1124733037">
    <w:abstractNumId w:val="6"/>
  </w:num>
  <w:num w:numId="23" w16cid:durableId="76682082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E3sjA2NTAzMDZW0lEKTi0uzszPAykwNKoFAJBupA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exv5rms0226erpx8pzfvl2w0pra2srx2s&quot;&gt;SystematicReviewFinalLibrary&lt;record-ids&gt;&lt;item&gt;2&lt;/item&gt;&lt;item&gt;15&lt;/item&gt;&lt;item&gt;16&lt;/item&gt;&lt;item&gt;29&lt;/item&gt;&lt;item&gt;31&lt;/item&gt;&lt;item&gt;36&lt;/item&gt;&lt;item&gt;39&lt;/item&gt;&lt;item&gt;51&lt;/item&gt;&lt;item&gt;58&lt;/item&gt;&lt;item&gt;59&lt;/item&gt;&lt;item&gt;62&lt;/item&gt;&lt;item&gt;63&lt;/item&gt;&lt;item&gt;68&lt;/item&gt;&lt;item&gt;71&lt;/item&gt;&lt;item&gt;72&lt;/item&gt;&lt;item&gt;74&lt;/item&gt;&lt;item&gt;76&lt;/item&gt;&lt;item&gt;77&lt;/item&gt;&lt;item&gt;78&lt;/item&gt;&lt;item&gt;79&lt;/item&gt;&lt;item&gt;90&lt;/item&gt;&lt;item&gt;91&lt;/item&gt;&lt;item&gt;94&lt;/item&gt;&lt;item&gt;95&lt;/item&gt;&lt;item&gt;100&lt;/item&gt;&lt;item&gt;103&lt;/item&gt;&lt;item&gt;104&lt;/item&gt;&lt;item&gt;105&lt;/item&gt;&lt;item&gt;106&lt;/item&gt;&lt;item&gt;108&lt;/item&gt;&lt;item&gt;109&lt;/item&gt;&lt;item&gt;119&lt;/item&gt;&lt;/record-ids&gt;&lt;/item&gt;&lt;/Libraries&gt;"/>
  </w:docVars>
  <w:rsids>
    <w:rsidRoot w:val="00ED20B5"/>
    <w:rsid w:val="0001436A"/>
    <w:rsid w:val="00034304"/>
    <w:rsid w:val="00035434"/>
    <w:rsid w:val="00052A14"/>
    <w:rsid w:val="0006795F"/>
    <w:rsid w:val="00077D53"/>
    <w:rsid w:val="000D3236"/>
    <w:rsid w:val="00105FD9"/>
    <w:rsid w:val="00117666"/>
    <w:rsid w:val="00136AF4"/>
    <w:rsid w:val="001549D3"/>
    <w:rsid w:val="00160065"/>
    <w:rsid w:val="001758D7"/>
    <w:rsid w:val="00177D84"/>
    <w:rsid w:val="001B71C8"/>
    <w:rsid w:val="001F2543"/>
    <w:rsid w:val="0024691A"/>
    <w:rsid w:val="00246BF9"/>
    <w:rsid w:val="00267D18"/>
    <w:rsid w:val="002727E0"/>
    <w:rsid w:val="00274347"/>
    <w:rsid w:val="002868E2"/>
    <w:rsid w:val="002869C3"/>
    <w:rsid w:val="002936E4"/>
    <w:rsid w:val="002B1657"/>
    <w:rsid w:val="002B4A57"/>
    <w:rsid w:val="002C74CA"/>
    <w:rsid w:val="003123F4"/>
    <w:rsid w:val="00333AF9"/>
    <w:rsid w:val="003544FB"/>
    <w:rsid w:val="003C4C03"/>
    <w:rsid w:val="003D2F2D"/>
    <w:rsid w:val="00401590"/>
    <w:rsid w:val="00447801"/>
    <w:rsid w:val="00452E9C"/>
    <w:rsid w:val="004735C8"/>
    <w:rsid w:val="00480E40"/>
    <w:rsid w:val="004947A6"/>
    <w:rsid w:val="004961FF"/>
    <w:rsid w:val="004D5043"/>
    <w:rsid w:val="004F3CEF"/>
    <w:rsid w:val="005132A7"/>
    <w:rsid w:val="00517A89"/>
    <w:rsid w:val="00524ED2"/>
    <w:rsid w:val="005250F2"/>
    <w:rsid w:val="005376EF"/>
    <w:rsid w:val="00543142"/>
    <w:rsid w:val="00550D62"/>
    <w:rsid w:val="00593EEA"/>
    <w:rsid w:val="005A5EEE"/>
    <w:rsid w:val="005C2DE6"/>
    <w:rsid w:val="006375C7"/>
    <w:rsid w:val="0064324A"/>
    <w:rsid w:val="00654E8F"/>
    <w:rsid w:val="00660D05"/>
    <w:rsid w:val="006820B1"/>
    <w:rsid w:val="006B7D14"/>
    <w:rsid w:val="006D43FD"/>
    <w:rsid w:val="006F464B"/>
    <w:rsid w:val="00701727"/>
    <w:rsid w:val="0070566C"/>
    <w:rsid w:val="00706317"/>
    <w:rsid w:val="00711743"/>
    <w:rsid w:val="00714C50"/>
    <w:rsid w:val="00725A7D"/>
    <w:rsid w:val="00747EEA"/>
    <w:rsid w:val="007501BE"/>
    <w:rsid w:val="00773F7C"/>
    <w:rsid w:val="00784AB7"/>
    <w:rsid w:val="00790BB3"/>
    <w:rsid w:val="007C206C"/>
    <w:rsid w:val="008031E5"/>
    <w:rsid w:val="008159D3"/>
    <w:rsid w:val="00817DD6"/>
    <w:rsid w:val="0083759F"/>
    <w:rsid w:val="008461D2"/>
    <w:rsid w:val="00872B89"/>
    <w:rsid w:val="00885156"/>
    <w:rsid w:val="00896ABA"/>
    <w:rsid w:val="008A4923"/>
    <w:rsid w:val="008B045E"/>
    <w:rsid w:val="008D68A6"/>
    <w:rsid w:val="008F24B3"/>
    <w:rsid w:val="009151AA"/>
    <w:rsid w:val="0093429D"/>
    <w:rsid w:val="00943573"/>
    <w:rsid w:val="00964134"/>
    <w:rsid w:val="00970F7D"/>
    <w:rsid w:val="00994A3D"/>
    <w:rsid w:val="009C2B12"/>
    <w:rsid w:val="00A02CD5"/>
    <w:rsid w:val="00A03BAC"/>
    <w:rsid w:val="00A13FFB"/>
    <w:rsid w:val="00A174D9"/>
    <w:rsid w:val="00A2276C"/>
    <w:rsid w:val="00A46A87"/>
    <w:rsid w:val="00AA4D24"/>
    <w:rsid w:val="00AB6715"/>
    <w:rsid w:val="00AC0483"/>
    <w:rsid w:val="00AD73CE"/>
    <w:rsid w:val="00AF1E07"/>
    <w:rsid w:val="00AF4853"/>
    <w:rsid w:val="00B06D2E"/>
    <w:rsid w:val="00B1671E"/>
    <w:rsid w:val="00B23741"/>
    <w:rsid w:val="00B25EB8"/>
    <w:rsid w:val="00B37F4D"/>
    <w:rsid w:val="00B91EBD"/>
    <w:rsid w:val="00BD0777"/>
    <w:rsid w:val="00BD77DB"/>
    <w:rsid w:val="00C52A7B"/>
    <w:rsid w:val="00C56BAF"/>
    <w:rsid w:val="00C679AA"/>
    <w:rsid w:val="00C75972"/>
    <w:rsid w:val="00CD066B"/>
    <w:rsid w:val="00CD2230"/>
    <w:rsid w:val="00CD262F"/>
    <w:rsid w:val="00CD5709"/>
    <w:rsid w:val="00CE4FEE"/>
    <w:rsid w:val="00CF63D5"/>
    <w:rsid w:val="00D060CF"/>
    <w:rsid w:val="00D17D92"/>
    <w:rsid w:val="00D26066"/>
    <w:rsid w:val="00D402A9"/>
    <w:rsid w:val="00D600B0"/>
    <w:rsid w:val="00D77366"/>
    <w:rsid w:val="00D807C9"/>
    <w:rsid w:val="00DB59C3"/>
    <w:rsid w:val="00DB5D1F"/>
    <w:rsid w:val="00DC259A"/>
    <w:rsid w:val="00DE23E8"/>
    <w:rsid w:val="00E24252"/>
    <w:rsid w:val="00E34F9F"/>
    <w:rsid w:val="00E5002B"/>
    <w:rsid w:val="00E52377"/>
    <w:rsid w:val="00E537AD"/>
    <w:rsid w:val="00E62A21"/>
    <w:rsid w:val="00E64E17"/>
    <w:rsid w:val="00E76FB3"/>
    <w:rsid w:val="00E866C9"/>
    <w:rsid w:val="00EA3D3C"/>
    <w:rsid w:val="00EC090A"/>
    <w:rsid w:val="00ED20B5"/>
    <w:rsid w:val="00EF50BD"/>
    <w:rsid w:val="00F01826"/>
    <w:rsid w:val="00F44A57"/>
    <w:rsid w:val="00F46900"/>
    <w:rsid w:val="00F61D89"/>
    <w:rsid w:val="00F80D14"/>
    <w:rsid w:val="00FB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AF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2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2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A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A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A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A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AF9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AF9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AF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A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GridTable6Colorful">
    <w:name w:val="Grid Table 6 Colorful"/>
    <w:basedOn w:val="TableNormal"/>
    <w:uiPriority w:val="51"/>
    <w:rsid w:val="006F464B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6F464B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F464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64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F464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464B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031E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06D2E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2</TotalTime>
  <Pages>9</Pages>
  <Words>11568</Words>
  <Characters>65944</Characters>
  <Application>Microsoft Office Word</Application>
  <DocSecurity>0</DocSecurity>
  <Lines>549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oanna Giannakou (PhD School of Sprt+Ex Scie FT)</cp:lastModifiedBy>
  <cp:revision>27</cp:revision>
  <cp:lastPrinted>2013-10-03T12:51:00Z</cp:lastPrinted>
  <dcterms:created xsi:type="dcterms:W3CDTF">2022-01-27T20:37:00Z</dcterms:created>
  <dcterms:modified xsi:type="dcterms:W3CDTF">2022-07-06T15:45:00Z</dcterms:modified>
</cp:coreProperties>
</file>